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C301D" w14:textId="77777777" w:rsidR="00202E1B" w:rsidRDefault="00202E1B" w:rsidP="00202E1B">
      <w:pPr>
        <w:pStyle w:val="Title"/>
      </w:pPr>
    </w:p>
    <w:p w14:paraId="7682C183" w14:textId="77777777" w:rsidR="00202E1B" w:rsidRPr="00202E1B" w:rsidRDefault="00202E1B" w:rsidP="00202E1B"/>
    <w:p w14:paraId="1A467D5C" w14:textId="77777777" w:rsidR="00202E1B" w:rsidRDefault="00202E1B" w:rsidP="00202E1B">
      <w:pPr>
        <w:pStyle w:val="Title"/>
      </w:pPr>
    </w:p>
    <w:p w14:paraId="5E07B1EF" w14:textId="1D43E4DA" w:rsidR="00202E1B" w:rsidRPr="00DE4D5E" w:rsidRDefault="00202E1B" w:rsidP="00202E1B">
      <w:pPr>
        <w:pStyle w:val="Title"/>
      </w:pPr>
      <w:r w:rsidRPr="00DE4D5E">
        <w:t>The effects of acute sleep deprivation on cognitive control mechanisms associated with hallucinatory experiences</w:t>
      </w:r>
    </w:p>
    <w:p w14:paraId="6E71C015" w14:textId="77777777" w:rsidR="00202E1B" w:rsidRPr="00DE4D5E" w:rsidRDefault="00202E1B" w:rsidP="00202E1B"/>
    <w:p w14:paraId="1D66AED8" w14:textId="7550A300" w:rsidR="00202E1B" w:rsidRPr="00DE4D5E" w:rsidRDefault="00202E1B" w:rsidP="00202E1B">
      <w:pPr>
        <w:jc w:val="center"/>
      </w:pPr>
      <w:r w:rsidRPr="00DE4D5E">
        <w:t>Supplementary Materials</w:t>
      </w:r>
    </w:p>
    <w:p w14:paraId="4713B413" w14:textId="77777777" w:rsidR="00202E1B" w:rsidRPr="00DE4D5E" w:rsidRDefault="00202E1B" w:rsidP="00202E1B"/>
    <w:p w14:paraId="5C8CE07D" w14:textId="77777777" w:rsidR="00202E1B" w:rsidRPr="00DE4D5E" w:rsidRDefault="00202E1B" w:rsidP="0019712E">
      <w:pPr>
        <w:pStyle w:val="Caption"/>
      </w:pPr>
    </w:p>
    <w:p w14:paraId="72364395" w14:textId="69DE8107" w:rsidR="00202E1B" w:rsidRPr="00DE4D5E" w:rsidRDefault="00202E1B">
      <w:pPr>
        <w:spacing w:line="240" w:lineRule="auto"/>
        <w:rPr>
          <w:b/>
          <w:bCs/>
        </w:rPr>
      </w:pPr>
      <w:r w:rsidRPr="00DE4D5E">
        <w:br w:type="page"/>
      </w:r>
    </w:p>
    <w:p w14:paraId="737A2176" w14:textId="0F72A927" w:rsidR="00115E21" w:rsidRPr="00DE4D5E" w:rsidRDefault="00115E21" w:rsidP="0019712E">
      <w:pPr>
        <w:pStyle w:val="Caption"/>
      </w:pPr>
      <w:r w:rsidRPr="00DE4D5E">
        <w:lastRenderedPageBreak/>
        <w:t>Methods</w:t>
      </w:r>
    </w:p>
    <w:p w14:paraId="0FF69FA0" w14:textId="5BBF7E1C" w:rsidR="00115E21" w:rsidRPr="00DE4D5E" w:rsidRDefault="00115E21" w:rsidP="0019712E">
      <w:pPr>
        <w:pStyle w:val="Caption"/>
        <w:rPr>
          <w:b w:val="0"/>
          <w:bCs w:val="0"/>
        </w:rPr>
      </w:pPr>
      <w:r w:rsidRPr="00DE4D5E">
        <w:rPr>
          <w:b w:val="0"/>
          <w:bCs w:val="0"/>
        </w:rPr>
        <w:t>Supplementary Table 1 contains additional information on participant demographics.</w:t>
      </w:r>
    </w:p>
    <w:p w14:paraId="63441050" w14:textId="77777777" w:rsidR="00115E21" w:rsidRPr="00DE4D5E" w:rsidRDefault="00115E21" w:rsidP="00115E21"/>
    <w:p w14:paraId="67C9F153" w14:textId="3CCFEE52" w:rsidR="0019712E" w:rsidRPr="00DE4D5E" w:rsidRDefault="00AB2EE2" w:rsidP="0019712E">
      <w:pPr>
        <w:pStyle w:val="Caption"/>
      </w:pPr>
      <w:r w:rsidRPr="00DE4D5E">
        <w:t xml:space="preserve">Supplementary </w:t>
      </w:r>
      <w:r w:rsidR="0019712E" w:rsidRPr="00DE4D5E">
        <w:t>Table 1</w:t>
      </w:r>
    </w:p>
    <w:p w14:paraId="493BE84D" w14:textId="77777777" w:rsidR="0019712E" w:rsidRPr="00DE4D5E" w:rsidRDefault="0019712E" w:rsidP="0019712E">
      <w:pPr>
        <w:rPr>
          <w:i/>
          <w:iCs/>
        </w:rPr>
      </w:pPr>
      <w:r w:rsidRPr="00DE4D5E">
        <w:rPr>
          <w:i/>
          <w:iCs/>
        </w:rPr>
        <w:t>Demographic information for sleep deprivation and rested control groups</w:t>
      </w:r>
    </w:p>
    <w:tbl>
      <w:tblPr>
        <w:tblStyle w:val="PlainTable21"/>
        <w:tblW w:w="8505" w:type="dxa"/>
        <w:tblLook w:val="04A0" w:firstRow="1" w:lastRow="0" w:firstColumn="1" w:lastColumn="0" w:noHBand="0" w:noVBand="1"/>
      </w:tblPr>
      <w:tblGrid>
        <w:gridCol w:w="2819"/>
        <w:gridCol w:w="1692"/>
        <w:gridCol w:w="722"/>
        <w:gridCol w:w="131"/>
        <w:gridCol w:w="1294"/>
        <w:gridCol w:w="836"/>
        <w:gridCol w:w="1011"/>
      </w:tblGrid>
      <w:tr w:rsidR="0019712E" w:rsidRPr="00DE4D5E" w14:paraId="7634A576" w14:textId="77777777" w:rsidTr="00A53678">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819" w:type="dxa"/>
          </w:tcPr>
          <w:p w14:paraId="1A4BA213" w14:textId="77777777" w:rsidR="0019712E" w:rsidRPr="00DE4D5E" w:rsidRDefault="0019712E" w:rsidP="00A53678">
            <w:pPr>
              <w:rPr>
                <w:sz w:val="21"/>
                <w:szCs w:val="21"/>
              </w:rPr>
            </w:pPr>
            <w:r w:rsidRPr="00DE4D5E">
              <w:rPr>
                <w:sz w:val="21"/>
                <w:szCs w:val="21"/>
              </w:rPr>
              <w:t>Variable</w:t>
            </w:r>
          </w:p>
        </w:tc>
        <w:tc>
          <w:tcPr>
            <w:tcW w:w="1692" w:type="dxa"/>
          </w:tcPr>
          <w:p w14:paraId="62956D0B"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sz w:val="21"/>
                <w:szCs w:val="21"/>
              </w:rPr>
              <w:t>Total</w:t>
            </w:r>
          </w:p>
          <w:p w14:paraId="19853D67"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i/>
                <w:iCs/>
                <w:sz w:val="21"/>
                <w:szCs w:val="21"/>
              </w:rPr>
              <w:t xml:space="preserve">N </w:t>
            </w:r>
            <w:r w:rsidRPr="00DE4D5E">
              <w:rPr>
                <w:sz w:val="21"/>
                <w:szCs w:val="21"/>
              </w:rPr>
              <w:t>= 45</w:t>
            </w:r>
          </w:p>
        </w:tc>
        <w:tc>
          <w:tcPr>
            <w:tcW w:w="2147" w:type="dxa"/>
            <w:gridSpan w:val="3"/>
          </w:tcPr>
          <w:p w14:paraId="27915C4E"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i/>
                <w:iCs/>
                <w:sz w:val="21"/>
                <w:szCs w:val="21"/>
              </w:rPr>
            </w:pPr>
            <w:r w:rsidRPr="00DE4D5E">
              <w:rPr>
                <w:sz w:val="21"/>
                <w:szCs w:val="21"/>
              </w:rPr>
              <w:t>Sleep Deprivation</w:t>
            </w:r>
          </w:p>
          <w:p w14:paraId="0E8EE58B"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i/>
                <w:iCs/>
                <w:sz w:val="21"/>
                <w:szCs w:val="21"/>
              </w:rPr>
              <w:t xml:space="preserve">N </w:t>
            </w:r>
            <w:r w:rsidRPr="00DE4D5E">
              <w:rPr>
                <w:sz w:val="21"/>
                <w:szCs w:val="21"/>
              </w:rPr>
              <w:t>= 15</w:t>
            </w:r>
          </w:p>
        </w:tc>
        <w:tc>
          <w:tcPr>
            <w:tcW w:w="1847" w:type="dxa"/>
            <w:gridSpan w:val="2"/>
          </w:tcPr>
          <w:p w14:paraId="1B08CABB"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sz w:val="21"/>
                <w:szCs w:val="21"/>
              </w:rPr>
              <w:t>Rested Control</w:t>
            </w:r>
          </w:p>
          <w:p w14:paraId="3B563B7B" w14:textId="77777777" w:rsidR="0019712E" w:rsidRPr="00DE4D5E" w:rsidRDefault="0019712E" w:rsidP="00A53678">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i/>
                <w:iCs/>
                <w:sz w:val="21"/>
                <w:szCs w:val="21"/>
              </w:rPr>
              <w:t xml:space="preserve">N </w:t>
            </w:r>
            <w:r w:rsidRPr="00DE4D5E">
              <w:rPr>
                <w:sz w:val="21"/>
                <w:szCs w:val="21"/>
              </w:rPr>
              <w:t>= 30</w:t>
            </w:r>
          </w:p>
        </w:tc>
      </w:tr>
      <w:tr w:rsidR="0019712E" w:rsidRPr="00DE4D5E" w14:paraId="288A0DD7" w14:textId="77777777" w:rsidTr="00A53678">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819" w:type="dxa"/>
          </w:tcPr>
          <w:p w14:paraId="5CBCA085" w14:textId="77777777" w:rsidR="0019712E" w:rsidRPr="00DE4D5E" w:rsidRDefault="0019712E" w:rsidP="00A53678">
            <w:pPr>
              <w:rPr>
                <w:sz w:val="21"/>
                <w:szCs w:val="21"/>
              </w:rPr>
            </w:pPr>
          </w:p>
        </w:tc>
        <w:tc>
          <w:tcPr>
            <w:tcW w:w="1692" w:type="dxa"/>
          </w:tcPr>
          <w:p w14:paraId="4B66E38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722" w:type="dxa"/>
          </w:tcPr>
          <w:p w14:paraId="4532E039"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N</w:t>
            </w:r>
          </w:p>
        </w:tc>
        <w:tc>
          <w:tcPr>
            <w:tcW w:w="1425" w:type="dxa"/>
            <w:gridSpan w:val="2"/>
          </w:tcPr>
          <w:p w14:paraId="4BD0B70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p>
        </w:tc>
        <w:tc>
          <w:tcPr>
            <w:tcW w:w="836" w:type="dxa"/>
          </w:tcPr>
          <w:p w14:paraId="210B97D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N</w:t>
            </w:r>
          </w:p>
        </w:tc>
        <w:tc>
          <w:tcPr>
            <w:tcW w:w="1011" w:type="dxa"/>
          </w:tcPr>
          <w:p w14:paraId="54CBC67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p>
        </w:tc>
      </w:tr>
      <w:tr w:rsidR="0019712E" w:rsidRPr="00DE4D5E" w14:paraId="6986ECDC" w14:textId="77777777" w:rsidTr="00A53678">
        <w:trPr>
          <w:trHeight w:val="466"/>
        </w:trPr>
        <w:tc>
          <w:tcPr>
            <w:cnfStyle w:val="001000000000" w:firstRow="0" w:lastRow="0" w:firstColumn="1" w:lastColumn="0" w:oddVBand="0" w:evenVBand="0" w:oddHBand="0" w:evenHBand="0" w:firstRowFirstColumn="0" w:firstRowLastColumn="0" w:lastRowFirstColumn="0" w:lastRowLastColumn="0"/>
            <w:tcW w:w="2819" w:type="dxa"/>
            <w:tcBorders>
              <w:bottom w:val="nil"/>
            </w:tcBorders>
          </w:tcPr>
          <w:p w14:paraId="5341AA93" w14:textId="77777777" w:rsidR="0019712E" w:rsidRPr="00DE4D5E" w:rsidRDefault="0019712E" w:rsidP="00A53678">
            <w:pPr>
              <w:rPr>
                <w:sz w:val="21"/>
                <w:szCs w:val="21"/>
              </w:rPr>
            </w:pPr>
            <w:r w:rsidRPr="00DE4D5E">
              <w:rPr>
                <w:sz w:val="21"/>
                <w:szCs w:val="21"/>
              </w:rPr>
              <w:t>Age (mean, SD)</w:t>
            </w:r>
          </w:p>
        </w:tc>
        <w:tc>
          <w:tcPr>
            <w:tcW w:w="1692" w:type="dxa"/>
            <w:tcBorders>
              <w:bottom w:val="nil"/>
            </w:tcBorders>
          </w:tcPr>
          <w:p w14:paraId="1939AF7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5.33 (3.80)</w:t>
            </w:r>
          </w:p>
        </w:tc>
        <w:tc>
          <w:tcPr>
            <w:tcW w:w="2147" w:type="dxa"/>
            <w:gridSpan w:val="3"/>
            <w:tcBorders>
              <w:bottom w:val="nil"/>
            </w:tcBorders>
          </w:tcPr>
          <w:p w14:paraId="550CDE1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4.33 (1.68)</w:t>
            </w:r>
          </w:p>
        </w:tc>
        <w:tc>
          <w:tcPr>
            <w:tcW w:w="1847" w:type="dxa"/>
            <w:gridSpan w:val="2"/>
            <w:tcBorders>
              <w:bottom w:val="nil"/>
            </w:tcBorders>
          </w:tcPr>
          <w:p w14:paraId="69B1EABB"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5.83 (4.45)</w:t>
            </w:r>
          </w:p>
        </w:tc>
      </w:tr>
      <w:tr w:rsidR="0019712E" w:rsidRPr="00DE4D5E" w14:paraId="2101795B" w14:textId="77777777" w:rsidTr="00A53678">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7839A775" w14:textId="77777777" w:rsidR="0019712E" w:rsidRPr="00DE4D5E" w:rsidRDefault="0019712E" w:rsidP="00A53678">
            <w:pPr>
              <w:rPr>
                <w:sz w:val="21"/>
                <w:szCs w:val="21"/>
              </w:rPr>
            </w:pPr>
            <w:r w:rsidRPr="00DE4D5E">
              <w:rPr>
                <w:sz w:val="21"/>
                <w:szCs w:val="21"/>
              </w:rPr>
              <w:t>Sleep Health (mean, SD)*</w:t>
            </w:r>
          </w:p>
        </w:tc>
        <w:tc>
          <w:tcPr>
            <w:tcW w:w="1692" w:type="dxa"/>
            <w:tcBorders>
              <w:top w:val="nil"/>
              <w:bottom w:val="nil"/>
            </w:tcBorders>
          </w:tcPr>
          <w:p w14:paraId="56DA3727"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4.04 (12.06)</w:t>
            </w:r>
          </w:p>
        </w:tc>
        <w:tc>
          <w:tcPr>
            <w:tcW w:w="2147" w:type="dxa"/>
            <w:gridSpan w:val="3"/>
            <w:tcBorders>
              <w:top w:val="nil"/>
              <w:bottom w:val="nil"/>
            </w:tcBorders>
          </w:tcPr>
          <w:p w14:paraId="0C82B28E"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6.28 (12.96)</w:t>
            </w:r>
          </w:p>
        </w:tc>
        <w:tc>
          <w:tcPr>
            <w:tcW w:w="1847" w:type="dxa"/>
            <w:gridSpan w:val="2"/>
            <w:tcBorders>
              <w:top w:val="nil"/>
              <w:bottom w:val="nil"/>
            </w:tcBorders>
          </w:tcPr>
          <w:p w14:paraId="0D08ADD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2.92 (11.65)</w:t>
            </w:r>
          </w:p>
        </w:tc>
      </w:tr>
      <w:tr w:rsidR="0019712E" w:rsidRPr="00DE4D5E" w14:paraId="0C35AC2E" w14:textId="77777777" w:rsidTr="00A53678">
        <w:trPr>
          <w:trHeight w:val="585"/>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50995BA5" w14:textId="77777777" w:rsidR="0019712E" w:rsidRPr="00DE4D5E" w:rsidRDefault="0019712E" w:rsidP="00A53678">
            <w:pPr>
              <w:rPr>
                <w:sz w:val="21"/>
                <w:szCs w:val="21"/>
              </w:rPr>
            </w:pPr>
            <w:r w:rsidRPr="00DE4D5E">
              <w:rPr>
                <w:sz w:val="21"/>
                <w:szCs w:val="21"/>
              </w:rPr>
              <w:t>Sex</w:t>
            </w:r>
          </w:p>
          <w:p w14:paraId="265D9CA3" w14:textId="77777777" w:rsidR="0019712E" w:rsidRPr="00DE4D5E" w:rsidRDefault="0019712E" w:rsidP="00A53678">
            <w:pPr>
              <w:ind w:left="320" w:hanging="178"/>
              <w:rPr>
                <w:b w:val="0"/>
                <w:bCs w:val="0"/>
                <w:sz w:val="21"/>
                <w:szCs w:val="21"/>
              </w:rPr>
            </w:pPr>
            <w:r w:rsidRPr="00DE4D5E">
              <w:rPr>
                <w:b w:val="0"/>
                <w:bCs w:val="0"/>
                <w:sz w:val="21"/>
                <w:szCs w:val="21"/>
              </w:rPr>
              <w:t>Male</w:t>
            </w:r>
          </w:p>
          <w:p w14:paraId="704EEEEE" w14:textId="77777777" w:rsidR="0019712E" w:rsidRPr="00DE4D5E" w:rsidRDefault="0019712E" w:rsidP="00A53678">
            <w:pPr>
              <w:ind w:left="320" w:hanging="178"/>
              <w:rPr>
                <w:sz w:val="21"/>
                <w:szCs w:val="21"/>
              </w:rPr>
            </w:pPr>
            <w:r w:rsidRPr="00DE4D5E">
              <w:rPr>
                <w:b w:val="0"/>
                <w:bCs w:val="0"/>
                <w:sz w:val="21"/>
                <w:szCs w:val="21"/>
              </w:rPr>
              <w:t>Female</w:t>
            </w:r>
          </w:p>
        </w:tc>
        <w:tc>
          <w:tcPr>
            <w:tcW w:w="1692" w:type="dxa"/>
            <w:tcBorders>
              <w:top w:val="nil"/>
              <w:bottom w:val="nil"/>
            </w:tcBorders>
          </w:tcPr>
          <w:p w14:paraId="1F3118DF"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3993F8F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4</w:t>
            </w:r>
          </w:p>
          <w:p w14:paraId="7CC28F97"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1</w:t>
            </w:r>
          </w:p>
        </w:tc>
        <w:tc>
          <w:tcPr>
            <w:tcW w:w="853" w:type="dxa"/>
            <w:gridSpan w:val="2"/>
            <w:tcBorders>
              <w:top w:val="nil"/>
              <w:bottom w:val="nil"/>
            </w:tcBorders>
          </w:tcPr>
          <w:p w14:paraId="4F0B83B9"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07C9316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9</w:t>
            </w:r>
          </w:p>
          <w:p w14:paraId="4C78935B"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w:t>
            </w:r>
          </w:p>
        </w:tc>
        <w:tc>
          <w:tcPr>
            <w:tcW w:w="1294" w:type="dxa"/>
            <w:tcBorders>
              <w:top w:val="nil"/>
              <w:bottom w:val="nil"/>
            </w:tcBorders>
          </w:tcPr>
          <w:p w14:paraId="48B9F59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210F21B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0</w:t>
            </w:r>
          </w:p>
          <w:p w14:paraId="5C8CE8A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0</w:t>
            </w:r>
          </w:p>
        </w:tc>
        <w:tc>
          <w:tcPr>
            <w:tcW w:w="836" w:type="dxa"/>
            <w:tcBorders>
              <w:top w:val="nil"/>
              <w:bottom w:val="nil"/>
            </w:tcBorders>
          </w:tcPr>
          <w:p w14:paraId="24C64EF2"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66CF728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5</w:t>
            </w:r>
          </w:p>
          <w:p w14:paraId="3F6A86DB"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5</w:t>
            </w:r>
          </w:p>
        </w:tc>
        <w:tc>
          <w:tcPr>
            <w:tcW w:w="1011" w:type="dxa"/>
            <w:tcBorders>
              <w:top w:val="nil"/>
              <w:bottom w:val="nil"/>
            </w:tcBorders>
          </w:tcPr>
          <w:p w14:paraId="74C44E2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29F74321"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0</w:t>
            </w:r>
          </w:p>
          <w:p w14:paraId="0DD7005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0</w:t>
            </w:r>
          </w:p>
        </w:tc>
      </w:tr>
      <w:tr w:rsidR="0019712E" w:rsidRPr="00DE4D5E" w14:paraId="0FEC374B" w14:textId="77777777" w:rsidTr="00A53678">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021B23A0" w14:textId="77777777" w:rsidR="0019712E" w:rsidRPr="00DE4D5E" w:rsidRDefault="0019712E" w:rsidP="00A53678">
            <w:pPr>
              <w:rPr>
                <w:sz w:val="21"/>
                <w:szCs w:val="21"/>
              </w:rPr>
            </w:pPr>
            <w:r w:rsidRPr="00DE4D5E">
              <w:rPr>
                <w:sz w:val="21"/>
                <w:szCs w:val="21"/>
              </w:rPr>
              <w:t>Ethnic Group</w:t>
            </w:r>
          </w:p>
          <w:p w14:paraId="66326C77" w14:textId="77777777" w:rsidR="0019712E" w:rsidRPr="00DE4D5E" w:rsidRDefault="0019712E" w:rsidP="00A53678">
            <w:pPr>
              <w:ind w:left="178"/>
              <w:rPr>
                <w:b w:val="0"/>
                <w:bCs w:val="0"/>
                <w:sz w:val="21"/>
                <w:szCs w:val="21"/>
              </w:rPr>
            </w:pPr>
            <w:r w:rsidRPr="00DE4D5E">
              <w:rPr>
                <w:b w:val="0"/>
                <w:bCs w:val="0"/>
                <w:sz w:val="21"/>
                <w:szCs w:val="21"/>
              </w:rPr>
              <w:t>White</w:t>
            </w:r>
          </w:p>
          <w:p w14:paraId="37780C0B" w14:textId="77777777" w:rsidR="0019712E" w:rsidRPr="00DE4D5E" w:rsidRDefault="0019712E" w:rsidP="00A53678">
            <w:pPr>
              <w:ind w:left="178"/>
              <w:rPr>
                <w:sz w:val="21"/>
                <w:szCs w:val="21"/>
              </w:rPr>
            </w:pPr>
            <w:r w:rsidRPr="00DE4D5E">
              <w:rPr>
                <w:b w:val="0"/>
                <w:bCs w:val="0"/>
                <w:sz w:val="21"/>
                <w:szCs w:val="21"/>
              </w:rPr>
              <w:t>Asian or Asian British</w:t>
            </w:r>
          </w:p>
        </w:tc>
        <w:tc>
          <w:tcPr>
            <w:tcW w:w="1692" w:type="dxa"/>
            <w:tcBorders>
              <w:top w:val="nil"/>
              <w:bottom w:val="nil"/>
            </w:tcBorders>
          </w:tcPr>
          <w:p w14:paraId="1372C15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346EE03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4</w:t>
            </w:r>
          </w:p>
          <w:p w14:paraId="1C9BB89B"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tc>
        <w:tc>
          <w:tcPr>
            <w:tcW w:w="853" w:type="dxa"/>
            <w:gridSpan w:val="2"/>
            <w:tcBorders>
              <w:top w:val="nil"/>
              <w:bottom w:val="nil"/>
            </w:tcBorders>
          </w:tcPr>
          <w:p w14:paraId="1D05CF0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02E311C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w:t>
            </w:r>
          </w:p>
          <w:p w14:paraId="5C2E1D3E"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tc>
        <w:tc>
          <w:tcPr>
            <w:tcW w:w="1294" w:type="dxa"/>
            <w:tcBorders>
              <w:top w:val="nil"/>
              <w:bottom w:val="nil"/>
            </w:tcBorders>
          </w:tcPr>
          <w:p w14:paraId="7024A977"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4986382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00</w:t>
            </w:r>
          </w:p>
          <w:p w14:paraId="3D2649F4"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tc>
        <w:tc>
          <w:tcPr>
            <w:tcW w:w="836" w:type="dxa"/>
            <w:tcBorders>
              <w:top w:val="nil"/>
              <w:bottom w:val="nil"/>
            </w:tcBorders>
          </w:tcPr>
          <w:p w14:paraId="00EFD82E"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0C451B94"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9</w:t>
            </w:r>
          </w:p>
          <w:p w14:paraId="523FBF74"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tc>
        <w:tc>
          <w:tcPr>
            <w:tcW w:w="1011" w:type="dxa"/>
            <w:tcBorders>
              <w:top w:val="nil"/>
              <w:bottom w:val="nil"/>
            </w:tcBorders>
          </w:tcPr>
          <w:p w14:paraId="72A09D7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16C4E78C"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6.67</w:t>
            </w:r>
          </w:p>
          <w:p w14:paraId="1AF3A42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33</w:t>
            </w:r>
          </w:p>
        </w:tc>
      </w:tr>
      <w:tr w:rsidR="0019712E" w:rsidRPr="00DE4D5E" w14:paraId="3477ADDE" w14:textId="77777777" w:rsidTr="00A53678">
        <w:trPr>
          <w:trHeight w:val="533"/>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7411FFA6" w14:textId="77777777" w:rsidR="0019712E" w:rsidRPr="00DE4D5E" w:rsidRDefault="0019712E" w:rsidP="00A53678">
            <w:pPr>
              <w:rPr>
                <w:sz w:val="21"/>
                <w:szCs w:val="21"/>
              </w:rPr>
            </w:pPr>
            <w:r w:rsidRPr="00DE4D5E">
              <w:rPr>
                <w:sz w:val="21"/>
                <w:szCs w:val="21"/>
              </w:rPr>
              <w:t>Completed Education</w:t>
            </w:r>
          </w:p>
          <w:p w14:paraId="7189877A" w14:textId="77777777" w:rsidR="0019712E" w:rsidRPr="00DE4D5E" w:rsidRDefault="0019712E" w:rsidP="00A53678">
            <w:pPr>
              <w:ind w:left="178"/>
              <w:rPr>
                <w:b w:val="0"/>
                <w:bCs w:val="0"/>
                <w:sz w:val="21"/>
                <w:szCs w:val="21"/>
              </w:rPr>
            </w:pPr>
            <w:r w:rsidRPr="00DE4D5E">
              <w:rPr>
                <w:b w:val="0"/>
                <w:bCs w:val="0"/>
                <w:sz w:val="21"/>
                <w:szCs w:val="21"/>
              </w:rPr>
              <w:t>A-Level</w:t>
            </w:r>
          </w:p>
          <w:p w14:paraId="441F3D0B" w14:textId="77777777" w:rsidR="0019712E" w:rsidRPr="00DE4D5E" w:rsidRDefault="0019712E" w:rsidP="00A53678">
            <w:pPr>
              <w:ind w:left="178"/>
              <w:rPr>
                <w:b w:val="0"/>
                <w:bCs w:val="0"/>
                <w:sz w:val="21"/>
                <w:szCs w:val="21"/>
              </w:rPr>
            </w:pPr>
            <w:r w:rsidRPr="00DE4D5E">
              <w:rPr>
                <w:b w:val="0"/>
                <w:bCs w:val="0"/>
                <w:sz w:val="21"/>
                <w:szCs w:val="21"/>
              </w:rPr>
              <w:t>Foundation</w:t>
            </w:r>
          </w:p>
          <w:p w14:paraId="7D75B439" w14:textId="77777777" w:rsidR="0019712E" w:rsidRPr="00DE4D5E" w:rsidRDefault="0019712E" w:rsidP="00A53678">
            <w:pPr>
              <w:ind w:left="178"/>
              <w:rPr>
                <w:b w:val="0"/>
                <w:bCs w:val="0"/>
                <w:sz w:val="21"/>
                <w:szCs w:val="21"/>
              </w:rPr>
            </w:pPr>
            <w:r w:rsidRPr="00DE4D5E">
              <w:rPr>
                <w:b w:val="0"/>
                <w:bCs w:val="0"/>
                <w:sz w:val="21"/>
                <w:szCs w:val="21"/>
              </w:rPr>
              <w:t>Undergraduate</w:t>
            </w:r>
          </w:p>
          <w:p w14:paraId="278FD7C2" w14:textId="77777777" w:rsidR="0019712E" w:rsidRPr="00DE4D5E" w:rsidRDefault="0019712E" w:rsidP="00A53678">
            <w:pPr>
              <w:ind w:left="178"/>
              <w:rPr>
                <w:b w:val="0"/>
                <w:bCs w:val="0"/>
                <w:sz w:val="21"/>
                <w:szCs w:val="21"/>
              </w:rPr>
            </w:pPr>
            <w:r w:rsidRPr="00DE4D5E">
              <w:rPr>
                <w:b w:val="0"/>
                <w:bCs w:val="0"/>
                <w:sz w:val="21"/>
                <w:szCs w:val="21"/>
              </w:rPr>
              <w:t>Postgraduate</w:t>
            </w:r>
          </w:p>
          <w:p w14:paraId="5454FA6D" w14:textId="77777777" w:rsidR="0019712E" w:rsidRPr="00DE4D5E" w:rsidRDefault="0019712E" w:rsidP="00A53678">
            <w:pPr>
              <w:ind w:left="178"/>
              <w:rPr>
                <w:sz w:val="21"/>
                <w:szCs w:val="21"/>
              </w:rPr>
            </w:pPr>
            <w:r w:rsidRPr="00DE4D5E">
              <w:rPr>
                <w:b w:val="0"/>
                <w:bCs w:val="0"/>
                <w:sz w:val="21"/>
                <w:szCs w:val="21"/>
              </w:rPr>
              <w:t>Doctorate</w:t>
            </w:r>
          </w:p>
        </w:tc>
        <w:tc>
          <w:tcPr>
            <w:tcW w:w="1692" w:type="dxa"/>
            <w:tcBorders>
              <w:top w:val="nil"/>
              <w:bottom w:val="nil"/>
            </w:tcBorders>
          </w:tcPr>
          <w:p w14:paraId="5B181657"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461DF347"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8</w:t>
            </w:r>
          </w:p>
          <w:p w14:paraId="060AC54F"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w:t>
            </w:r>
          </w:p>
          <w:p w14:paraId="66402B5C"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0</w:t>
            </w:r>
          </w:p>
          <w:p w14:paraId="46CC431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0</w:t>
            </w:r>
          </w:p>
          <w:p w14:paraId="25367497"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w:t>
            </w:r>
          </w:p>
        </w:tc>
        <w:tc>
          <w:tcPr>
            <w:tcW w:w="853" w:type="dxa"/>
            <w:gridSpan w:val="2"/>
            <w:tcBorders>
              <w:top w:val="nil"/>
              <w:bottom w:val="nil"/>
            </w:tcBorders>
          </w:tcPr>
          <w:p w14:paraId="35239747"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316F5124"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w:t>
            </w:r>
          </w:p>
          <w:p w14:paraId="16889D7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120D6102"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264F327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1</w:t>
            </w:r>
          </w:p>
          <w:p w14:paraId="4750B80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tc>
        <w:tc>
          <w:tcPr>
            <w:tcW w:w="1294" w:type="dxa"/>
            <w:tcBorders>
              <w:top w:val="nil"/>
              <w:bottom w:val="nil"/>
            </w:tcBorders>
          </w:tcPr>
          <w:p w14:paraId="7EB1D85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07C540A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0</w:t>
            </w:r>
          </w:p>
          <w:p w14:paraId="354CE47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61E54E6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34FD5621"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73.33</w:t>
            </w:r>
          </w:p>
          <w:p w14:paraId="75DDF6D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67</w:t>
            </w:r>
          </w:p>
        </w:tc>
        <w:tc>
          <w:tcPr>
            <w:tcW w:w="836" w:type="dxa"/>
            <w:tcBorders>
              <w:top w:val="nil"/>
              <w:bottom w:val="nil"/>
            </w:tcBorders>
          </w:tcPr>
          <w:p w14:paraId="5F549C6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4C01221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w:t>
            </w:r>
          </w:p>
          <w:p w14:paraId="6284A94F"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w:t>
            </w:r>
          </w:p>
          <w:p w14:paraId="1660325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0</w:t>
            </w:r>
          </w:p>
          <w:p w14:paraId="0376EF2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9</w:t>
            </w:r>
          </w:p>
          <w:p w14:paraId="04C12E3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w:t>
            </w:r>
          </w:p>
        </w:tc>
        <w:tc>
          <w:tcPr>
            <w:tcW w:w="1011" w:type="dxa"/>
            <w:tcBorders>
              <w:top w:val="nil"/>
              <w:bottom w:val="nil"/>
            </w:tcBorders>
          </w:tcPr>
          <w:p w14:paraId="0217C529"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64F3780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6.67</w:t>
            </w:r>
          </w:p>
          <w:p w14:paraId="6B5199D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3.33</w:t>
            </w:r>
          </w:p>
          <w:p w14:paraId="3487950A"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3.33</w:t>
            </w:r>
          </w:p>
          <w:p w14:paraId="506D627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0</w:t>
            </w:r>
          </w:p>
          <w:p w14:paraId="0F686F04"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67</w:t>
            </w:r>
          </w:p>
        </w:tc>
      </w:tr>
      <w:tr w:rsidR="0019712E" w:rsidRPr="00DE4D5E" w14:paraId="1CCFBD20" w14:textId="77777777" w:rsidTr="00A53678">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6E55E713" w14:textId="77777777" w:rsidR="0019712E" w:rsidRPr="00DE4D5E" w:rsidRDefault="0019712E" w:rsidP="00A53678">
            <w:pPr>
              <w:rPr>
                <w:sz w:val="21"/>
                <w:szCs w:val="21"/>
              </w:rPr>
            </w:pPr>
            <w:r w:rsidRPr="00DE4D5E">
              <w:rPr>
                <w:sz w:val="21"/>
                <w:szCs w:val="21"/>
              </w:rPr>
              <w:t>Income</w:t>
            </w:r>
          </w:p>
          <w:p w14:paraId="708EC467" w14:textId="77777777" w:rsidR="0019712E" w:rsidRPr="00DE4D5E" w:rsidRDefault="0019712E" w:rsidP="00A53678">
            <w:pPr>
              <w:ind w:left="178"/>
              <w:rPr>
                <w:b w:val="0"/>
                <w:bCs w:val="0"/>
                <w:sz w:val="21"/>
                <w:szCs w:val="21"/>
              </w:rPr>
            </w:pPr>
            <w:r w:rsidRPr="00DE4D5E">
              <w:rPr>
                <w:b w:val="0"/>
                <w:bCs w:val="0"/>
                <w:sz w:val="21"/>
                <w:szCs w:val="21"/>
              </w:rPr>
              <w:t xml:space="preserve">Less than enough </w:t>
            </w:r>
          </w:p>
          <w:p w14:paraId="3011910A" w14:textId="77777777" w:rsidR="0019712E" w:rsidRPr="00DE4D5E" w:rsidRDefault="0019712E" w:rsidP="00A53678">
            <w:pPr>
              <w:ind w:left="178"/>
              <w:rPr>
                <w:b w:val="0"/>
                <w:bCs w:val="0"/>
                <w:sz w:val="21"/>
                <w:szCs w:val="21"/>
              </w:rPr>
            </w:pPr>
            <w:r w:rsidRPr="00DE4D5E">
              <w:rPr>
                <w:b w:val="0"/>
                <w:bCs w:val="0"/>
                <w:sz w:val="21"/>
                <w:szCs w:val="21"/>
              </w:rPr>
              <w:t xml:space="preserve">Enough </w:t>
            </w:r>
          </w:p>
          <w:p w14:paraId="2CF5FC95" w14:textId="77777777" w:rsidR="0019712E" w:rsidRPr="00DE4D5E" w:rsidRDefault="0019712E" w:rsidP="00A53678">
            <w:pPr>
              <w:ind w:left="178"/>
              <w:rPr>
                <w:sz w:val="21"/>
                <w:szCs w:val="21"/>
              </w:rPr>
            </w:pPr>
            <w:r w:rsidRPr="00DE4D5E">
              <w:rPr>
                <w:b w:val="0"/>
                <w:bCs w:val="0"/>
                <w:sz w:val="21"/>
                <w:szCs w:val="21"/>
              </w:rPr>
              <w:t>More than enough</w:t>
            </w:r>
            <w:r w:rsidRPr="00DE4D5E">
              <w:rPr>
                <w:sz w:val="21"/>
                <w:szCs w:val="21"/>
              </w:rPr>
              <w:t xml:space="preserve"> </w:t>
            </w:r>
          </w:p>
        </w:tc>
        <w:tc>
          <w:tcPr>
            <w:tcW w:w="1692" w:type="dxa"/>
            <w:tcBorders>
              <w:top w:val="nil"/>
              <w:bottom w:val="nil"/>
            </w:tcBorders>
          </w:tcPr>
          <w:p w14:paraId="73E7B2B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1ABF5D5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3A6B8946"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6</w:t>
            </w:r>
          </w:p>
          <w:p w14:paraId="4A7E19A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8</w:t>
            </w:r>
          </w:p>
        </w:tc>
        <w:tc>
          <w:tcPr>
            <w:tcW w:w="853" w:type="dxa"/>
            <w:gridSpan w:val="2"/>
            <w:tcBorders>
              <w:top w:val="nil"/>
              <w:bottom w:val="nil"/>
            </w:tcBorders>
          </w:tcPr>
          <w:p w14:paraId="62AAB943"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4A9235E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6629B9D9"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3</w:t>
            </w:r>
          </w:p>
          <w:p w14:paraId="69CBB41D"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w:t>
            </w:r>
          </w:p>
        </w:tc>
        <w:tc>
          <w:tcPr>
            <w:tcW w:w="1294" w:type="dxa"/>
            <w:tcBorders>
              <w:top w:val="nil"/>
              <w:bottom w:val="nil"/>
            </w:tcBorders>
          </w:tcPr>
          <w:p w14:paraId="46C9A72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411E9594"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4D5D25C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86.67</w:t>
            </w:r>
          </w:p>
          <w:p w14:paraId="097E58E6"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3.33</w:t>
            </w:r>
          </w:p>
        </w:tc>
        <w:tc>
          <w:tcPr>
            <w:tcW w:w="836" w:type="dxa"/>
            <w:tcBorders>
              <w:top w:val="nil"/>
              <w:bottom w:val="nil"/>
            </w:tcBorders>
          </w:tcPr>
          <w:p w14:paraId="4F2525B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5F2536EC"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31B8DA3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3</w:t>
            </w:r>
          </w:p>
          <w:p w14:paraId="1B98720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w:t>
            </w:r>
          </w:p>
        </w:tc>
        <w:tc>
          <w:tcPr>
            <w:tcW w:w="1011" w:type="dxa"/>
            <w:tcBorders>
              <w:top w:val="nil"/>
              <w:bottom w:val="nil"/>
            </w:tcBorders>
          </w:tcPr>
          <w:p w14:paraId="425C6983"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6E48AC0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33</w:t>
            </w:r>
          </w:p>
          <w:p w14:paraId="74FCF996"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6.67</w:t>
            </w:r>
          </w:p>
          <w:p w14:paraId="27FFD65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0</w:t>
            </w:r>
          </w:p>
        </w:tc>
      </w:tr>
      <w:tr w:rsidR="0019712E" w:rsidRPr="00DE4D5E" w14:paraId="698AAC01" w14:textId="77777777" w:rsidTr="00A53678">
        <w:trPr>
          <w:trHeight w:val="533"/>
        </w:trPr>
        <w:tc>
          <w:tcPr>
            <w:cnfStyle w:val="001000000000" w:firstRow="0" w:lastRow="0" w:firstColumn="1" w:lastColumn="0" w:oddVBand="0" w:evenVBand="0" w:oddHBand="0" w:evenHBand="0" w:firstRowFirstColumn="0" w:firstRowLastColumn="0" w:lastRowFirstColumn="0" w:lastRowLastColumn="0"/>
            <w:tcW w:w="2819" w:type="dxa"/>
            <w:tcBorders>
              <w:top w:val="nil"/>
              <w:bottom w:val="nil"/>
            </w:tcBorders>
          </w:tcPr>
          <w:p w14:paraId="68973A75" w14:textId="77777777" w:rsidR="0019712E" w:rsidRPr="00DE4D5E" w:rsidRDefault="0019712E" w:rsidP="00A53678">
            <w:pPr>
              <w:rPr>
                <w:sz w:val="21"/>
                <w:szCs w:val="21"/>
              </w:rPr>
            </w:pPr>
            <w:r w:rsidRPr="00DE4D5E">
              <w:rPr>
                <w:sz w:val="21"/>
                <w:szCs w:val="21"/>
              </w:rPr>
              <w:t>Alcohol</w:t>
            </w:r>
          </w:p>
          <w:p w14:paraId="0CAA7F70" w14:textId="77777777" w:rsidR="0019712E" w:rsidRPr="00DE4D5E" w:rsidRDefault="0019712E" w:rsidP="00A53678">
            <w:pPr>
              <w:ind w:left="178"/>
              <w:rPr>
                <w:b w:val="0"/>
                <w:bCs w:val="0"/>
                <w:sz w:val="21"/>
                <w:szCs w:val="21"/>
              </w:rPr>
            </w:pPr>
            <w:r w:rsidRPr="00DE4D5E">
              <w:rPr>
                <w:b w:val="0"/>
                <w:bCs w:val="0"/>
                <w:sz w:val="21"/>
                <w:szCs w:val="21"/>
              </w:rPr>
              <w:t>Never</w:t>
            </w:r>
          </w:p>
          <w:p w14:paraId="03E79281" w14:textId="77777777" w:rsidR="0019712E" w:rsidRPr="00DE4D5E" w:rsidRDefault="0019712E" w:rsidP="00A53678">
            <w:pPr>
              <w:ind w:left="178"/>
              <w:rPr>
                <w:b w:val="0"/>
                <w:bCs w:val="0"/>
                <w:sz w:val="21"/>
                <w:szCs w:val="21"/>
              </w:rPr>
            </w:pPr>
            <w:r w:rsidRPr="00DE4D5E">
              <w:rPr>
                <w:b w:val="0"/>
                <w:bCs w:val="0"/>
                <w:sz w:val="21"/>
                <w:szCs w:val="21"/>
              </w:rPr>
              <w:lastRenderedPageBreak/>
              <w:t>Monthly or less</w:t>
            </w:r>
          </w:p>
          <w:p w14:paraId="65EC15C9" w14:textId="77777777" w:rsidR="0019712E" w:rsidRPr="00DE4D5E" w:rsidRDefault="0019712E" w:rsidP="00A53678">
            <w:pPr>
              <w:ind w:left="178"/>
              <w:rPr>
                <w:b w:val="0"/>
                <w:bCs w:val="0"/>
                <w:sz w:val="21"/>
                <w:szCs w:val="21"/>
              </w:rPr>
            </w:pPr>
            <w:r w:rsidRPr="00DE4D5E">
              <w:rPr>
                <w:b w:val="0"/>
                <w:bCs w:val="0"/>
                <w:sz w:val="21"/>
                <w:szCs w:val="21"/>
              </w:rPr>
              <w:t>2-4 times per month</w:t>
            </w:r>
          </w:p>
          <w:p w14:paraId="2D0C9F54" w14:textId="77777777" w:rsidR="0019712E" w:rsidRPr="00DE4D5E" w:rsidRDefault="0019712E" w:rsidP="00A53678">
            <w:pPr>
              <w:ind w:left="178"/>
              <w:rPr>
                <w:b w:val="0"/>
                <w:bCs w:val="0"/>
                <w:sz w:val="21"/>
                <w:szCs w:val="21"/>
              </w:rPr>
            </w:pPr>
            <w:r w:rsidRPr="00DE4D5E">
              <w:rPr>
                <w:b w:val="0"/>
                <w:bCs w:val="0"/>
                <w:sz w:val="21"/>
                <w:szCs w:val="21"/>
              </w:rPr>
              <w:t>2-3 times per week</w:t>
            </w:r>
          </w:p>
          <w:p w14:paraId="58493527" w14:textId="77777777" w:rsidR="0019712E" w:rsidRPr="00DE4D5E" w:rsidRDefault="0019712E" w:rsidP="00A53678">
            <w:pPr>
              <w:ind w:left="178"/>
              <w:rPr>
                <w:sz w:val="21"/>
                <w:szCs w:val="21"/>
              </w:rPr>
            </w:pPr>
            <w:r w:rsidRPr="00DE4D5E">
              <w:rPr>
                <w:b w:val="0"/>
                <w:bCs w:val="0"/>
                <w:sz w:val="21"/>
                <w:szCs w:val="21"/>
              </w:rPr>
              <w:t>4+ times per week</w:t>
            </w:r>
          </w:p>
        </w:tc>
        <w:tc>
          <w:tcPr>
            <w:tcW w:w="1692" w:type="dxa"/>
            <w:tcBorders>
              <w:top w:val="nil"/>
              <w:bottom w:val="nil"/>
            </w:tcBorders>
          </w:tcPr>
          <w:p w14:paraId="0B88F8A1"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20B6FBB4"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w:t>
            </w:r>
          </w:p>
          <w:p w14:paraId="26E2D93F"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lastRenderedPageBreak/>
              <w:t>15</w:t>
            </w:r>
          </w:p>
          <w:p w14:paraId="67B509D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1</w:t>
            </w:r>
          </w:p>
          <w:p w14:paraId="27479A02"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w:t>
            </w:r>
          </w:p>
          <w:p w14:paraId="00EBFFD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w:t>
            </w:r>
          </w:p>
        </w:tc>
        <w:tc>
          <w:tcPr>
            <w:tcW w:w="853" w:type="dxa"/>
            <w:gridSpan w:val="2"/>
            <w:tcBorders>
              <w:top w:val="nil"/>
              <w:bottom w:val="nil"/>
            </w:tcBorders>
          </w:tcPr>
          <w:p w14:paraId="78C2AF0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5FC163C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191EA723"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lastRenderedPageBreak/>
              <w:t>5</w:t>
            </w:r>
          </w:p>
          <w:p w14:paraId="47FEA043"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8</w:t>
            </w:r>
          </w:p>
          <w:p w14:paraId="0E570D2C"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p w14:paraId="3CA11ADD"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tc>
        <w:tc>
          <w:tcPr>
            <w:tcW w:w="1294" w:type="dxa"/>
            <w:tcBorders>
              <w:top w:val="nil"/>
              <w:bottom w:val="nil"/>
            </w:tcBorders>
          </w:tcPr>
          <w:p w14:paraId="0B906DE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3ED3D8D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0</w:t>
            </w:r>
          </w:p>
          <w:p w14:paraId="60322E8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lastRenderedPageBreak/>
              <w:t>33.33</w:t>
            </w:r>
          </w:p>
          <w:p w14:paraId="002FF85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3.33</w:t>
            </w:r>
          </w:p>
          <w:p w14:paraId="4B57E346"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67</w:t>
            </w:r>
          </w:p>
          <w:p w14:paraId="05B6C5F5"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67</w:t>
            </w:r>
          </w:p>
        </w:tc>
        <w:tc>
          <w:tcPr>
            <w:tcW w:w="836" w:type="dxa"/>
            <w:tcBorders>
              <w:top w:val="nil"/>
              <w:bottom w:val="nil"/>
            </w:tcBorders>
          </w:tcPr>
          <w:p w14:paraId="4FD4FB7B"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38C06F5B" w14:textId="13FA7B63" w:rsidR="0019712E" w:rsidRPr="00DE4D5E" w:rsidRDefault="008B118F"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w:t>
            </w:r>
          </w:p>
          <w:p w14:paraId="497CCF73"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lastRenderedPageBreak/>
              <w:t>10</w:t>
            </w:r>
          </w:p>
          <w:p w14:paraId="542F3D0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3</w:t>
            </w:r>
          </w:p>
          <w:p w14:paraId="33441B1E"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w:t>
            </w:r>
          </w:p>
          <w:p w14:paraId="56D119E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tc>
        <w:tc>
          <w:tcPr>
            <w:tcW w:w="1011" w:type="dxa"/>
            <w:tcBorders>
              <w:top w:val="nil"/>
              <w:bottom w:val="nil"/>
            </w:tcBorders>
          </w:tcPr>
          <w:p w14:paraId="2EDA8742"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1083C380"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33</w:t>
            </w:r>
          </w:p>
          <w:p w14:paraId="29EFB4C8"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lastRenderedPageBreak/>
              <w:t>33.33</w:t>
            </w:r>
          </w:p>
          <w:p w14:paraId="6BF727BB"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3.33</w:t>
            </w:r>
          </w:p>
          <w:p w14:paraId="03BC314A"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66</w:t>
            </w:r>
          </w:p>
          <w:p w14:paraId="65BB9D33" w14:textId="77777777" w:rsidR="0019712E" w:rsidRPr="00DE4D5E" w:rsidRDefault="0019712E" w:rsidP="00A53678">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33</w:t>
            </w:r>
          </w:p>
        </w:tc>
      </w:tr>
      <w:tr w:rsidR="0019712E" w:rsidRPr="00DE4D5E" w14:paraId="5FBC6370" w14:textId="77777777" w:rsidTr="00A53678">
        <w:trPr>
          <w:cnfStyle w:val="000000100000" w:firstRow="0" w:lastRow="0" w:firstColumn="0" w:lastColumn="0" w:oddVBand="0" w:evenVBand="0" w:oddHBand="1" w:evenHBand="0" w:firstRowFirstColumn="0" w:firstRowLastColumn="0" w:lastRowFirstColumn="0" w:lastRowLastColumn="0"/>
          <w:trHeight w:val="3006"/>
        </w:trPr>
        <w:tc>
          <w:tcPr>
            <w:cnfStyle w:val="001000000000" w:firstRow="0" w:lastRow="0" w:firstColumn="1" w:lastColumn="0" w:oddVBand="0" w:evenVBand="0" w:oddHBand="0" w:evenHBand="0" w:firstRowFirstColumn="0" w:firstRowLastColumn="0" w:lastRowFirstColumn="0" w:lastRowLastColumn="0"/>
            <w:tcW w:w="2819" w:type="dxa"/>
            <w:tcBorders>
              <w:top w:val="nil"/>
              <w:bottom w:val="single" w:sz="4" w:space="0" w:color="auto"/>
            </w:tcBorders>
          </w:tcPr>
          <w:p w14:paraId="07F59395" w14:textId="77777777" w:rsidR="0019712E" w:rsidRPr="00DE4D5E" w:rsidRDefault="0019712E" w:rsidP="00A53678">
            <w:pPr>
              <w:rPr>
                <w:sz w:val="21"/>
                <w:szCs w:val="21"/>
              </w:rPr>
            </w:pPr>
            <w:r w:rsidRPr="00DE4D5E">
              <w:rPr>
                <w:sz w:val="21"/>
                <w:szCs w:val="21"/>
              </w:rPr>
              <w:lastRenderedPageBreak/>
              <w:t>Nicotine</w:t>
            </w:r>
          </w:p>
          <w:p w14:paraId="732B8036" w14:textId="77777777" w:rsidR="0019712E" w:rsidRPr="00DE4D5E" w:rsidRDefault="0019712E" w:rsidP="00A53678">
            <w:pPr>
              <w:ind w:left="178"/>
              <w:rPr>
                <w:b w:val="0"/>
                <w:bCs w:val="0"/>
                <w:sz w:val="21"/>
                <w:szCs w:val="21"/>
              </w:rPr>
            </w:pPr>
            <w:r w:rsidRPr="00DE4D5E">
              <w:rPr>
                <w:b w:val="0"/>
                <w:bCs w:val="0"/>
                <w:sz w:val="21"/>
                <w:szCs w:val="21"/>
              </w:rPr>
              <w:t>Never</w:t>
            </w:r>
          </w:p>
          <w:p w14:paraId="66E28396" w14:textId="77777777" w:rsidR="0019712E" w:rsidRPr="00DE4D5E" w:rsidRDefault="0019712E" w:rsidP="00A53678">
            <w:pPr>
              <w:ind w:left="178"/>
              <w:rPr>
                <w:b w:val="0"/>
                <w:bCs w:val="0"/>
                <w:sz w:val="21"/>
                <w:szCs w:val="21"/>
              </w:rPr>
            </w:pPr>
            <w:r w:rsidRPr="00DE4D5E">
              <w:rPr>
                <w:b w:val="0"/>
                <w:bCs w:val="0"/>
                <w:sz w:val="21"/>
                <w:szCs w:val="21"/>
              </w:rPr>
              <w:t>Monthly or less</w:t>
            </w:r>
          </w:p>
          <w:p w14:paraId="1ADF07F5" w14:textId="77777777" w:rsidR="0019712E" w:rsidRPr="00DE4D5E" w:rsidRDefault="0019712E" w:rsidP="00A53678">
            <w:pPr>
              <w:ind w:left="178"/>
              <w:rPr>
                <w:b w:val="0"/>
                <w:bCs w:val="0"/>
                <w:sz w:val="21"/>
                <w:szCs w:val="21"/>
              </w:rPr>
            </w:pPr>
            <w:r w:rsidRPr="00DE4D5E">
              <w:rPr>
                <w:b w:val="0"/>
                <w:bCs w:val="0"/>
                <w:sz w:val="21"/>
                <w:szCs w:val="21"/>
              </w:rPr>
              <w:t>2-4 times per month</w:t>
            </w:r>
          </w:p>
          <w:p w14:paraId="7940FC25" w14:textId="77777777" w:rsidR="0019712E" w:rsidRPr="00DE4D5E" w:rsidRDefault="0019712E" w:rsidP="00A53678">
            <w:pPr>
              <w:ind w:left="178"/>
              <w:rPr>
                <w:b w:val="0"/>
                <w:bCs w:val="0"/>
                <w:sz w:val="21"/>
                <w:szCs w:val="21"/>
              </w:rPr>
            </w:pPr>
            <w:r w:rsidRPr="00DE4D5E">
              <w:rPr>
                <w:b w:val="0"/>
                <w:bCs w:val="0"/>
                <w:sz w:val="21"/>
                <w:szCs w:val="21"/>
              </w:rPr>
              <w:t>2-3 times per week</w:t>
            </w:r>
          </w:p>
          <w:p w14:paraId="4D1615D8" w14:textId="77777777" w:rsidR="0019712E" w:rsidRPr="00DE4D5E" w:rsidRDefault="0019712E" w:rsidP="00A53678">
            <w:pPr>
              <w:ind w:left="178"/>
              <w:rPr>
                <w:sz w:val="21"/>
                <w:szCs w:val="21"/>
              </w:rPr>
            </w:pPr>
            <w:r w:rsidRPr="00DE4D5E">
              <w:rPr>
                <w:b w:val="0"/>
                <w:bCs w:val="0"/>
                <w:sz w:val="21"/>
                <w:szCs w:val="21"/>
              </w:rPr>
              <w:t>4+ times per week</w:t>
            </w:r>
          </w:p>
        </w:tc>
        <w:tc>
          <w:tcPr>
            <w:tcW w:w="1692" w:type="dxa"/>
            <w:tcBorders>
              <w:top w:val="nil"/>
              <w:bottom w:val="single" w:sz="4" w:space="0" w:color="auto"/>
            </w:tcBorders>
          </w:tcPr>
          <w:p w14:paraId="6350E9C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3225E0EC"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0</w:t>
            </w:r>
          </w:p>
          <w:p w14:paraId="72327ED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p w14:paraId="16391EC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p w14:paraId="285D966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p w14:paraId="295EA68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w:t>
            </w:r>
          </w:p>
        </w:tc>
        <w:tc>
          <w:tcPr>
            <w:tcW w:w="853" w:type="dxa"/>
            <w:gridSpan w:val="2"/>
            <w:tcBorders>
              <w:top w:val="nil"/>
              <w:bottom w:val="single" w:sz="4" w:space="0" w:color="auto"/>
            </w:tcBorders>
          </w:tcPr>
          <w:p w14:paraId="2F2892F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4299FCF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w:t>
            </w:r>
          </w:p>
          <w:p w14:paraId="288A92A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p w14:paraId="672810D7"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071AE69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2E0D0A92"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tc>
        <w:tc>
          <w:tcPr>
            <w:tcW w:w="1294" w:type="dxa"/>
            <w:tcBorders>
              <w:top w:val="nil"/>
              <w:bottom w:val="single" w:sz="4" w:space="0" w:color="auto"/>
            </w:tcBorders>
          </w:tcPr>
          <w:p w14:paraId="455B431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592A21E6"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6.67</w:t>
            </w:r>
          </w:p>
          <w:p w14:paraId="40634C2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0</w:t>
            </w:r>
          </w:p>
          <w:p w14:paraId="3C6D0E3E"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67</w:t>
            </w:r>
          </w:p>
          <w:p w14:paraId="3EC8427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67</w:t>
            </w:r>
          </w:p>
          <w:p w14:paraId="23AA457E"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0</w:t>
            </w:r>
          </w:p>
        </w:tc>
        <w:tc>
          <w:tcPr>
            <w:tcW w:w="836" w:type="dxa"/>
            <w:tcBorders>
              <w:top w:val="nil"/>
              <w:bottom w:val="single" w:sz="4" w:space="0" w:color="auto"/>
            </w:tcBorders>
          </w:tcPr>
          <w:p w14:paraId="5638B51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5887DD50"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3</w:t>
            </w:r>
          </w:p>
          <w:p w14:paraId="6F423B79"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5AF082F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57DE5C28"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w:t>
            </w:r>
          </w:p>
          <w:p w14:paraId="08825D7A"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tc>
        <w:tc>
          <w:tcPr>
            <w:tcW w:w="1011" w:type="dxa"/>
            <w:tcBorders>
              <w:top w:val="nil"/>
              <w:bottom w:val="single" w:sz="4" w:space="0" w:color="auto"/>
            </w:tcBorders>
          </w:tcPr>
          <w:p w14:paraId="0C48B6DD"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5C9BEFD6"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6.67</w:t>
            </w:r>
          </w:p>
          <w:p w14:paraId="654CBD61"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4C0A2DDF"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0</w:t>
            </w:r>
          </w:p>
          <w:p w14:paraId="3D8E929D"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66</w:t>
            </w:r>
          </w:p>
          <w:p w14:paraId="219B5945" w14:textId="77777777" w:rsidR="0019712E" w:rsidRPr="00DE4D5E" w:rsidRDefault="0019712E" w:rsidP="00A53678">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0</w:t>
            </w:r>
          </w:p>
        </w:tc>
      </w:tr>
    </w:tbl>
    <w:p w14:paraId="593FA271" w14:textId="77777777" w:rsidR="0019712E" w:rsidRDefault="0019712E" w:rsidP="0019712E">
      <w:r w:rsidRPr="00DE4D5E">
        <w:rPr>
          <w:i/>
          <w:iCs/>
          <w:sz w:val="21"/>
          <w:szCs w:val="21"/>
        </w:rPr>
        <w:t>Note.</w:t>
      </w:r>
      <w:r w:rsidRPr="00DE4D5E">
        <w:rPr>
          <w:sz w:val="21"/>
          <w:szCs w:val="21"/>
        </w:rPr>
        <w:t xml:space="preserve"> All participants identified as cisgender, with their gender aligning with assigned sex-at-birth. *No significant difference in SHI score between groups, </w:t>
      </w:r>
      <w:r w:rsidRPr="00DE4D5E">
        <w:rPr>
          <w:i/>
          <w:iCs/>
        </w:rPr>
        <w:t>t</w:t>
      </w:r>
      <w:r w:rsidRPr="00DE4D5E">
        <w:t>(26.80)</w:t>
      </w:r>
      <w:r w:rsidRPr="00DE4D5E">
        <w:rPr>
          <w:i/>
          <w:iCs/>
        </w:rPr>
        <w:t xml:space="preserve"> </w:t>
      </w:r>
      <w:r w:rsidRPr="00DE4D5E">
        <w:t xml:space="preserve">= .88, </w:t>
      </w:r>
      <w:r w:rsidRPr="00DE4D5E">
        <w:rPr>
          <w:i/>
          <w:iCs/>
        </w:rPr>
        <w:t>p</w:t>
      </w:r>
      <w:r w:rsidRPr="00DE4D5E">
        <w:t xml:space="preserve"> = .384.</w:t>
      </w:r>
    </w:p>
    <w:p w14:paraId="517B6BE9" w14:textId="77777777" w:rsidR="0039210F" w:rsidRDefault="0039210F" w:rsidP="0019712E"/>
    <w:p w14:paraId="37B1A078" w14:textId="5CF495D3" w:rsidR="0039210F" w:rsidRPr="00DE4D5E" w:rsidRDefault="0039210F" w:rsidP="0039210F">
      <w:pPr>
        <w:ind w:firstLine="720"/>
      </w:pPr>
      <w:r w:rsidRPr="00B76ACF">
        <w:t xml:space="preserve">The average time between testing session was longer in the </w:t>
      </w:r>
      <w:r>
        <w:t>rested control</w:t>
      </w:r>
      <w:r w:rsidRPr="00B76ACF">
        <w:t xml:space="preserve"> group between baseline testing and post-habitual sleep (minutes; </w:t>
      </w:r>
      <w:r w:rsidRPr="005B5496">
        <w:rPr>
          <w:i/>
          <w:iCs/>
        </w:rPr>
        <w:t>M</w:t>
      </w:r>
      <w:r w:rsidRPr="00B76ACF">
        <w:t xml:space="preserve"> = 930.80, </w:t>
      </w:r>
      <w:r w:rsidRPr="005B5496">
        <w:rPr>
          <w:i/>
          <w:iCs/>
        </w:rPr>
        <w:t>SD</w:t>
      </w:r>
      <w:r w:rsidRPr="00B76ACF">
        <w:t xml:space="preserve"> = 46.95) compared to participants in the </w:t>
      </w:r>
      <w:r>
        <w:t>sleep deprivation</w:t>
      </w:r>
      <w:r w:rsidRPr="00B76ACF">
        <w:t xml:space="preserve"> group between baseline and post-sleep deprivation (minutes; </w:t>
      </w:r>
      <w:r w:rsidRPr="005B5496">
        <w:rPr>
          <w:i/>
          <w:iCs/>
        </w:rPr>
        <w:t>M</w:t>
      </w:r>
      <w:r w:rsidRPr="00B76ACF">
        <w:t xml:space="preserve"> = 836.00, </w:t>
      </w:r>
      <w:r w:rsidRPr="005B5496">
        <w:rPr>
          <w:i/>
          <w:iCs/>
        </w:rPr>
        <w:t>SD</w:t>
      </w:r>
      <w:r w:rsidRPr="00B76ACF">
        <w:t xml:space="preserve"> = 30.71), </w:t>
      </w:r>
      <w:r w:rsidRPr="00B76ACF">
        <w:rPr>
          <w:i/>
          <w:iCs/>
        </w:rPr>
        <w:t>t</w:t>
      </w:r>
      <w:r w:rsidRPr="00B76ACF">
        <w:t>(</w:t>
      </w:r>
      <w:r>
        <w:t>39.68</w:t>
      </w:r>
      <w:r w:rsidRPr="00B76ACF">
        <w:t>) = -</w:t>
      </w:r>
      <w:r>
        <w:t>8.12</w:t>
      </w:r>
      <w:r w:rsidRPr="00B76ACF">
        <w:t xml:space="preserve">, </w:t>
      </w:r>
      <w:r w:rsidRPr="00B76ACF">
        <w:rPr>
          <w:i/>
          <w:iCs/>
        </w:rPr>
        <w:t>p</w:t>
      </w:r>
      <w:r w:rsidRPr="00B76ACF">
        <w:t xml:space="preserve"> &lt; .001, </w:t>
      </w:r>
      <w:r w:rsidRPr="00B76ACF">
        <w:rPr>
          <w:i/>
          <w:iCs/>
        </w:rPr>
        <w:t>d</w:t>
      </w:r>
      <w:r w:rsidRPr="00B76ACF">
        <w:t xml:space="preserve"> = -2.</w:t>
      </w:r>
      <w:r>
        <w:t>24</w:t>
      </w:r>
      <w:r w:rsidRPr="00B76ACF">
        <w:t>, 95% CIs = [-3.</w:t>
      </w:r>
      <w:r>
        <w:t>01</w:t>
      </w:r>
      <w:r w:rsidRPr="00B76ACF">
        <w:t>, -1.</w:t>
      </w:r>
      <w:r>
        <w:t>45</w:t>
      </w:r>
      <w:r w:rsidRPr="00B76ACF">
        <w:t xml:space="preserve">]; and the duration between testing for the </w:t>
      </w:r>
      <w:r>
        <w:t>rested control</w:t>
      </w:r>
      <w:r w:rsidRPr="00B76ACF">
        <w:t xml:space="preserve"> group between the post-habitual sleep testing session and the post-habitual activity testing session (minutes; mean = 483.80, SD = 56.91) was also longer than the duration between the </w:t>
      </w:r>
      <w:r>
        <w:t>sleep deprivation</w:t>
      </w:r>
      <w:r w:rsidRPr="00B76ACF">
        <w:t xml:space="preserve"> group post-sleep deprivation testing session (minutes; mean = 404.87, SD = 47.28) and post-recovery sleep testing session, </w:t>
      </w:r>
      <w:r w:rsidRPr="00B76ACF">
        <w:rPr>
          <w:i/>
          <w:iCs/>
        </w:rPr>
        <w:t>t</w:t>
      </w:r>
      <w:r w:rsidRPr="00B76ACF">
        <w:t xml:space="preserve">(33.21) = -4.92, </w:t>
      </w:r>
      <w:r w:rsidRPr="00B76ACF">
        <w:rPr>
          <w:i/>
          <w:iCs/>
        </w:rPr>
        <w:t>p</w:t>
      </w:r>
      <w:r w:rsidRPr="00B76ACF">
        <w:t xml:space="preserve"> &lt; .001, </w:t>
      </w:r>
      <w:r w:rsidRPr="00B76ACF">
        <w:rPr>
          <w:i/>
          <w:iCs/>
        </w:rPr>
        <w:t>d</w:t>
      </w:r>
      <w:r w:rsidRPr="00B76ACF">
        <w:t xml:space="preserve"> = -1.</w:t>
      </w:r>
      <w:r>
        <w:t>46</w:t>
      </w:r>
      <w:r w:rsidRPr="00B76ACF">
        <w:t>, 95% CIs = [-2.</w:t>
      </w:r>
      <w:r>
        <w:t>15</w:t>
      </w:r>
      <w:r w:rsidRPr="00B76ACF">
        <w:t>, -0.</w:t>
      </w:r>
      <w:r>
        <w:t>76</w:t>
      </w:r>
      <w:r w:rsidRPr="00B76ACF">
        <w:t>]. This was mainly due to variation on arrival times to the testing session T2 and T3.</w:t>
      </w:r>
    </w:p>
    <w:p w14:paraId="53E5DBAE" w14:textId="77777777" w:rsidR="0019712E" w:rsidRPr="00DE4D5E" w:rsidRDefault="0019712E" w:rsidP="0019712E">
      <w:pPr>
        <w:rPr>
          <w:b/>
          <w:bCs/>
        </w:rPr>
      </w:pPr>
    </w:p>
    <w:p w14:paraId="46410FAD" w14:textId="2C5D35F9" w:rsidR="00115E21" w:rsidRDefault="00115E21" w:rsidP="0019712E">
      <w:pPr>
        <w:rPr>
          <w:b/>
          <w:bCs/>
        </w:rPr>
      </w:pPr>
      <w:r w:rsidRPr="00DE4D5E">
        <w:rPr>
          <w:b/>
          <w:bCs/>
        </w:rPr>
        <w:t>Measures</w:t>
      </w:r>
    </w:p>
    <w:p w14:paraId="2193811F" w14:textId="4DAAD8AC" w:rsidR="00046E4A" w:rsidRDefault="00046E4A" w:rsidP="0019712E">
      <w:pPr>
        <w:rPr>
          <w:b/>
          <w:bCs/>
        </w:rPr>
      </w:pPr>
      <w:r>
        <w:rPr>
          <w:b/>
          <w:bCs/>
        </w:rPr>
        <w:t>Trait measure of baseline hallucinatory experiences</w:t>
      </w:r>
    </w:p>
    <w:p w14:paraId="730384E0" w14:textId="426C677D" w:rsidR="00046E4A" w:rsidRPr="00046E4A" w:rsidRDefault="00046E4A" w:rsidP="00046E4A">
      <w:pPr>
        <w:ind w:firstLine="720"/>
      </w:pPr>
      <w:r w:rsidRPr="265BB7C8">
        <w:rPr>
          <w:i/>
          <w:iCs/>
        </w:rPr>
        <w:t>Multi-Modality Unusual Sensory Experiences Questionnaire (MUSEQ).</w:t>
      </w:r>
      <w:r>
        <w:t xml:space="preserve"> To measure hallucinatory experiences of all sensory modalities, the 43-item trait assessment, the MUSEQ </w:t>
      </w:r>
      <w:r>
        <w:lastRenderedPageBreak/>
        <w:t>(</w:t>
      </w:r>
      <w:r>
        <w:fldChar w:fldCharType="begin"/>
      </w:r>
      <w:r>
        <w:instrText xml:space="preserve"> ADDIN ZOTERO_ITEM CSL_CITATION {"citationID":"vKvteg3V","properties":{"formattedCitation":"(Mitchell et al., 2017)","plainCitation":"(Mitchell et al., 2017)","dontUpdate":true,"noteIndex":0},"citationItems":[{"id":160,"uris":["http://zotero.org/users/7357727/items/7CEL3VPM"],"itemData":{"id":160,"type":"article-journal","abstract":"Hallucinations and other unusual sensory experiences (USE) can occur in all modalities in the general population. Yet, the existing literature is dominated by investigations into auditory hallucinations (“voices”), while other modalities remain under-researched. Furthermore, there is a paucity of measures which can systematically assess different modalities, which limits our ability to detect individual and group differences across modalities. The current study explored such differences using a new scale, the Multi-Modality Unusual Sensory Experiences Questionnaire (MUSEQ). The MUSEQ is a 43-item self-report measure which assesses USE in six modalities: auditory, visual, olfactory, gustatory, bodily sensations, and sensed presence. Scale development and validation involved a total of 1,300 participants, which included: 513 students and community members for initial development, 32 individuals with schizophrenia spectrum disorder or bipolar disorder for validation, 659 students for factor replication, and 96 students for test-retest reliability. Confirmatory factor analyses showed that a correlated-factors model and bifactor model yielded acceptable model fit, while a unidimensional model fitted poorly. These findings were confirmed in the replication sample. Results showed contributions from a general common factor, as well as modality-specific factors. The latter accounted for less variance than the general factor, but could still detect theoretically meaningful group differences. The MUSEQ showed good reliability, construct validity, and could discriminate non-clinical and clinical groups. The MUSEQ offers a reliable means of measuring hallucinations and other USE in six different modalities.","container-title":"Frontiers in Psychology","DOI":"10.3389/fpsyg.2017.01363","ISSN":"1664-1078","journalAbbreviation":"Front Psychol","note":"PMID: 28848477\nPMCID: PMC5554527","source":"PubMed Central","title":"The Structure and Measurement of Unusual Sensory Experiences in Different Modalities: The Multi-Modality Unusual Sensory Experiences Questionnaire (MUSEQ)","title-short":"The Structure and Measurement of Unusual Sensory Experiences in Different Modalities","URL":"https://www.ncbi.nlm.nih.gov/pmc/articles/PMC5554527/","volume":"8","author":[{"family":"Mitchell","given":"Claire A."},{"family":"Maybery","given":"Murray T."},{"family":"Russell-Smith","given":"Suzanna N."},{"family":"Collerton","given":"Daniel"},{"family":"Gignac","given":"Gilles E."},{"family":"Waters","given":"Flavie"}],"accessed":{"date-parts":[["2021",2,1]]},"issued":{"date-parts":[["2017",8,11]]}}}],"schema":"https://github.com/citation-style-language/schema/raw/master/csl-citation.json"} </w:instrText>
      </w:r>
      <w:r>
        <w:fldChar w:fldCharType="separate"/>
      </w:r>
      <w:r>
        <w:t>Mitchell et al., 2017)</w:t>
      </w:r>
      <w:r>
        <w:fldChar w:fldCharType="end"/>
      </w:r>
      <w:r>
        <w:t>, was used. Six subscales assess the frequency of unusual sensory experiences of each sensory modality: auditory, visual, olfactory, gustatory, bodily sensations, and sensed presence (e.g., ‘my ears have played tricks on me’; ‘I have seen lights, flashes, or other shapes that other people could not see’). Responses were indicated using Likert-style responses (0 = ‘never: never happened’, 4 = ‘frequently: at least monthly’). Overall scores were the sum of all items in all subscales, with scores ranging from 0 to 172 with higher scores indicating a greater frequency of hallucinatory experiences. Each subscale presented good internal consistency (</w:t>
      </w:r>
      <w:r w:rsidRPr="265BB7C8">
        <w:rPr>
          <w:i/>
          <w:iCs/>
        </w:rPr>
        <w:t>α</w:t>
      </w:r>
      <w:r>
        <w:t xml:space="preserve"> = .77 - .88), acceptable test-retest reliability (</w:t>
      </w:r>
      <w:r w:rsidRPr="265BB7C8">
        <w:rPr>
          <w:i/>
          <w:iCs/>
        </w:rPr>
        <w:t xml:space="preserve">r </w:t>
      </w:r>
      <w:r>
        <w:t>= .56 - .72) and good convergent and divergent validity (</w:t>
      </w:r>
      <w:r>
        <w:fldChar w:fldCharType="begin"/>
      </w:r>
      <w:r>
        <w:instrText xml:space="preserve"> ADDIN ZOTERO_ITEM CSL_CITATION {"citationID":"8ObGCarP","properties":{"formattedCitation":"(Mitchell et al., 2017)","plainCitation":"(Mitchell et al., 2017)","dontUpdate":true,"noteIndex":0},"citationItems":[{"id":160,"uris":["http://zotero.org/users/7357727/items/7CEL3VPM"],"itemData":{"id":160,"type":"article-journal","abstract":"Hallucinations and other unusual sensory experiences (USE) can occur in all modalities in the general population. Yet, the existing literature is dominated by investigations into auditory hallucinations (“voices”), while other modalities remain under-researched. Furthermore, there is a paucity of measures which can systematically assess different modalities, which limits our ability to detect individual and group differences across modalities. The current study explored such differences using a new scale, the Multi-Modality Unusual Sensory Experiences Questionnaire (MUSEQ). The MUSEQ is a 43-item self-report measure which assesses USE in six modalities: auditory, visual, olfactory, gustatory, bodily sensations, and sensed presence. Scale development and validation involved a total of 1,300 participants, which included: 513 students and community members for initial development, 32 individuals with schizophrenia spectrum disorder or bipolar disorder for validation, 659 students for factor replication, and 96 students for test-retest reliability. Confirmatory factor analyses showed that a correlated-factors model and bifactor model yielded acceptable model fit, while a unidimensional model fitted poorly. These findings were confirmed in the replication sample. Results showed contributions from a general common factor, as well as modality-specific factors. The latter accounted for less variance than the general factor, but could still detect theoretically meaningful group differences. The MUSEQ showed good reliability, construct validity, and could discriminate non-clinical and clinical groups. The MUSEQ offers a reliable means of measuring hallucinations and other USE in six different modalities.","container-title":"Frontiers in Psychology","DOI":"10.3389/fpsyg.2017.01363","ISSN":"1664-1078","journalAbbreviation":"Front Psychol","note":"PMID: 28848477\nPMCID: PMC5554527","source":"PubMed Central","title":"The Structure and Measurement of Unusual Sensory Experiences in Different Modalities: The Multi-Modality Unusual Sensory Experiences Questionnaire (MUSEQ)","title-short":"The Structure and Measurement of Unusual Sensory Experiences in Different Modalities","URL":"https://www.ncbi.nlm.nih.gov/pmc/articles/PMC5554527/","volume":"8","author":[{"family":"Mitchell","given":"Claire A."},{"family":"Maybery","given":"Murray T."},{"family":"Russell-Smith","given":"Suzanna N."},{"family":"Collerton","given":"Daniel"},{"family":"Gignac","given":"Gilles E."},{"family":"Waters","given":"Flavie"}],"accessed":{"date-parts":[["2021",2,1]]},"issued":{"date-parts":[["2017",8,11]]}}}],"schema":"https://github.com/citation-style-language/schema/raw/master/csl-citation.json"} </w:instrText>
      </w:r>
      <w:r>
        <w:fldChar w:fldCharType="separate"/>
      </w:r>
      <w:r>
        <w:t>Mitchell et al., 2017)</w:t>
      </w:r>
      <w:r>
        <w:fldChar w:fldCharType="end"/>
      </w:r>
      <w:r>
        <w:t>. Internal consistency was considered excellent (</w:t>
      </w:r>
      <w:r w:rsidRPr="265BB7C8">
        <w:rPr>
          <w:i/>
          <w:iCs/>
        </w:rPr>
        <w:t>α</w:t>
      </w:r>
      <w:r>
        <w:t xml:space="preserve"> = .97).</w:t>
      </w:r>
    </w:p>
    <w:p w14:paraId="76A2AF29" w14:textId="0E50FB3B" w:rsidR="00046E4A" w:rsidRDefault="00046E4A" w:rsidP="00046E4A">
      <w:pPr>
        <w:ind w:firstLine="720"/>
        <w:rPr>
          <w:b/>
          <w:bCs/>
        </w:rPr>
      </w:pPr>
      <w:r>
        <w:t>Mean MUSEQ total scores were slightly higher in the sleep deprivation group (</w:t>
      </w:r>
      <w:r>
        <w:rPr>
          <w:rStyle w:val="Emphasis"/>
        </w:rPr>
        <w:t>M</w:t>
      </w:r>
      <w:r>
        <w:t xml:space="preserve"> = 49.27, </w:t>
      </w:r>
      <w:r>
        <w:rPr>
          <w:rStyle w:val="Emphasis"/>
        </w:rPr>
        <w:t>SD</w:t>
      </w:r>
      <w:r>
        <w:t xml:space="preserve"> = 30.10, </w:t>
      </w:r>
      <w:r>
        <w:rPr>
          <w:rStyle w:val="Emphasis"/>
        </w:rPr>
        <w:t>n</w:t>
      </w:r>
      <w:r>
        <w:t xml:space="preserve"> = 15) compared with the rested control group (</w:t>
      </w:r>
      <w:r>
        <w:rPr>
          <w:rStyle w:val="Emphasis"/>
        </w:rPr>
        <w:t>M</w:t>
      </w:r>
      <w:r>
        <w:t xml:space="preserve"> = 39.53, </w:t>
      </w:r>
      <w:r>
        <w:rPr>
          <w:rStyle w:val="Emphasis"/>
        </w:rPr>
        <w:t>SD</w:t>
      </w:r>
      <w:r>
        <w:t xml:space="preserve"> = 24.86, </w:t>
      </w:r>
      <w:r>
        <w:rPr>
          <w:rStyle w:val="Emphasis"/>
        </w:rPr>
        <w:t>n</w:t>
      </w:r>
      <w:r>
        <w:t xml:space="preserve"> = 30), and both samples had scores lower than previous studies testing in non-clinical groups (Mitchell et al., 2017). An independent-samples </w:t>
      </w:r>
      <w:r>
        <w:rPr>
          <w:rStyle w:val="Emphasis"/>
        </w:rPr>
        <w:t>t</w:t>
      </w:r>
      <w:r>
        <w:t xml:space="preserve">-test indicated that this difference was not statistically significant, </w:t>
      </w:r>
      <w:r>
        <w:rPr>
          <w:rStyle w:val="Emphasis"/>
        </w:rPr>
        <w:t>t</w:t>
      </w:r>
      <w:r>
        <w:t xml:space="preserve">(43) = 1.15, </w:t>
      </w:r>
      <w:r>
        <w:rPr>
          <w:rStyle w:val="Emphasis"/>
        </w:rPr>
        <w:t>p</w:t>
      </w:r>
      <w:r>
        <w:t xml:space="preserve"> = .26, 95% CI [–7.28, 26.75]. These results suggest that the occurrence of hallucinatory experiences did not differ across groups.</w:t>
      </w:r>
    </w:p>
    <w:p w14:paraId="18CADBC4" w14:textId="77777777" w:rsidR="00046E4A" w:rsidRPr="00DE4D5E" w:rsidRDefault="00046E4A" w:rsidP="0019712E"/>
    <w:p w14:paraId="373548A3" w14:textId="15E5120B" w:rsidR="0019712E" w:rsidRPr="00DE4D5E" w:rsidRDefault="0019712E" w:rsidP="0019712E">
      <w:pPr>
        <w:rPr>
          <w:b/>
          <w:bCs/>
          <w:sz w:val="21"/>
          <w:szCs w:val="21"/>
        </w:rPr>
      </w:pPr>
      <w:r w:rsidRPr="00DE4D5E">
        <w:rPr>
          <w:b/>
          <w:bCs/>
          <w:sz w:val="21"/>
          <w:szCs w:val="21"/>
        </w:rPr>
        <w:t>Self-report measures of thought suppression and emotion regulation</w:t>
      </w:r>
    </w:p>
    <w:p w14:paraId="02F9FBB4" w14:textId="77777777" w:rsidR="0019712E" w:rsidRPr="00DE4D5E" w:rsidRDefault="0019712E" w:rsidP="0019712E">
      <w:pPr>
        <w:ind w:firstLine="720"/>
      </w:pPr>
      <w:r w:rsidRPr="00DE4D5E">
        <w:t>State self-report measures were given at each timepoint, with participants instructed to report based on their experience over the last few hours, or since their last testing session. The Thought Suppression Inventory and Emotion Regulation Questionnaire were both adapted to obtain responses relevant to participants states ‘over the last few hours’ (see supplementary materials; ).</w:t>
      </w:r>
    </w:p>
    <w:p w14:paraId="4B39E3A9" w14:textId="77777777" w:rsidR="0019712E" w:rsidRPr="00DE4D5E" w:rsidRDefault="0019712E" w:rsidP="0019712E">
      <w:pPr>
        <w:ind w:firstLine="720"/>
      </w:pPr>
      <w:r w:rsidRPr="00DE4D5E">
        <w:rPr>
          <w:i/>
          <w:iCs/>
        </w:rPr>
        <w:t xml:space="preserve">Thought Suppression Inventory (TSI). </w:t>
      </w:r>
      <w:r w:rsidRPr="00DE4D5E">
        <w:t>The 15-item TSI measured general control over intrusive thoughts</w:t>
      </w:r>
      <w:r w:rsidRPr="00DE4D5E">
        <w:fldChar w:fldCharType="begin"/>
      </w:r>
      <w:r w:rsidRPr="00DE4D5E">
        <w:instrText xml:space="preserve"> ADDIN ZOTERO_ITEM CSL_CITATION {"citationID":"ed23rNgM","properties":{"formattedCitation":"[44]","plainCitation":"[44]","noteIndex":0},"citationItems":[{"id":1777,"uris":["http://zotero.org/users/7357727/items/VEW59AX7"],"itemData":{"id":1777,"type":"article-journal","abstract":"Experimental studies have produced evidence to suggest that suppressing unwanted thoughts paradoxically results in even more unwanted thoughts. Therefore, suppression is considered to be an inadequate control strategy. Wegner and Zanakos (1994; Journal of Personality, 62, 615–640) introduced the White Bear Suppression Inventory (WBSI) as a measure to identify people who chronically tend to suppress unwanted thoughts. However, recent studies suggest that the WBSI does not exclusively measure thought suppression, but also addresses the experience of intrusive thoughts. Hence, the WBSI does not seem to measure suppression per se, but rather failing suppression. Three studies elaborate on this idea. In study 1, factor analysis of 674 non‐clinical WBSI scores is found to support the hypothesis that the WBSI addresses both suppression and intrusion. By and large, study 2 replicates these findings in a clinical sample (N=106). In study 3, an alternative suppression questionnaire is introduced, focusing on suppression and intrusions, but also on successful suppression. It is concluded that the WBSI, and thought suppression research in general, is biased toward failing suppression attempts, and has ignored the possibility of successful suppression. Copyright © 2003 John Wiley &amp; Sons, Ltd.","container-title":"European Journal of Personality","DOI":"10.1002/per.478","ISSN":"0890-2070","issue":"4","journalAbbreviation":"Eur J Pers","language":"en","note":"publisher: SAGE Publications Ltd","page":"285-298","source":"SAGE Journals","title":"The White Bear Suppression Inventory (WBSI) focuses on failing suppression attempts","volume":"17","author":[{"family":"Rassin","given":"Eric"}],"issued":{"date-parts":[["2003",7,1]]}}}],"schema":"https://github.com/citation-style-language/schema/raw/master/csl-citation.json"} </w:instrText>
      </w:r>
      <w:r w:rsidRPr="00DE4D5E">
        <w:fldChar w:fldCharType="separate"/>
      </w:r>
      <w:r w:rsidRPr="00DE4D5E">
        <w:rPr>
          <w:kern w:val="0"/>
        </w:rPr>
        <w:t>[44]</w:t>
      </w:r>
      <w:r w:rsidRPr="00DE4D5E">
        <w:fldChar w:fldCharType="end"/>
      </w:r>
      <w:r w:rsidRPr="00DE4D5E">
        <w:t xml:space="preserve"> using summed scores of Likert responses (i.e., 1 = strongly disagree, 5 = strongly agree; subscale range 5 – 25) on three separate subscales: ‘intrusions’ (e.g., ‘I have many unpleasant thoughts'), ‘suppression attempts’ (e.g., ‘I try to avoid certain thoughts’), and ‘successful suppression’ (e.g., ‘I am able to put aside problems and worries’). Higher scores indicated a greater frequency of effort to control and/or successfully suppress intrusive thoughts. The TSI had been found to be psychometrically sound for use to assess these three dimensions</w:t>
      </w:r>
      <w:r w:rsidRPr="00DE4D5E">
        <w:fldChar w:fldCharType="begin"/>
      </w:r>
      <w:r w:rsidRPr="00DE4D5E">
        <w:instrText xml:space="preserve"> ADDIN ZOTERO_ITEM CSL_CITATION {"citationID":"SB6XKf2n","properties":{"formattedCitation":"[45]","plainCitation":"[45]","noteIndex":0},"citationItems":[{"id":4459,"uris":["http://zotero.org/users/7357727/items/KYGSKVL7"],"itemData":{"id":4459,"type":"article-journal","abstract":"The Thought Suppression Inventory (TSI; Rassin, European Journal of Personality 17: 285-298, ) was designed to measure thought intrusion, thought suppression and successful thought suppression. Given the importance to distinguish between these three aspects of thought control, the aim of this study was to scrutinize the dimensionality of the TSI. In a sample of 333 Dutch senior citizins, we examined (1) the dimensionality of the TSI using various procedures such as PAF, Mokken scale analysis (MSA) and CFA, and (2) the scale properties of the TSI. PAF favored a two factor solution, however, MSA and CFA suggested that three dimensions most adequately capture the structure of the TSI. Although all scales obtained at least medium scalability coefficients, several items were identified that are psychometrically unsound and may benefit from rewording or replacement. The findings suggest that the TSI is a three-dimensional questionnaire as originally proposed by Rassin (European Journal of Personality 17: 285-298, ) measuring thought intrusion, thought suppression, and successful thought suppression.","container-title":"Journal of Psychopathology and Behavioral Assessment","DOI":"10.1007/s10862-011-9246-5","ISSN":"0882-2689","issue":"1","journalAbbreviation":"J Psychopathol Behav Assess","note":"PMID: 22363098\nPMCID: PMC3275748","page":"116-125","source":"PubMed Central","title":"Dimensionality Analysis of the Thought Suppression Inventory: Combining EFA, MSA, and CFA","title-short":"Dimensionality Analysis of the Thought Suppression Inventory","volume":"34","author":[{"family":"Wismeijer","given":"Andreas A. J."}],"issued":{"date-parts":[["2012"]]}}}],"schema":"https://github.com/citation-style-language/schema/raw/master/csl-citation.json"} </w:instrText>
      </w:r>
      <w:r w:rsidRPr="00DE4D5E">
        <w:fldChar w:fldCharType="separate"/>
      </w:r>
      <w:r w:rsidRPr="00DE4D5E">
        <w:rPr>
          <w:kern w:val="0"/>
        </w:rPr>
        <w:t>[45]</w:t>
      </w:r>
      <w:r w:rsidRPr="00DE4D5E">
        <w:fldChar w:fldCharType="end"/>
      </w:r>
      <w:r w:rsidRPr="00DE4D5E">
        <w:t xml:space="preserve">. At baseline within the </w:t>
      </w:r>
      <w:r w:rsidRPr="00DE4D5E">
        <w:lastRenderedPageBreak/>
        <w:t xml:space="preserve">current study two subscales were acceptable (‘suppression attempts’, </w:t>
      </w:r>
      <w:r w:rsidRPr="00DE4D5E">
        <w:rPr>
          <w:i/>
          <w:iCs/>
        </w:rPr>
        <w:t xml:space="preserve">α </w:t>
      </w:r>
      <w:r w:rsidRPr="00DE4D5E">
        <w:t xml:space="preserve">= .67;  ‘successful suppressions’, </w:t>
      </w:r>
      <w:r w:rsidRPr="00DE4D5E">
        <w:rPr>
          <w:i/>
          <w:iCs/>
        </w:rPr>
        <w:t>α</w:t>
      </w:r>
      <w:r w:rsidRPr="00DE4D5E">
        <w:t xml:space="preserve"> = .79), however, the ‘intrusions’ subscale had low reliability (</w:t>
      </w:r>
      <w:r w:rsidRPr="00DE4D5E">
        <w:rPr>
          <w:i/>
          <w:iCs/>
        </w:rPr>
        <w:t>α</w:t>
      </w:r>
      <w:r w:rsidRPr="00DE4D5E">
        <w:t xml:space="preserve"> = .47) due to one item. However, once removed the pattern of results did not change, therefore the original ‘intrusions’ subscale was reported.</w:t>
      </w:r>
    </w:p>
    <w:p w14:paraId="06DF97E0" w14:textId="77777777" w:rsidR="0019712E" w:rsidRPr="00DE4D5E" w:rsidRDefault="0019712E" w:rsidP="0019712E">
      <w:pPr>
        <w:ind w:firstLine="720"/>
      </w:pPr>
      <w:r w:rsidRPr="00DE4D5E">
        <w:rPr>
          <w:i/>
          <w:iCs/>
        </w:rPr>
        <w:t xml:space="preserve">Emotion Regulation Questionnaire (ERQ). </w:t>
      </w:r>
      <w:r w:rsidRPr="00DE4D5E">
        <w:t xml:space="preserve">To assess emotion regulation strategies, the 10-item ERQ was employed </w:t>
      </w:r>
      <w:r w:rsidRPr="00DE4D5E">
        <w:fldChar w:fldCharType="begin"/>
      </w:r>
      <w:r w:rsidRPr="00DE4D5E">
        <w:instrText xml:space="preserve"> ADDIN ZOTERO_ITEM CSL_CITATION {"citationID":"r3ei53aC","properties":{"formattedCitation":"[46]","plainCitation":"[46]","noteIndex":0},"citationItems":[{"id":4859,"uris":["http://zotero.org/users/7357727/items/586PYVZV"],"itemData":{"id":4859,"type":"article-journal","abstrac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 (PsycINFO Database Record (c) 2016 APA, all rights reserved)","container-title":"Journal of Personality and Social Psychology","DOI":"10.1037/0022-3514.85.2.348","ISSN":"1939-1315","issue":"2","note":"publisher-place: US\npublisher: American Psychological Association","page":"348-362","source":"APA PsycNet","title":"Individual differences in two emotion regulation processes: Implications for affect, relationships, and well-being","title-short":"Individual differences in two emotion regulation processes","volume":"85","author":[{"family":"Gross","given":"James J."},{"family":"John","given":"Oliver P."}],"issued":{"date-parts":[["2003"]]}}}],"schema":"https://github.com/citation-style-language/schema/raw/master/csl-citation.json"} </w:instrText>
      </w:r>
      <w:r w:rsidRPr="00DE4D5E">
        <w:fldChar w:fldCharType="separate"/>
      </w:r>
      <w:r w:rsidRPr="00DE4D5E">
        <w:rPr>
          <w:kern w:val="0"/>
        </w:rPr>
        <w:t>[46]</w:t>
      </w:r>
      <w:r w:rsidRPr="00DE4D5E">
        <w:fldChar w:fldCharType="end"/>
      </w:r>
      <w:r w:rsidRPr="00DE4D5E">
        <w:t xml:space="preserve">. The two subscale outcome measures represent emotion regulation strategies: ‘expressive suppression’ (e.g., ‘I keep my emotions to myself’) and ‘cognitive reappraisal’ (e.g., ‘I control my emotions by changing the way I think about the situation I’m in’), as calculated by summing Likert responses on a 7-point scale (i.e., 1 = strongly disagree, 7 = strongly agree; cognitive reappraisal range 6 – 42, expressive suppression range 4 – 24). Higher scores indicated greater use of the respective strategy. This questionnaire has strong psychometric properties when used in general population samples </w:t>
      </w:r>
      <w:r w:rsidRPr="00DE4D5E">
        <w:fldChar w:fldCharType="begin"/>
      </w:r>
      <w:r w:rsidRPr="00DE4D5E">
        <w:instrText xml:space="preserve"> ADDIN ZOTERO_ITEM CSL_CITATION {"citationID":"TE31qYWc","properties":{"formattedCitation":"[47]","plainCitation":"[47]","noteIndex":0},"citationItems":[{"id":4709,"uris":["http://zotero.org/users/7357727/items/GS8P4S8N"],"itemData":{"id":4709,"type":"article-journal","abstract":"BACKGROUND: Difficulties in emotion regulation are a key risk factor for affective disorders. The Emotion Regulation Questionnaire (ERQ) is a 10-item measure of two emotion regulation strategies, cognitive reappraisal and expressive suppression. It is widely used tool in the United States, however, most psychometric studies of the ERQ have so far been conducted with college students and some researchers have recently questioned its factorial validity in non-student samples. In this study, we conducted the first confirmatory factor analysis study of the ERQ in a United States general community sample.\nMETHOD: We examined the ERQ's factor structure, measurement invariance across age, education and gender categories, internal consistency reliability, and concurrent validity with a sample of 508 adults.\nRESULTS: The intended two-factor model (cognitive reappraisal, expressive suppression) was an excellent fit to the data, and this structure was invariant across different age, education, and gender categories. Both ERQ scale scores had good omega and alpha reliabilities, and correlated as expected with depression and anxiety symptoms. Cognitive reappraisal was negatively correlated with these symptoms, whereas expressive suppression was positively correlated with these symptoms.\nLIMITATIONS: We did not include a clinical sample and future psychometric studies of the ERQ in specialised clinical populations would be useful.\nCONCLUSIONS: The ERQ appears to have strong psychometric properties when used with general community members from the United States. ERQ scores can be confidently used and compared across adults of different ages, genders, and educational backgrounds.","container-title":"Journal of Affective Disorders","DOI":"10.1016/j.jad.2021.01.071","ISSN":"1573-2517","journalAbbreviation":"J Affect Disord","language":"eng","note":"PMID: 33582429","page":"27-30","source":"PubMed","title":"The Emotion Regulation Questionnaire: Psychometric Properties and Relations with Affective Symptoms in a United States General Community Sample","title-short":"The Emotion Regulation Questionnaire","volume":"284","author":[{"family":"Preece","given":"David A."},{"family":"Becerra","given":"Rodrigo"},{"family":"Hasking","given":"Penelope"},{"family":"McEvoy","given":"Peter M."},{"family":"Boyes","given":"Mark"},{"family":"Sauer-Zavala","given":"Shannon"},{"family":"Chen","given":"Wai"},{"family":"Gross","given":"James J."}],"issued":{"date-parts":[["2021",4,1]]}}}],"schema":"https://github.com/citation-style-language/schema/raw/master/csl-citation.json"} </w:instrText>
      </w:r>
      <w:r w:rsidRPr="00DE4D5E">
        <w:fldChar w:fldCharType="separate"/>
      </w:r>
      <w:r w:rsidRPr="00DE4D5E">
        <w:rPr>
          <w:kern w:val="0"/>
        </w:rPr>
        <w:t>[47]</w:t>
      </w:r>
      <w:r w:rsidRPr="00DE4D5E">
        <w:fldChar w:fldCharType="end"/>
      </w:r>
      <w:r w:rsidRPr="00DE4D5E">
        <w:t>, and internal consistency within the current study was high at baseline testing. (</w:t>
      </w:r>
      <w:r w:rsidRPr="00DE4D5E">
        <w:rPr>
          <w:i/>
          <w:iCs/>
        </w:rPr>
        <w:t>α</w:t>
      </w:r>
      <w:r w:rsidRPr="00DE4D5E">
        <w:t xml:space="preserve"> = .84, ‘expressive suppression’; </w:t>
      </w:r>
      <w:r w:rsidRPr="00DE4D5E">
        <w:rPr>
          <w:i/>
          <w:iCs/>
        </w:rPr>
        <w:t>α</w:t>
      </w:r>
      <w:r w:rsidRPr="00DE4D5E">
        <w:t xml:space="preserve"> = .83 ‘cognitive reappraisal’).</w:t>
      </w:r>
    </w:p>
    <w:p w14:paraId="4AD22FCF" w14:textId="77777777" w:rsidR="0019712E" w:rsidRPr="00DE4D5E" w:rsidRDefault="0019712E" w:rsidP="0019712E">
      <w:pPr>
        <w:ind w:firstLine="360"/>
        <w:rPr>
          <w:i/>
          <w:iCs/>
        </w:rPr>
      </w:pPr>
      <w:r w:rsidRPr="00DE4D5E">
        <w:rPr>
          <w:i/>
          <w:iCs/>
        </w:rPr>
        <w:t xml:space="preserve">Positive and Negative Affect Scales – Negative Affect (PANAS-NA). </w:t>
      </w:r>
      <w:r w:rsidRPr="00DE4D5E">
        <w:t xml:space="preserve">Negative affect was measured using the 10-item negative affect subscale of the PANAS </w:t>
      </w:r>
      <w:r w:rsidRPr="00DE4D5E">
        <w:fldChar w:fldCharType="begin"/>
      </w:r>
      <w:r w:rsidRPr="00DE4D5E">
        <w:instrText xml:space="preserve"> ADDIN ZOTERO_ITEM CSL_CITATION {"citationID":"XmjkSMb9","properties":{"formattedCitation":"[48]","plainCitation":"[48]","noteIndex":0},"citationItems":[{"id":1488,"uris":["http://zotero.org/users/7357727/items/8DJRNIQU"],"itemData":{"id":1488,"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 (PsycINFO Database Record (c) 2017 APA, all rights reserved)","container-title":"Journal of Personality and Social Psychology","DOI":"10.1037/0022-3514.54.6.1063","ISSN":"1939-1315","issue":"6","note":"publisher-place: US\npublisher: American Psychological Association","page":"1063-1070","source":"APA PsycNet","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schema":"https://github.com/citation-style-language/schema/raw/master/csl-citation.json"} </w:instrText>
      </w:r>
      <w:r w:rsidRPr="00DE4D5E">
        <w:fldChar w:fldCharType="separate"/>
      </w:r>
      <w:r w:rsidRPr="00DE4D5E">
        <w:rPr>
          <w:kern w:val="0"/>
        </w:rPr>
        <w:t>[48]</w:t>
      </w:r>
      <w:r w:rsidRPr="00DE4D5E">
        <w:fldChar w:fldCharType="end"/>
      </w:r>
      <w:r w:rsidRPr="00DE4D5E">
        <w:t xml:space="preserve">. The outcome variable was total summed scores of the 5-point Likert responses (i.e., 1 = very slightly or not at all, 5 = extremely; scale range 10 – 50). Higher scores indicated greater negative affect. This measure is valid and reliable for use in the general population </w:t>
      </w:r>
      <w:r w:rsidRPr="00DE4D5E">
        <w:fldChar w:fldCharType="begin"/>
      </w:r>
      <w:r w:rsidRPr="00DE4D5E">
        <w:instrText xml:space="preserve"> ADDIN ZOTERO_ITEM CSL_CITATION {"citationID":"z81l7KgY","properties":{"formattedCitation":"[48,49]","plainCitation":"[48,49]","noteIndex":0},"citationItems":[{"id":4960,"uris":["http://zotero.org/users/7357727/items/NM9YFWVS"],"itemData":{"id":4960,"type":"article-journal","abstract":"Objectives: To evaluate the reliability and validity of the PANAS (Watson, Clark, &amp; Tellegen, 1988b) and provide normative data. Design: Cross-sectional and correlational. Method: The PANAS was administered to a non-clinical sample, broadly representative of the general adult UK population (N = 1,003). Competing models of the latent structure of the PANAS were evaluated using confirmatory factor analysis. Regression and correlational analysis were used to determine the influence of demographic variables on PANAS scores as well as the relationship between the PANAS with measures of depression and anxiety (the HADS and the DASS). Results: The best-fitting model (robust comparative fit index = .94) of the latent structure of the PANAS consisted of two correlated factors corresponding to the PA and NA scales, and permitted correlated error between items drawn from the same mood subcategories (Zevon &amp; Tellegen, 1982). Demographic variables had only very modest influences on PANAS scores and the PANAS exhibited measurement invariance across demographic subgroups. The reliability of the PANAS was high, and the pattern of relationships between the PANAS and the DASS and HADS were consistent with tripartite theory. Conclusion: The PANAS is a reliable and valid measure of the constructs it was intended to assess, although the hypothesis of complete independence between PA and NA must be rejected. The utility of this measure is enhanced by the provision of large-scale normative data.","container-title":"British Journal of Clinical Psychology","DOI":"10.1348/0144665031752934","ISSN":"2044-8260","issue":"3","language":"en","license":"2004 The British Psychological Society","note":"_eprint: https://onlinelibrary.wiley.com/doi/pdf/10.1348/0144665031752934","page":"245-265","source":"Wiley Online Library","title":"The Positive and Negative Affect Schedule (PANAS): Construct validity, measurement properties and normative data in a large non-clinical sample","title-short":"The Positive and Negative Affect Schedule (PANAS)","volume":"43","author":[{"family":"Crawford","given":"John R."},{"family":"Henry","given":"Julie D."}],"issued":{"date-parts":[["2004"]]}}},{"id":1488,"uris":["http://zotero.org/users/7357727/items/8DJRNIQU"],"itemData":{"id":1488,"type":"article-journal","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 (PsycINFO Database Record (c) 2017 APA, all rights reserved)","container-title":"Journal of Personality and Social Psychology","DOI":"10.1037/0022-3514.54.6.1063","ISSN":"1939-1315","issue":"6","note":"publisher-place: US\npublisher: American Psychological Association","page":"1063-1070","source":"APA PsycNet","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schema":"https://github.com/citation-style-language/schema/raw/master/csl-citation.json"} </w:instrText>
      </w:r>
      <w:r w:rsidRPr="00DE4D5E">
        <w:fldChar w:fldCharType="separate"/>
      </w:r>
      <w:r w:rsidRPr="00DE4D5E">
        <w:rPr>
          <w:kern w:val="0"/>
        </w:rPr>
        <w:t>[48,49]</w:t>
      </w:r>
      <w:r w:rsidRPr="00DE4D5E">
        <w:fldChar w:fldCharType="end"/>
      </w:r>
      <w:r w:rsidRPr="00DE4D5E">
        <w:t>, and in the current study had high internal consistency at baseline (</w:t>
      </w:r>
      <w:r w:rsidRPr="00DE4D5E">
        <w:rPr>
          <w:i/>
          <w:iCs/>
        </w:rPr>
        <w:t xml:space="preserve">α </w:t>
      </w:r>
      <w:r w:rsidRPr="00DE4D5E">
        <w:t>= .88).</w:t>
      </w:r>
    </w:p>
    <w:p w14:paraId="046DCA63" w14:textId="77777777" w:rsidR="0019712E" w:rsidRPr="00DE4D5E" w:rsidRDefault="0019712E" w:rsidP="0019712E">
      <w:pPr>
        <w:rPr>
          <w:b/>
          <w:bCs/>
          <w:sz w:val="21"/>
          <w:szCs w:val="21"/>
        </w:rPr>
      </w:pPr>
    </w:p>
    <w:p w14:paraId="32B1D1DB" w14:textId="70A8AC96" w:rsidR="001C4267" w:rsidRPr="006B6DFA" w:rsidRDefault="00401A01" w:rsidP="00115E21">
      <w:pPr>
        <w:rPr>
          <w:b/>
          <w:bCs/>
        </w:rPr>
      </w:pPr>
      <w:r w:rsidRPr="00DE4D5E">
        <w:rPr>
          <w:b/>
          <w:bCs/>
        </w:rPr>
        <w:t>Expanded Results</w:t>
      </w:r>
    </w:p>
    <w:p w14:paraId="05F5CFC8" w14:textId="271D8631" w:rsidR="00115E21" w:rsidRPr="00DE4D5E" w:rsidRDefault="00115E21" w:rsidP="00115E21">
      <w:pPr>
        <w:rPr>
          <w:b/>
          <w:bCs/>
          <w:i/>
          <w:iCs/>
        </w:rPr>
      </w:pPr>
      <w:r w:rsidRPr="00DE4D5E">
        <w:rPr>
          <w:b/>
          <w:bCs/>
          <w:i/>
          <w:iCs/>
        </w:rPr>
        <w:t>Further analysis of task performance between groups</w:t>
      </w:r>
    </w:p>
    <w:p w14:paraId="4230D64A" w14:textId="2BD195AD" w:rsidR="00115E21" w:rsidRPr="00DE4D5E" w:rsidRDefault="00115E21" w:rsidP="00115E21">
      <w:pPr>
        <w:ind w:firstLine="720"/>
      </w:pPr>
      <w:r w:rsidRPr="00DE4D5E">
        <w:rPr>
          <w:b/>
          <w:bCs/>
          <w:i/>
          <w:iCs/>
        </w:rPr>
        <w:t>ICIM: Hits.</w:t>
      </w:r>
      <w:r w:rsidRPr="00DE4D5E">
        <w:t xml:space="preserve"> A 2 x 3 mixed ANOVA of the ICIM-Hits variable (i.e., correctly identified repeats) found a significant effect of timepoint, </w:t>
      </w:r>
      <w:r w:rsidRPr="00DE4D5E">
        <w:rPr>
          <w:i/>
          <w:iCs/>
        </w:rPr>
        <w:t>F</w:t>
      </w:r>
      <w:r w:rsidRPr="00DE4D5E">
        <w:t>(</w:t>
      </w:r>
      <w:r w:rsidR="00577A41" w:rsidRPr="00DE4D5E">
        <w:t>2</w:t>
      </w:r>
      <w:r w:rsidRPr="00DE4D5E">
        <w:t xml:space="preserve">, </w:t>
      </w:r>
      <w:r w:rsidR="00577A41" w:rsidRPr="00DE4D5E">
        <w:t>84</w:t>
      </w:r>
      <w:r w:rsidRPr="00DE4D5E">
        <w:t xml:space="preserve">) = 12.40, </w:t>
      </w:r>
      <w:r w:rsidRPr="00DE4D5E">
        <w:rPr>
          <w:i/>
          <w:iCs/>
        </w:rPr>
        <w:t>p</w:t>
      </w:r>
      <w:r w:rsidRPr="00DE4D5E">
        <w:t xml:space="preserve"> &lt; .001, </w:t>
      </w:r>
      <w:r w:rsidRPr="00DE4D5E">
        <w:rPr>
          <w:i/>
          <w:iCs/>
        </w:rPr>
        <w:t>η</w:t>
      </w:r>
      <w:r w:rsidRPr="00DE4D5E">
        <w:rPr>
          <w:i/>
          <w:iCs/>
          <w:vertAlign w:val="subscript"/>
        </w:rPr>
        <w:t>p</w:t>
      </w:r>
      <w:r w:rsidRPr="00DE4D5E">
        <w:rPr>
          <w:i/>
          <w:iCs/>
          <w:vertAlign w:val="superscript"/>
        </w:rPr>
        <w:t xml:space="preserve">2 </w:t>
      </w:r>
      <w:r w:rsidRPr="00DE4D5E">
        <w:t xml:space="preserve">&lt; .23, but no main effect of condition, </w:t>
      </w:r>
      <w:r w:rsidRPr="00DE4D5E">
        <w:rPr>
          <w:i/>
          <w:iCs/>
        </w:rPr>
        <w:t>F</w:t>
      </w:r>
      <w:r w:rsidRPr="00DE4D5E">
        <w:t>(1, 42) = .1</w:t>
      </w:r>
      <w:r w:rsidR="00577A41" w:rsidRPr="00DE4D5E">
        <w:t>5</w:t>
      </w:r>
      <w:r w:rsidRPr="00DE4D5E">
        <w:t xml:space="preserve">, </w:t>
      </w:r>
      <w:r w:rsidRPr="00DE4D5E">
        <w:rPr>
          <w:i/>
          <w:iCs/>
        </w:rPr>
        <w:t>p</w:t>
      </w:r>
      <w:r w:rsidRPr="00DE4D5E">
        <w:t xml:space="preserve"> = .</w:t>
      </w:r>
      <w:r w:rsidR="00577A41" w:rsidRPr="00DE4D5E">
        <w:t>705</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xml:space="preserve">= .003, or interaction between condition and timepoint on ICIM-Hits, </w:t>
      </w:r>
      <w:r w:rsidRPr="00DE4D5E">
        <w:rPr>
          <w:i/>
          <w:iCs/>
        </w:rPr>
        <w:t>F</w:t>
      </w:r>
      <w:r w:rsidRPr="00DE4D5E">
        <w:t>(</w:t>
      </w:r>
      <w:r w:rsidR="00577A41" w:rsidRPr="00DE4D5E">
        <w:t>2, 84</w:t>
      </w:r>
      <w:r w:rsidRPr="00DE4D5E">
        <w:t xml:space="preserve">) = .82, </w:t>
      </w:r>
      <w:r w:rsidRPr="00DE4D5E">
        <w:rPr>
          <w:i/>
          <w:iCs/>
        </w:rPr>
        <w:t>p</w:t>
      </w:r>
      <w:r w:rsidRPr="00DE4D5E">
        <w:t xml:space="preserve"> = .44</w:t>
      </w:r>
      <w:r w:rsidR="00577A41" w:rsidRPr="00DE4D5E">
        <w:t>6</w:t>
      </w:r>
      <w:r w:rsidRPr="00DE4D5E">
        <w:t xml:space="preserve">, </w:t>
      </w:r>
      <w:r w:rsidRPr="00DE4D5E">
        <w:rPr>
          <w:i/>
          <w:iCs/>
        </w:rPr>
        <w:t>η</w:t>
      </w:r>
      <w:r w:rsidRPr="00DE4D5E">
        <w:rPr>
          <w:i/>
          <w:iCs/>
          <w:vertAlign w:val="subscript"/>
        </w:rPr>
        <w:t>p</w:t>
      </w:r>
      <w:r w:rsidRPr="00DE4D5E">
        <w:rPr>
          <w:i/>
          <w:iCs/>
          <w:vertAlign w:val="superscript"/>
        </w:rPr>
        <w:t xml:space="preserve">2 </w:t>
      </w:r>
      <w:r w:rsidR="00577A41" w:rsidRPr="00DE4D5E">
        <w:t>=</w:t>
      </w:r>
      <w:r w:rsidRPr="00DE4D5E">
        <w:t xml:space="preserve"> .02, indicating that ICIM-Hits do not significantly differ between the SD and RC conditions across timepoints.</w:t>
      </w:r>
    </w:p>
    <w:p w14:paraId="32D90979" w14:textId="0472BC2B" w:rsidR="00115E21" w:rsidRPr="00DE4D5E" w:rsidRDefault="00577A41" w:rsidP="00115E21">
      <w:pPr>
        <w:ind w:firstLine="720"/>
      </w:pPr>
      <w:r w:rsidRPr="00DE4D5E">
        <w:lastRenderedPageBreak/>
        <w:t xml:space="preserve">Full sample pairwise </w:t>
      </w:r>
      <w:r w:rsidR="00115E21" w:rsidRPr="00DE4D5E">
        <w:t>comparisons (</w:t>
      </w:r>
      <w:r w:rsidR="00115E21" w:rsidRPr="00DE4D5E">
        <w:rPr>
          <w:i/>
          <w:iCs/>
        </w:rPr>
        <w:t>α</w:t>
      </w:r>
      <w:proofErr w:type="spellStart"/>
      <w:r w:rsidR="00115E21" w:rsidRPr="00DE4D5E">
        <w:rPr>
          <w:vertAlign w:val="subscript"/>
        </w:rPr>
        <w:t>adj</w:t>
      </w:r>
      <w:proofErr w:type="spellEnd"/>
      <w:r w:rsidR="00115E21" w:rsidRPr="00DE4D5E">
        <w:t xml:space="preserve">, </w:t>
      </w:r>
      <w:r w:rsidR="00115E21" w:rsidRPr="00DE4D5E">
        <w:rPr>
          <w:i/>
          <w:iCs/>
        </w:rPr>
        <w:t>p</w:t>
      </w:r>
      <w:r w:rsidR="00115E21" w:rsidRPr="00DE4D5E">
        <w:t xml:space="preserve"> = .017) determined ICIM-Hits decreased from T1 to T2, </w:t>
      </w:r>
      <w:r w:rsidR="00115E21" w:rsidRPr="00DE4D5E">
        <w:rPr>
          <w:i/>
          <w:iCs/>
        </w:rPr>
        <w:t>t</w:t>
      </w:r>
      <w:r w:rsidR="00115E21" w:rsidRPr="00DE4D5E">
        <w:t xml:space="preserve">(43) = -4.07, </w:t>
      </w:r>
      <w:r w:rsidR="00115E21" w:rsidRPr="00DE4D5E">
        <w:rPr>
          <w:i/>
          <w:iCs/>
        </w:rPr>
        <w:t>p</w:t>
      </w:r>
      <w:r w:rsidR="00115E21" w:rsidRPr="00DE4D5E">
        <w:t xml:space="preserve"> = &lt; .001, </w:t>
      </w:r>
      <w:r w:rsidR="00115E21" w:rsidRPr="00DE4D5E">
        <w:rPr>
          <w:i/>
          <w:iCs/>
        </w:rPr>
        <w:t>d</w:t>
      </w:r>
      <w:r w:rsidR="00115E21" w:rsidRPr="00DE4D5E">
        <w:t xml:space="preserve"> = -.61, 95% CIs = [-.93, -.29], and remained reduced in T3 compared to T1, </w:t>
      </w:r>
      <w:r w:rsidR="00115E21" w:rsidRPr="00DE4D5E">
        <w:rPr>
          <w:i/>
          <w:iCs/>
        </w:rPr>
        <w:t>t</w:t>
      </w:r>
      <w:r w:rsidR="00115E21" w:rsidRPr="00DE4D5E">
        <w:t xml:space="preserve">(43) = -4.49, </w:t>
      </w:r>
      <w:r w:rsidR="00115E21" w:rsidRPr="00DE4D5E">
        <w:rPr>
          <w:i/>
          <w:iCs/>
        </w:rPr>
        <w:t>p</w:t>
      </w:r>
      <w:r w:rsidR="00115E21" w:rsidRPr="00DE4D5E">
        <w:t xml:space="preserve"> = &lt; .001, </w:t>
      </w:r>
      <w:r w:rsidR="00115E21" w:rsidRPr="00DE4D5E">
        <w:rPr>
          <w:i/>
          <w:iCs/>
        </w:rPr>
        <w:t>d</w:t>
      </w:r>
      <w:r w:rsidR="00115E21" w:rsidRPr="00DE4D5E">
        <w:t xml:space="preserve"> = -.68, 95% CIs = [-1.00, -.35]. There was no difference between ICIM-Hits at T2 compared to T3, </w:t>
      </w:r>
      <w:r w:rsidR="00115E21" w:rsidRPr="00DE4D5E">
        <w:rPr>
          <w:i/>
          <w:iCs/>
        </w:rPr>
        <w:t>t</w:t>
      </w:r>
      <w:r w:rsidR="00115E21" w:rsidRPr="00DE4D5E">
        <w:t xml:space="preserve">(43) = -.90, </w:t>
      </w:r>
      <w:r w:rsidR="00115E21" w:rsidRPr="00DE4D5E">
        <w:rPr>
          <w:i/>
          <w:iCs/>
        </w:rPr>
        <w:t>p</w:t>
      </w:r>
      <w:r w:rsidR="00115E21" w:rsidRPr="00DE4D5E">
        <w:t xml:space="preserve"> = .372, </w:t>
      </w:r>
      <w:r w:rsidR="00115E21" w:rsidRPr="00DE4D5E">
        <w:rPr>
          <w:i/>
          <w:iCs/>
        </w:rPr>
        <w:t>d</w:t>
      </w:r>
      <w:r w:rsidR="00115E21" w:rsidRPr="00DE4D5E">
        <w:t xml:space="preserve"> = -.14, 95% CIs = [-.43, .16].</w:t>
      </w:r>
    </w:p>
    <w:p w14:paraId="4B4D2F56" w14:textId="0212FF5B" w:rsidR="00115E21" w:rsidRPr="00DE4D5E" w:rsidRDefault="00115E21" w:rsidP="00115E21">
      <w:pPr>
        <w:ind w:firstLine="720"/>
      </w:pPr>
      <w:r w:rsidRPr="00DE4D5E">
        <w:rPr>
          <w:b/>
          <w:bCs/>
          <w:i/>
          <w:iCs/>
        </w:rPr>
        <w:t>aSDT: Hits.</w:t>
      </w:r>
      <w:r w:rsidRPr="00DE4D5E">
        <w:t xml:space="preserve"> A 2 x 3 ANOVA investigating aSDT-Hits (i.e., correctly identified voices) as the dependent variable found no main effect of condition, </w:t>
      </w:r>
      <w:r w:rsidRPr="00DE4D5E">
        <w:rPr>
          <w:i/>
          <w:iCs/>
        </w:rPr>
        <w:t>F</w:t>
      </w:r>
      <w:r w:rsidRPr="00DE4D5E">
        <w:t xml:space="preserve">(1, 43) = .2.36, </w:t>
      </w:r>
      <w:r w:rsidRPr="00DE4D5E">
        <w:rPr>
          <w:i/>
          <w:iCs/>
        </w:rPr>
        <w:t>p</w:t>
      </w:r>
      <w:r w:rsidRPr="00DE4D5E">
        <w:t xml:space="preserve"> = .131, </w:t>
      </w:r>
      <w:r w:rsidRPr="00DE4D5E">
        <w:rPr>
          <w:i/>
          <w:iCs/>
        </w:rPr>
        <w:t>η</w:t>
      </w:r>
      <w:r w:rsidRPr="00DE4D5E">
        <w:rPr>
          <w:i/>
          <w:iCs/>
          <w:vertAlign w:val="subscript"/>
        </w:rPr>
        <w:t>p</w:t>
      </w:r>
      <w:r w:rsidRPr="00DE4D5E">
        <w:rPr>
          <w:i/>
          <w:iCs/>
          <w:vertAlign w:val="superscript"/>
        </w:rPr>
        <w:t>2</w:t>
      </w:r>
      <w:r w:rsidRPr="00DE4D5E">
        <w:t xml:space="preserve"> = .05. There was a main effect of timepoint, </w:t>
      </w:r>
      <w:r w:rsidRPr="00DE4D5E">
        <w:rPr>
          <w:i/>
          <w:iCs/>
        </w:rPr>
        <w:t>F</w:t>
      </w:r>
      <w:r w:rsidRPr="00DE4D5E">
        <w:t>(</w:t>
      </w:r>
      <w:r w:rsidR="00E2053E" w:rsidRPr="00DE4D5E">
        <w:t>2, 86</w:t>
      </w:r>
      <w:r w:rsidRPr="00DE4D5E">
        <w:t xml:space="preserve">) = 17.13, </w:t>
      </w:r>
      <w:r w:rsidRPr="00DE4D5E">
        <w:rPr>
          <w:i/>
          <w:iCs/>
        </w:rPr>
        <w:t>p</w:t>
      </w:r>
      <w:r w:rsidRPr="00DE4D5E">
        <w:t xml:space="preserve"> = &lt; .001, </w:t>
      </w:r>
      <w:r w:rsidRPr="00DE4D5E">
        <w:rPr>
          <w:i/>
          <w:iCs/>
        </w:rPr>
        <w:t>η</w:t>
      </w:r>
      <w:r w:rsidRPr="00DE4D5E">
        <w:rPr>
          <w:i/>
          <w:iCs/>
          <w:vertAlign w:val="subscript"/>
        </w:rPr>
        <w:t>p</w:t>
      </w:r>
      <w:r w:rsidRPr="00DE4D5E">
        <w:rPr>
          <w:i/>
          <w:iCs/>
          <w:vertAlign w:val="superscript"/>
        </w:rPr>
        <w:t>2</w:t>
      </w:r>
      <w:r w:rsidRPr="00DE4D5E">
        <w:t xml:space="preserve"> = .28, but no condition x timepoint interaction, </w:t>
      </w:r>
      <w:r w:rsidRPr="00DE4D5E">
        <w:rPr>
          <w:i/>
          <w:iCs/>
        </w:rPr>
        <w:t>F</w:t>
      </w:r>
      <w:r w:rsidRPr="00DE4D5E">
        <w:t>(</w:t>
      </w:r>
      <w:r w:rsidR="00E2053E" w:rsidRPr="00DE4D5E">
        <w:t>2, 86</w:t>
      </w:r>
      <w:r w:rsidRPr="00DE4D5E">
        <w:t xml:space="preserve">) = .81, </w:t>
      </w:r>
      <w:r w:rsidRPr="00DE4D5E">
        <w:rPr>
          <w:i/>
          <w:iCs/>
        </w:rPr>
        <w:t>p</w:t>
      </w:r>
      <w:r w:rsidRPr="00DE4D5E">
        <w:t xml:space="preserve"> = .44</w:t>
      </w:r>
      <w:r w:rsidR="00E2053E" w:rsidRPr="00DE4D5E">
        <w:t>7</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02.</w:t>
      </w:r>
    </w:p>
    <w:p w14:paraId="6B1DE1E9" w14:textId="77777777" w:rsidR="00115E21" w:rsidRPr="00DE4D5E" w:rsidRDefault="00115E21" w:rsidP="00115E21">
      <w:r w:rsidRPr="00DE4D5E">
        <w:tab/>
        <w:t>Whole sample comparisons (</w:t>
      </w:r>
      <w:r w:rsidRPr="00DE4D5E">
        <w:rPr>
          <w:i/>
          <w:iCs/>
        </w:rPr>
        <w:t>α</w:t>
      </w:r>
      <w:proofErr w:type="spellStart"/>
      <w:r w:rsidRPr="00DE4D5E">
        <w:rPr>
          <w:vertAlign w:val="subscript"/>
        </w:rPr>
        <w:t>adj</w:t>
      </w:r>
      <w:proofErr w:type="spellEnd"/>
      <w:r w:rsidRPr="00DE4D5E">
        <w:t xml:space="preserve">, </w:t>
      </w:r>
      <w:r w:rsidRPr="00DE4D5E">
        <w:rPr>
          <w:i/>
          <w:iCs/>
        </w:rPr>
        <w:t>p</w:t>
      </w:r>
      <w:r w:rsidRPr="00DE4D5E">
        <w:t xml:space="preserve"> = .017) found a reduction in aSDT-Hits between T1 and T2, </w:t>
      </w:r>
      <w:r w:rsidRPr="00DE4D5E">
        <w:rPr>
          <w:i/>
          <w:iCs/>
        </w:rPr>
        <w:t>t</w:t>
      </w:r>
      <w:r w:rsidRPr="00DE4D5E">
        <w:t xml:space="preserve">(44) = -5.16, </w:t>
      </w:r>
      <w:r w:rsidRPr="00DE4D5E">
        <w:rPr>
          <w:i/>
          <w:iCs/>
        </w:rPr>
        <w:t xml:space="preserve">p </w:t>
      </w:r>
      <w:r w:rsidRPr="00DE4D5E">
        <w:t xml:space="preserve">&lt; .001, </w:t>
      </w:r>
      <w:r w:rsidRPr="00DE4D5E">
        <w:rPr>
          <w:i/>
          <w:iCs/>
        </w:rPr>
        <w:t>d</w:t>
      </w:r>
      <w:r w:rsidRPr="00DE4D5E">
        <w:t xml:space="preserve"> = -.77, 95% CIs = [-1.10, -.43], and T1 and T3, </w:t>
      </w:r>
      <w:r w:rsidRPr="00DE4D5E">
        <w:rPr>
          <w:i/>
          <w:iCs/>
        </w:rPr>
        <w:t>t</w:t>
      </w:r>
      <w:r w:rsidRPr="00DE4D5E">
        <w:t xml:space="preserve">(44) = -4.37, </w:t>
      </w:r>
      <w:r w:rsidRPr="00DE4D5E">
        <w:rPr>
          <w:i/>
          <w:iCs/>
        </w:rPr>
        <w:t xml:space="preserve">p </w:t>
      </w:r>
      <w:r w:rsidRPr="00DE4D5E">
        <w:t xml:space="preserve">&lt; .001, </w:t>
      </w:r>
      <w:r w:rsidRPr="00DE4D5E">
        <w:rPr>
          <w:i/>
          <w:iCs/>
        </w:rPr>
        <w:t>d</w:t>
      </w:r>
      <w:r w:rsidRPr="00DE4D5E">
        <w:t xml:space="preserve"> = -.65, 95% CIs = [-.97, -.33]. No difference was observed between T2 and T3, </w:t>
      </w:r>
      <w:r w:rsidRPr="00DE4D5E">
        <w:rPr>
          <w:i/>
          <w:iCs/>
        </w:rPr>
        <w:t>t</w:t>
      </w:r>
      <w:r w:rsidRPr="00DE4D5E">
        <w:t xml:space="preserve">(44) = 1.06, </w:t>
      </w:r>
      <w:r w:rsidRPr="00DE4D5E">
        <w:rPr>
          <w:i/>
          <w:iCs/>
        </w:rPr>
        <w:t>p</w:t>
      </w:r>
      <w:r w:rsidRPr="00DE4D5E">
        <w:t xml:space="preserve"> = .296, </w:t>
      </w:r>
      <w:r w:rsidRPr="00DE4D5E">
        <w:rPr>
          <w:i/>
          <w:iCs/>
        </w:rPr>
        <w:t>d</w:t>
      </w:r>
      <w:r w:rsidRPr="00DE4D5E">
        <w:t xml:space="preserve"> = .16, 95% CIs = [-.14, .45].</w:t>
      </w:r>
    </w:p>
    <w:p w14:paraId="7470A885" w14:textId="77777777" w:rsidR="00115E21" w:rsidRPr="00DE4D5E" w:rsidRDefault="00115E21" w:rsidP="00115E21">
      <w:pPr>
        <w:ind w:firstLine="720"/>
      </w:pPr>
    </w:p>
    <w:p w14:paraId="4C3F0545" w14:textId="77777777" w:rsidR="00115E21" w:rsidRPr="00DE4D5E" w:rsidRDefault="00115E21" w:rsidP="00115E21">
      <w:pPr>
        <w:ind w:firstLine="720"/>
      </w:pPr>
    </w:p>
    <w:p w14:paraId="33BCE1D0" w14:textId="702FC984" w:rsidR="00AB2EE2" w:rsidRPr="00DE4D5E" w:rsidRDefault="00AB2EE2">
      <w:pPr>
        <w:spacing w:line="240" w:lineRule="auto"/>
        <w:rPr>
          <w:b/>
          <w:bCs/>
          <w:sz w:val="21"/>
          <w:szCs w:val="21"/>
        </w:rPr>
      </w:pPr>
      <w:r w:rsidRPr="00DE4D5E">
        <w:rPr>
          <w:b/>
          <w:bCs/>
          <w:sz w:val="21"/>
          <w:szCs w:val="21"/>
        </w:rPr>
        <w:br w:type="page"/>
      </w:r>
    </w:p>
    <w:p w14:paraId="1324A2F3" w14:textId="77777777" w:rsidR="00AB2EE2" w:rsidRPr="00DE4D5E" w:rsidRDefault="00AB2EE2">
      <w:pPr>
        <w:spacing w:line="240" w:lineRule="auto"/>
        <w:rPr>
          <w:b/>
          <w:bCs/>
          <w:sz w:val="21"/>
          <w:szCs w:val="21"/>
        </w:rPr>
        <w:sectPr w:rsidR="00AB2EE2" w:rsidRPr="00DE4D5E" w:rsidSect="00F26652">
          <w:footerReference w:type="even" r:id="rId7"/>
          <w:footerReference w:type="default" r:id="rId8"/>
          <w:pgSz w:w="11900" w:h="16840"/>
          <w:pgMar w:top="1440" w:right="1440" w:bottom="1440" w:left="1440" w:header="708" w:footer="708" w:gutter="0"/>
          <w:cols w:space="708"/>
          <w:titlePg/>
          <w:docGrid w:linePitch="360"/>
        </w:sectPr>
      </w:pPr>
    </w:p>
    <w:p w14:paraId="76EDC79C" w14:textId="6528F359" w:rsidR="00AB2EE2" w:rsidRPr="00DE4D5E" w:rsidRDefault="00AB2EE2" w:rsidP="00AB2EE2">
      <w:pPr>
        <w:pStyle w:val="Caption"/>
      </w:pPr>
      <w:r w:rsidRPr="00DE4D5E">
        <w:lastRenderedPageBreak/>
        <w:t>Supplementary Table 2</w:t>
      </w:r>
    </w:p>
    <w:p w14:paraId="1B0F9F24" w14:textId="77777777" w:rsidR="00AB2EE2" w:rsidRPr="00DE4D5E" w:rsidRDefault="00AB2EE2" w:rsidP="00AB2EE2">
      <w:pPr>
        <w:rPr>
          <w:i/>
          <w:iCs/>
        </w:rPr>
      </w:pPr>
      <w:r w:rsidRPr="00DE4D5E">
        <w:rPr>
          <w:i/>
          <w:iCs/>
        </w:rPr>
        <w:t>Descriptive statistics of all task variables entered into 2 x 3 mixed ANOVAs</w:t>
      </w:r>
    </w:p>
    <w:tbl>
      <w:tblPr>
        <w:tblStyle w:val="PlainTable21"/>
        <w:tblW w:w="13933" w:type="dxa"/>
        <w:jc w:val="center"/>
        <w:tblLook w:val="04A0" w:firstRow="1" w:lastRow="0" w:firstColumn="1" w:lastColumn="0" w:noHBand="0" w:noVBand="1"/>
      </w:tblPr>
      <w:tblGrid>
        <w:gridCol w:w="1611"/>
        <w:gridCol w:w="1395"/>
        <w:gridCol w:w="1455"/>
        <w:gridCol w:w="1485"/>
        <w:gridCol w:w="1415"/>
        <w:gridCol w:w="1320"/>
        <w:gridCol w:w="1363"/>
        <w:gridCol w:w="1207"/>
        <w:gridCol w:w="1305"/>
        <w:gridCol w:w="1377"/>
      </w:tblGrid>
      <w:tr w:rsidR="00AB2EE2" w:rsidRPr="00DE4D5E" w14:paraId="0EC40C0D" w14:textId="77777777" w:rsidTr="007314BD">
        <w:trPr>
          <w:cnfStyle w:val="100000000000" w:firstRow="1" w:lastRow="0" w:firstColumn="0" w:lastColumn="0" w:oddVBand="0" w:evenVBand="0" w:oddHBand="0"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1611" w:type="dxa"/>
          </w:tcPr>
          <w:p w14:paraId="4158D81B" w14:textId="77777777" w:rsidR="00AB2EE2" w:rsidRPr="00DE4D5E" w:rsidRDefault="00AB2EE2" w:rsidP="007314BD">
            <w:pPr>
              <w:jc w:val="center"/>
              <w:rPr>
                <w:sz w:val="21"/>
                <w:szCs w:val="21"/>
              </w:rPr>
            </w:pPr>
            <w:r w:rsidRPr="00DE4D5E">
              <w:rPr>
                <w:sz w:val="21"/>
                <w:szCs w:val="21"/>
              </w:rPr>
              <w:t>Condition</w:t>
            </w:r>
          </w:p>
        </w:tc>
        <w:tc>
          <w:tcPr>
            <w:tcW w:w="1395" w:type="dxa"/>
          </w:tcPr>
          <w:p w14:paraId="08676E36" w14:textId="77777777" w:rsidR="00AB2EE2" w:rsidRPr="00DE4D5E" w:rsidRDefault="00AB2EE2" w:rsidP="007314BD">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sz w:val="21"/>
                <w:szCs w:val="21"/>
              </w:rPr>
              <w:t>Timepoint</w:t>
            </w:r>
          </w:p>
        </w:tc>
        <w:tc>
          <w:tcPr>
            <w:tcW w:w="10927" w:type="dxa"/>
            <w:gridSpan w:val="8"/>
          </w:tcPr>
          <w:p w14:paraId="02FBBE66" w14:textId="77777777" w:rsidR="00AB2EE2" w:rsidRPr="00DE4D5E" w:rsidRDefault="00AB2EE2" w:rsidP="007314BD">
            <w:pPr>
              <w:ind w:firstLine="720"/>
              <w:cnfStyle w:val="100000000000" w:firstRow="1" w:lastRow="0" w:firstColumn="0" w:lastColumn="0" w:oddVBand="0" w:evenVBand="0" w:oddHBand="0" w:evenHBand="0" w:firstRowFirstColumn="0" w:firstRowLastColumn="0" w:lastRowFirstColumn="0" w:lastRowLastColumn="0"/>
            </w:pPr>
          </w:p>
        </w:tc>
      </w:tr>
      <w:tr w:rsidR="00AB2EE2" w:rsidRPr="00DE4D5E" w14:paraId="72E81640" w14:textId="77777777" w:rsidTr="007314BD">
        <w:trPr>
          <w:cnfStyle w:val="000000100000" w:firstRow="0" w:lastRow="0" w:firstColumn="0" w:lastColumn="0" w:oddVBand="0" w:evenVBand="0" w:oddHBand="1"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1611" w:type="dxa"/>
          </w:tcPr>
          <w:p w14:paraId="120EFCA9" w14:textId="77777777" w:rsidR="00AB2EE2" w:rsidRPr="00DE4D5E" w:rsidRDefault="00AB2EE2" w:rsidP="007314BD">
            <w:pPr>
              <w:rPr>
                <w:sz w:val="21"/>
                <w:szCs w:val="21"/>
              </w:rPr>
            </w:pPr>
          </w:p>
        </w:tc>
        <w:tc>
          <w:tcPr>
            <w:tcW w:w="1395" w:type="dxa"/>
          </w:tcPr>
          <w:p w14:paraId="63FF90C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455" w:type="dxa"/>
          </w:tcPr>
          <w:p w14:paraId="5E61CA4E"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ICIM-FA*</w:t>
            </w:r>
          </w:p>
        </w:tc>
        <w:tc>
          <w:tcPr>
            <w:tcW w:w="1485" w:type="dxa"/>
          </w:tcPr>
          <w:p w14:paraId="689AEC06"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ICIM-Hits</w:t>
            </w:r>
          </w:p>
        </w:tc>
        <w:tc>
          <w:tcPr>
            <w:tcW w:w="1415" w:type="dxa"/>
          </w:tcPr>
          <w:p w14:paraId="1A5D8C4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ICIM-B1</w:t>
            </w:r>
          </w:p>
        </w:tc>
        <w:tc>
          <w:tcPr>
            <w:tcW w:w="1320" w:type="dxa"/>
          </w:tcPr>
          <w:p w14:paraId="11DB616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bDST-MS*</w:t>
            </w:r>
          </w:p>
        </w:tc>
        <w:tc>
          <w:tcPr>
            <w:tcW w:w="1363" w:type="dxa"/>
          </w:tcPr>
          <w:p w14:paraId="2835601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aSDT-FA*</w:t>
            </w:r>
          </w:p>
        </w:tc>
        <w:tc>
          <w:tcPr>
            <w:tcW w:w="1207" w:type="dxa"/>
          </w:tcPr>
          <w:p w14:paraId="22B38BB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aSDT-Hits</w:t>
            </w:r>
          </w:p>
        </w:tc>
        <w:tc>
          <w:tcPr>
            <w:tcW w:w="1305" w:type="dxa"/>
          </w:tcPr>
          <w:p w14:paraId="5D0320D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aSDT-d′</w:t>
            </w:r>
          </w:p>
        </w:tc>
        <w:tc>
          <w:tcPr>
            <w:tcW w:w="1377" w:type="dxa"/>
          </w:tcPr>
          <w:p w14:paraId="5C102854"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aSDT-beta</w:t>
            </w:r>
          </w:p>
        </w:tc>
      </w:tr>
      <w:tr w:rsidR="00AB2EE2" w:rsidRPr="00DE4D5E" w14:paraId="383B4412" w14:textId="77777777" w:rsidTr="007314BD">
        <w:trPr>
          <w:trHeight w:val="1594"/>
          <w:jc w:val="center"/>
        </w:trPr>
        <w:tc>
          <w:tcPr>
            <w:cnfStyle w:val="001000000000" w:firstRow="0" w:lastRow="0" w:firstColumn="1" w:lastColumn="0" w:oddVBand="0" w:evenVBand="0" w:oddHBand="0" w:evenHBand="0" w:firstRowFirstColumn="0" w:firstRowLastColumn="0" w:lastRowFirstColumn="0" w:lastRowLastColumn="0"/>
            <w:tcW w:w="1611" w:type="dxa"/>
          </w:tcPr>
          <w:p w14:paraId="4CAA7921" w14:textId="77777777" w:rsidR="00AB2EE2" w:rsidRPr="00DE4D5E" w:rsidRDefault="00AB2EE2" w:rsidP="007314BD">
            <w:pPr>
              <w:jc w:val="center"/>
              <w:rPr>
                <w:sz w:val="21"/>
                <w:szCs w:val="21"/>
              </w:rPr>
            </w:pPr>
            <w:r w:rsidRPr="00DE4D5E">
              <w:rPr>
                <w:sz w:val="21"/>
                <w:szCs w:val="21"/>
              </w:rPr>
              <w:t>Sleep Deprivation</w:t>
            </w:r>
          </w:p>
        </w:tc>
        <w:tc>
          <w:tcPr>
            <w:tcW w:w="1395" w:type="dxa"/>
          </w:tcPr>
          <w:p w14:paraId="42F5C5C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p w14:paraId="69B10E2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4878C41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w:t>
            </w:r>
          </w:p>
          <w:p w14:paraId="5C084D1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45838E2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w:t>
            </w:r>
          </w:p>
        </w:tc>
        <w:tc>
          <w:tcPr>
            <w:tcW w:w="1455" w:type="dxa"/>
          </w:tcPr>
          <w:p w14:paraId="62F0691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2.27</w:t>
            </w:r>
          </w:p>
          <w:p w14:paraId="3BFCA72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7.41)</w:t>
            </w:r>
          </w:p>
          <w:p w14:paraId="66A4FFB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8.67</w:t>
            </w:r>
          </w:p>
          <w:p w14:paraId="62F3286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2.53)</w:t>
            </w:r>
          </w:p>
          <w:p w14:paraId="2562139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2.00</w:t>
            </w:r>
          </w:p>
          <w:p w14:paraId="3E95903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8.63)</w:t>
            </w:r>
          </w:p>
        </w:tc>
        <w:tc>
          <w:tcPr>
            <w:tcW w:w="1485" w:type="dxa"/>
          </w:tcPr>
          <w:p w14:paraId="0AC9A4E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5.20</w:t>
            </w:r>
          </w:p>
          <w:p w14:paraId="74C9255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7.08)</w:t>
            </w:r>
          </w:p>
          <w:p w14:paraId="63AA3D24"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8.87</w:t>
            </w:r>
          </w:p>
          <w:p w14:paraId="14F8734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2.86)</w:t>
            </w:r>
          </w:p>
          <w:p w14:paraId="1A6C606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9.53</w:t>
            </w:r>
          </w:p>
          <w:p w14:paraId="4ABA82C4"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6.53)</w:t>
            </w:r>
          </w:p>
        </w:tc>
        <w:tc>
          <w:tcPr>
            <w:tcW w:w="1415" w:type="dxa"/>
          </w:tcPr>
          <w:p w14:paraId="70377A0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 xml:space="preserve">3.53 </w:t>
            </w:r>
          </w:p>
          <w:p w14:paraId="1B5092A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4.26)</w:t>
            </w:r>
          </w:p>
          <w:p w14:paraId="7D16776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3.13</w:t>
            </w:r>
          </w:p>
          <w:p w14:paraId="61F0158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67)</w:t>
            </w:r>
          </w:p>
          <w:p w14:paraId="52774EE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40</w:t>
            </w:r>
          </w:p>
          <w:p w14:paraId="461A28B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23)</w:t>
            </w:r>
          </w:p>
        </w:tc>
        <w:tc>
          <w:tcPr>
            <w:tcW w:w="1320" w:type="dxa"/>
          </w:tcPr>
          <w:p w14:paraId="7497DA0D" w14:textId="42E082BF"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8.</w:t>
            </w:r>
            <w:r w:rsidR="00163114" w:rsidRPr="00DE4D5E">
              <w:rPr>
                <w:b/>
                <w:bCs/>
                <w:sz w:val="21"/>
                <w:szCs w:val="21"/>
              </w:rPr>
              <w:t>83</w:t>
            </w:r>
          </w:p>
          <w:p w14:paraId="00951711" w14:textId="3A04C49C"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w:t>
            </w:r>
            <w:r w:rsidR="00163114" w:rsidRPr="00DE4D5E">
              <w:rPr>
                <w:b/>
                <w:bCs/>
                <w:sz w:val="21"/>
                <w:szCs w:val="21"/>
              </w:rPr>
              <w:t>90</w:t>
            </w:r>
            <w:r w:rsidRPr="00DE4D5E">
              <w:rPr>
                <w:b/>
                <w:bCs/>
                <w:sz w:val="21"/>
                <w:szCs w:val="21"/>
              </w:rPr>
              <w:t>)</w:t>
            </w:r>
          </w:p>
          <w:p w14:paraId="72A2A1B1" w14:textId="63F76BBD"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8.6</w:t>
            </w:r>
            <w:r w:rsidR="00163114" w:rsidRPr="00DE4D5E">
              <w:rPr>
                <w:b/>
                <w:bCs/>
                <w:sz w:val="21"/>
                <w:szCs w:val="21"/>
              </w:rPr>
              <w:t>3</w:t>
            </w:r>
          </w:p>
          <w:p w14:paraId="6421FE2F" w14:textId="25ED0E0C"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0</w:t>
            </w:r>
            <w:r w:rsidR="00163114" w:rsidRPr="00DE4D5E">
              <w:rPr>
                <w:b/>
                <w:bCs/>
                <w:sz w:val="21"/>
                <w:szCs w:val="21"/>
              </w:rPr>
              <w:t>8</w:t>
            </w:r>
            <w:r w:rsidRPr="00DE4D5E">
              <w:rPr>
                <w:b/>
                <w:bCs/>
                <w:sz w:val="21"/>
                <w:szCs w:val="21"/>
              </w:rPr>
              <w:t>)</w:t>
            </w:r>
          </w:p>
          <w:p w14:paraId="07213243" w14:textId="1240BAC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9.3</w:t>
            </w:r>
            <w:r w:rsidR="00163114" w:rsidRPr="00DE4D5E">
              <w:rPr>
                <w:b/>
                <w:bCs/>
                <w:sz w:val="21"/>
                <w:szCs w:val="21"/>
              </w:rPr>
              <w:t>0</w:t>
            </w:r>
          </w:p>
          <w:p w14:paraId="1F91D802" w14:textId="584A24A8"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1.</w:t>
            </w:r>
            <w:r w:rsidR="00163114" w:rsidRPr="00DE4D5E">
              <w:rPr>
                <w:b/>
                <w:bCs/>
                <w:sz w:val="21"/>
                <w:szCs w:val="21"/>
              </w:rPr>
              <w:t>08</w:t>
            </w:r>
            <w:r w:rsidRPr="00DE4D5E">
              <w:rPr>
                <w:b/>
                <w:bCs/>
                <w:sz w:val="21"/>
                <w:szCs w:val="21"/>
              </w:rPr>
              <w:t>)</w:t>
            </w:r>
          </w:p>
        </w:tc>
        <w:tc>
          <w:tcPr>
            <w:tcW w:w="1363" w:type="dxa"/>
          </w:tcPr>
          <w:p w14:paraId="391889E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3.07</w:t>
            </w:r>
          </w:p>
          <w:p w14:paraId="7D6E960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8.11)</w:t>
            </w:r>
          </w:p>
          <w:p w14:paraId="167EEFE7"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0.73</w:t>
            </w:r>
          </w:p>
          <w:p w14:paraId="1EC6248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9.11)</w:t>
            </w:r>
          </w:p>
          <w:p w14:paraId="3274C81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8.60</w:t>
            </w:r>
          </w:p>
          <w:p w14:paraId="452D84F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9.95)</w:t>
            </w:r>
          </w:p>
        </w:tc>
        <w:tc>
          <w:tcPr>
            <w:tcW w:w="1207" w:type="dxa"/>
          </w:tcPr>
          <w:p w14:paraId="7E5279F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9.20</w:t>
            </w:r>
          </w:p>
          <w:p w14:paraId="3D1E56E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43)</w:t>
            </w:r>
          </w:p>
          <w:p w14:paraId="4FF8586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5.40</w:t>
            </w:r>
          </w:p>
          <w:p w14:paraId="0564064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29)</w:t>
            </w:r>
          </w:p>
          <w:p w14:paraId="6952186D"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5.53</w:t>
            </w:r>
          </w:p>
          <w:p w14:paraId="0D7FFBB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79)</w:t>
            </w:r>
          </w:p>
        </w:tc>
        <w:tc>
          <w:tcPr>
            <w:tcW w:w="1305" w:type="dxa"/>
          </w:tcPr>
          <w:p w14:paraId="01E9825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43</w:t>
            </w:r>
          </w:p>
          <w:p w14:paraId="76390C2E"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3)</w:t>
            </w:r>
          </w:p>
          <w:p w14:paraId="059527BE"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35</w:t>
            </w:r>
          </w:p>
          <w:p w14:paraId="4622652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4)</w:t>
            </w:r>
          </w:p>
          <w:p w14:paraId="308EC3A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58</w:t>
            </w:r>
          </w:p>
          <w:p w14:paraId="6FF40879"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65)</w:t>
            </w:r>
          </w:p>
        </w:tc>
        <w:tc>
          <w:tcPr>
            <w:tcW w:w="1377" w:type="dxa"/>
          </w:tcPr>
          <w:p w14:paraId="7FF5F60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40</w:t>
            </w:r>
          </w:p>
          <w:p w14:paraId="19EB5B5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71)</w:t>
            </w:r>
          </w:p>
          <w:p w14:paraId="751C878D"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20</w:t>
            </w:r>
          </w:p>
          <w:p w14:paraId="62890FB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21)</w:t>
            </w:r>
          </w:p>
          <w:p w14:paraId="3F2D34CD"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49</w:t>
            </w:r>
          </w:p>
          <w:p w14:paraId="444F7B5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02)</w:t>
            </w:r>
          </w:p>
        </w:tc>
      </w:tr>
      <w:tr w:rsidR="00AB2EE2" w:rsidRPr="00DE4D5E" w14:paraId="6B8BA7B7" w14:textId="77777777" w:rsidTr="007314BD">
        <w:trPr>
          <w:cnfStyle w:val="000000100000" w:firstRow="0" w:lastRow="0" w:firstColumn="0" w:lastColumn="0" w:oddVBand="0" w:evenVBand="0" w:oddHBand="1" w:evenHBand="0" w:firstRowFirstColumn="0" w:firstRowLastColumn="0" w:lastRowFirstColumn="0" w:lastRowLastColumn="0"/>
          <w:trHeight w:val="1608"/>
          <w:jc w:val="center"/>
        </w:trPr>
        <w:tc>
          <w:tcPr>
            <w:cnfStyle w:val="001000000000" w:firstRow="0" w:lastRow="0" w:firstColumn="1" w:lastColumn="0" w:oddVBand="0" w:evenVBand="0" w:oddHBand="0" w:evenHBand="0" w:firstRowFirstColumn="0" w:firstRowLastColumn="0" w:lastRowFirstColumn="0" w:lastRowLastColumn="0"/>
            <w:tcW w:w="1611" w:type="dxa"/>
          </w:tcPr>
          <w:p w14:paraId="54AF385C" w14:textId="77777777" w:rsidR="00AB2EE2" w:rsidRPr="00DE4D5E" w:rsidRDefault="00AB2EE2" w:rsidP="007314BD">
            <w:pPr>
              <w:jc w:val="center"/>
              <w:rPr>
                <w:sz w:val="21"/>
                <w:szCs w:val="21"/>
              </w:rPr>
            </w:pPr>
            <w:r w:rsidRPr="00DE4D5E">
              <w:rPr>
                <w:sz w:val="21"/>
                <w:szCs w:val="21"/>
              </w:rPr>
              <w:t>Rested Control</w:t>
            </w:r>
          </w:p>
        </w:tc>
        <w:tc>
          <w:tcPr>
            <w:tcW w:w="1395" w:type="dxa"/>
          </w:tcPr>
          <w:p w14:paraId="611208B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0BE673B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22F2BFC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w:t>
            </w:r>
          </w:p>
          <w:p w14:paraId="55B4E06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1711D3D2"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tc>
        <w:tc>
          <w:tcPr>
            <w:tcW w:w="1455" w:type="dxa"/>
          </w:tcPr>
          <w:p w14:paraId="21F7D132"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7.00</w:t>
            </w:r>
          </w:p>
          <w:p w14:paraId="3B211D97"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3.5)</w:t>
            </w:r>
          </w:p>
          <w:p w14:paraId="00790D11"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4.76</w:t>
            </w:r>
          </w:p>
          <w:p w14:paraId="3EF6E52C"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1.93)</w:t>
            </w:r>
          </w:p>
          <w:p w14:paraId="20C291F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7.66</w:t>
            </w:r>
          </w:p>
          <w:p w14:paraId="636692E2"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4.36)</w:t>
            </w:r>
          </w:p>
        </w:tc>
        <w:tc>
          <w:tcPr>
            <w:tcW w:w="1485" w:type="dxa"/>
          </w:tcPr>
          <w:p w14:paraId="711DE65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55.37</w:t>
            </w:r>
          </w:p>
          <w:p w14:paraId="231B0D5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81)</w:t>
            </w:r>
          </w:p>
          <w:p w14:paraId="5FDCC6F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51.86</w:t>
            </w:r>
          </w:p>
          <w:p w14:paraId="33C98FD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22)</w:t>
            </w:r>
          </w:p>
          <w:p w14:paraId="56A078C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9.96</w:t>
            </w:r>
          </w:p>
          <w:p w14:paraId="654681A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0.30)</w:t>
            </w:r>
          </w:p>
        </w:tc>
        <w:tc>
          <w:tcPr>
            <w:tcW w:w="1415" w:type="dxa"/>
          </w:tcPr>
          <w:p w14:paraId="5CE893D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21</w:t>
            </w:r>
          </w:p>
          <w:p w14:paraId="617CBDC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06)</w:t>
            </w:r>
          </w:p>
          <w:p w14:paraId="098A56B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59</w:t>
            </w:r>
          </w:p>
          <w:p w14:paraId="1B2E4E67"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50)</w:t>
            </w:r>
          </w:p>
          <w:p w14:paraId="5A8292AB"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3.28</w:t>
            </w:r>
          </w:p>
          <w:p w14:paraId="5E418E60"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36)</w:t>
            </w:r>
          </w:p>
        </w:tc>
        <w:tc>
          <w:tcPr>
            <w:tcW w:w="1320" w:type="dxa"/>
          </w:tcPr>
          <w:p w14:paraId="13FFD411"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8.57</w:t>
            </w:r>
          </w:p>
          <w:p w14:paraId="587745D3" w14:textId="2F6D1BFF"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8</w:t>
            </w:r>
            <w:r w:rsidR="00163114" w:rsidRPr="00DE4D5E">
              <w:rPr>
                <w:b/>
                <w:bCs/>
                <w:sz w:val="21"/>
                <w:szCs w:val="21"/>
              </w:rPr>
              <w:t>1</w:t>
            </w:r>
            <w:r w:rsidRPr="00DE4D5E">
              <w:rPr>
                <w:b/>
                <w:bCs/>
                <w:sz w:val="21"/>
                <w:szCs w:val="21"/>
              </w:rPr>
              <w:t>)</w:t>
            </w:r>
          </w:p>
          <w:p w14:paraId="72BE8B96"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9.36</w:t>
            </w:r>
          </w:p>
          <w:p w14:paraId="12FDF4D4"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1.11)</w:t>
            </w:r>
          </w:p>
          <w:p w14:paraId="33A61BBE" w14:textId="07D7CCBF"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9.</w:t>
            </w:r>
            <w:r w:rsidR="00163114" w:rsidRPr="00DE4D5E">
              <w:rPr>
                <w:b/>
                <w:bCs/>
                <w:sz w:val="21"/>
                <w:szCs w:val="21"/>
              </w:rPr>
              <w:t>39</w:t>
            </w:r>
          </w:p>
          <w:p w14:paraId="068320BE" w14:textId="7CD67D52"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8</w:t>
            </w:r>
            <w:r w:rsidR="00163114" w:rsidRPr="00DE4D5E">
              <w:rPr>
                <w:b/>
                <w:bCs/>
                <w:sz w:val="21"/>
                <w:szCs w:val="21"/>
              </w:rPr>
              <w:t>8</w:t>
            </w:r>
            <w:r w:rsidRPr="00DE4D5E">
              <w:rPr>
                <w:b/>
                <w:bCs/>
                <w:sz w:val="21"/>
                <w:szCs w:val="21"/>
              </w:rPr>
              <w:t>)</w:t>
            </w:r>
          </w:p>
        </w:tc>
        <w:tc>
          <w:tcPr>
            <w:tcW w:w="1363" w:type="dxa"/>
          </w:tcPr>
          <w:p w14:paraId="6F8BCEE5" w14:textId="4B92ACFF" w:rsidR="00AB2EE2" w:rsidRPr="00DE4D5E" w:rsidRDefault="00163114"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6.50</w:t>
            </w:r>
          </w:p>
          <w:p w14:paraId="618D1808" w14:textId="5503965E"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r w:rsidR="00163114" w:rsidRPr="00DE4D5E">
              <w:rPr>
                <w:sz w:val="21"/>
                <w:szCs w:val="21"/>
              </w:rPr>
              <w:t>11.0</w:t>
            </w:r>
            <w:r w:rsidR="003B0227" w:rsidRPr="00DE4D5E">
              <w:rPr>
                <w:sz w:val="21"/>
                <w:szCs w:val="21"/>
              </w:rPr>
              <w:t>8</w:t>
            </w:r>
            <w:r w:rsidRPr="00DE4D5E">
              <w:rPr>
                <w:sz w:val="21"/>
                <w:szCs w:val="21"/>
              </w:rPr>
              <w:t>)</w:t>
            </w:r>
          </w:p>
          <w:p w14:paraId="7CDFD9DF" w14:textId="05AC64ED" w:rsidR="00AB2EE2" w:rsidRPr="00DE4D5E" w:rsidRDefault="00163114"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63</w:t>
            </w:r>
          </w:p>
          <w:p w14:paraId="32B64097" w14:textId="41A8843B"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r w:rsidR="00163114" w:rsidRPr="00DE4D5E">
              <w:rPr>
                <w:sz w:val="21"/>
                <w:szCs w:val="21"/>
              </w:rPr>
              <w:t>9.66</w:t>
            </w:r>
            <w:r w:rsidRPr="00DE4D5E">
              <w:rPr>
                <w:sz w:val="21"/>
                <w:szCs w:val="21"/>
              </w:rPr>
              <w:t>)</w:t>
            </w:r>
          </w:p>
          <w:p w14:paraId="14D8AF02" w14:textId="78E5A4BF" w:rsidR="00AB2EE2" w:rsidRPr="00DE4D5E" w:rsidRDefault="00163114"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1.7</w:t>
            </w:r>
            <w:r w:rsidR="003B0227" w:rsidRPr="00DE4D5E">
              <w:rPr>
                <w:sz w:val="21"/>
                <w:szCs w:val="21"/>
              </w:rPr>
              <w:t>7</w:t>
            </w:r>
          </w:p>
          <w:p w14:paraId="57BEA482" w14:textId="1CEE2102"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r w:rsidR="005E3B8F" w:rsidRPr="00DE4D5E">
              <w:rPr>
                <w:sz w:val="21"/>
                <w:szCs w:val="21"/>
              </w:rPr>
              <w:t>11.42</w:t>
            </w:r>
            <w:r w:rsidRPr="00DE4D5E">
              <w:rPr>
                <w:sz w:val="21"/>
                <w:szCs w:val="21"/>
              </w:rPr>
              <w:t>)</w:t>
            </w:r>
          </w:p>
        </w:tc>
        <w:tc>
          <w:tcPr>
            <w:tcW w:w="1207" w:type="dxa"/>
          </w:tcPr>
          <w:p w14:paraId="47BA05B0" w14:textId="767519AC" w:rsidR="00AB2EE2" w:rsidRPr="00DE4D5E" w:rsidRDefault="003B0227"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0.30</w:t>
            </w:r>
          </w:p>
          <w:p w14:paraId="46791172" w14:textId="0566D46C"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w:t>
            </w:r>
            <w:r w:rsidR="003B0227" w:rsidRPr="00DE4D5E">
              <w:rPr>
                <w:sz w:val="21"/>
                <w:szCs w:val="21"/>
              </w:rPr>
              <w:t>4.17</w:t>
            </w:r>
            <w:r w:rsidRPr="00DE4D5E">
              <w:rPr>
                <w:sz w:val="21"/>
                <w:szCs w:val="21"/>
              </w:rPr>
              <w:t>)</w:t>
            </w:r>
          </w:p>
          <w:p w14:paraId="2D9F1A75" w14:textId="54EFED2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7.</w:t>
            </w:r>
            <w:r w:rsidR="003B0227" w:rsidRPr="00DE4D5E">
              <w:rPr>
                <w:sz w:val="21"/>
                <w:szCs w:val="21"/>
              </w:rPr>
              <w:t>43</w:t>
            </w:r>
          </w:p>
          <w:p w14:paraId="4BC6BE63" w14:textId="1369DAAC"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w:t>
            </w:r>
            <w:r w:rsidR="003B0227" w:rsidRPr="00DE4D5E">
              <w:rPr>
                <w:sz w:val="21"/>
                <w:szCs w:val="21"/>
              </w:rPr>
              <w:t>21</w:t>
            </w:r>
            <w:r w:rsidRPr="00DE4D5E">
              <w:rPr>
                <w:sz w:val="21"/>
                <w:szCs w:val="21"/>
              </w:rPr>
              <w:t>)</w:t>
            </w:r>
          </w:p>
          <w:p w14:paraId="2282CB89" w14:textId="5EF6A25E"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w:t>
            </w:r>
            <w:r w:rsidR="003B0227" w:rsidRPr="00DE4D5E">
              <w:rPr>
                <w:sz w:val="21"/>
                <w:szCs w:val="21"/>
              </w:rPr>
              <w:t>8.20</w:t>
            </w:r>
          </w:p>
          <w:p w14:paraId="0EC70C02" w14:textId="36BFDE98"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7</w:t>
            </w:r>
            <w:r w:rsidR="003B0227" w:rsidRPr="00DE4D5E">
              <w:rPr>
                <w:sz w:val="21"/>
                <w:szCs w:val="21"/>
              </w:rPr>
              <w:t>4</w:t>
            </w:r>
            <w:r w:rsidRPr="00DE4D5E">
              <w:rPr>
                <w:sz w:val="21"/>
                <w:szCs w:val="21"/>
              </w:rPr>
              <w:t>)</w:t>
            </w:r>
          </w:p>
        </w:tc>
        <w:tc>
          <w:tcPr>
            <w:tcW w:w="1305" w:type="dxa"/>
          </w:tcPr>
          <w:p w14:paraId="052455E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21</w:t>
            </w:r>
          </w:p>
          <w:p w14:paraId="5E00936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3)</w:t>
            </w:r>
          </w:p>
          <w:p w14:paraId="572496E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5</w:t>
            </w:r>
          </w:p>
          <w:p w14:paraId="31BD5796"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0)</w:t>
            </w:r>
          </w:p>
          <w:p w14:paraId="47D5D62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2</w:t>
            </w:r>
          </w:p>
          <w:p w14:paraId="71858D00"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77)</w:t>
            </w:r>
          </w:p>
        </w:tc>
        <w:tc>
          <w:tcPr>
            <w:tcW w:w="1377" w:type="dxa"/>
          </w:tcPr>
          <w:p w14:paraId="2B7F3C5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10</w:t>
            </w:r>
          </w:p>
          <w:p w14:paraId="4B3B0C3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6)</w:t>
            </w:r>
          </w:p>
          <w:p w14:paraId="335019FB"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80</w:t>
            </w:r>
          </w:p>
          <w:p w14:paraId="23018C06"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2)</w:t>
            </w:r>
          </w:p>
          <w:p w14:paraId="0D6593DB"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53</w:t>
            </w:r>
          </w:p>
          <w:p w14:paraId="0CE5EB97"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04)</w:t>
            </w:r>
          </w:p>
        </w:tc>
      </w:tr>
    </w:tbl>
    <w:p w14:paraId="67AE0998" w14:textId="77777777" w:rsidR="00AB2EE2" w:rsidRPr="00DE4D5E" w:rsidRDefault="00AB2EE2" w:rsidP="00AB2EE2">
      <w:pPr>
        <w:rPr>
          <w:sz w:val="21"/>
          <w:szCs w:val="21"/>
        </w:rPr>
      </w:pPr>
      <w:r w:rsidRPr="00DE4D5E">
        <w:rPr>
          <w:i/>
          <w:iCs/>
          <w:sz w:val="21"/>
          <w:szCs w:val="21"/>
        </w:rPr>
        <w:t>Note.</w:t>
      </w:r>
      <w:r w:rsidRPr="00DE4D5E">
        <w:rPr>
          <w:sz w:val="21"/>
          <w:szCs w:val="21"/>
        </w:rPr>
        <w:t xml:space="preserve"> * Pre-registered hypotheses. Bold columns = 2 x 3 interaction was significant. Contains summed ICIM false alarms and hits (summed Block 2 and Block 3); ICIM false alarms from Block 1 only; bDST-MS; raw aSDT false alarms, hits and signal detection parameters (sensitivity [d-prime], and response bias [beta]).</w:t>
      </w:r>
    </w:p>
    <w:p w14:paraId="4B2B4E35" w14:textId="20E6605F" w:rsidR="00AB2EE2" w:rsidRPr="00DE4D5E" w:rsidRDefault="00AB2EE2" w:rsidP="00AB2EE2">
      <w:pPr>
        <w:pStyle w:val="Caption"/>
      </w:pPr>
      <w:r w:rsidRPr="00DE4D5E">
        <w:lastRenderedPageBreak/>
        <w:t>Supplementary Table 3</w:t>
      </w:r>
    </w:p>
    <w:p w14:paraId="57643420" w14:textId="77777777" w:rsidR="00AB2EE2" w:rsidRPr="00DE4D5E" w:rsidRDefault="00AB2EE2" w:rsidP="00AB2EE2">
      <w:pPr>
        <w:rPr>
          <w:i/>
          <w:iCs/>
        </w:rPr>
      </w:pPr>
      <w:r w:rsidRPr="00DE4D5E">
        <w:rPr>
          <w:i/>
          <w:iCs/>
        </w:rPr>
        <w:t>Descriptive statistics of all exploratory self-report variables entered into 2 x 3 mixed ANOVAs</w:t>
      </w:r>
    </w:p>
    <w:tbl>
      <w:tblPr>
        <w:tblStyle w:val="PlainTable21"/>
        <w:tblW w:w="12761" w:type="dxa"/>
        <w:jc w:val="center"/>
        <w:tblLook w:val="04A0" w:firstRow="1" w:lastRow="0" w:firstColumn="1" w:lastColumn="0" w:noHBand="0" w:noVBand="1"/>
      </w:tblPr>
      <w:tblGrid>
        <w:gridCol w:w="1925"/>
        <w:gridCol w:w="1688"/>
        <w:gridCol w:w="1312"/>
        <w:gridCol w:w="1295"/>
        <w:gridCol w:w="1295"/>
        <w:gridCol w:w="1333"/>
        <w:gridCol w:w="1306"/>
        <w:gridCol w:w="1306"/>
        <w:gridCol w:w="1301"/>
      </w:tblGrid>
      <w:tr w:rsidR="00AB2EE2" w:rsidRPr="00DE4D5E" w14:paraId="44F9AB04" w14:textId="77777777" w:rsidTr="007314BD">
        <w:trPr>
          <w:cnfStyle w:val="100000000000" w:firstRow="1" w:lastRow="0" w:firstColumn="0" w:lastColumn="0" w:oddVBand="0" w:evenVBand="0" w:oddHBand="0"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1925" w:type="dxa"/>
          </w:tcPr>
          <w:p w14:paraId="3A30868B" w14:textId="77777777" w:rsidR="00AB2EE2" w:rsidRPr="00DE4D5E" w:rsidRDefault="00AB2EE2" w:rsidP="007314BD">
            <w:pPr>
              <w:jc w:val="center"/>
              <w:rPr>
                <w:sz w:val="21"/>
                <w:szCs w:val="21"/>
              </w:rPr>
            </w:pPr>
            <w:r w:rsidRPr="00DE4D5E">
              <w:rPr>
                <w:sz w:val="21"/>
                <w:szCs w:val="21"/>
              </w:rPr>
              <w:t>Condition</w:t>
            </w:r>
          </w:p>
        </w:tc>
        <w:tc>
          <w:tcPr>
            <w:tcW w:w="1688" w:type="dxa"/>
          </w:tcPr>
          <w:p w14:paraId="72A650F1" w14:textId="77777777" w:rsidR="00AB2EE2" w:rsidRPr="00DE4D5E" w:rsidRDefault="00AB2EE2" w:rsidP="007314BD">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sz w:val="21"/>
                <w:szCs w:val="21"/>
              </w:rPr>
              <w:t>Timepoint</w:t>
            </w:r>
          </w:p>
        </w:tc>
        <w:tc>
          <w:tcPr>
            <w:tcW w:w="9148" w:type="dxa"/>
            <w:gridSpan w:val="7"/>
          </w:tcPr>
          <w:p w14:paraId="717C3492" w14:textId="77777777" w:rsidR="00AB2EE2" w:rsidRPr="00DE4D5E" w:rsidRDefault="00AB2EE2" w:rsidP="007314BD">
            <w:pPr>
              <w:jc w:val="center"/>
              <w:cnfStyle w:val="100000000000" w:firstRow="1" w:lastRow="0" w:firstColumn="0" w:lastColumn="0" w:oddVBand="0" w:evenVBand="0" w:oddHBand="0" w:evenHBand="0" w:firstRowFirstColumn="0" w:firstRowLastColumn="0" w:lastRowFirstColumn="0" w:lastRowLastColumn="0"/>
              <w:rPr>
                <w:sz w:val="21"/>
                <w:szCs w:val="21"/>
              </w:rPr>
            </w:pPr>
            <w:r w:rsidRPr="00DE4D5E">
              <w:rPr>
                <w:sz w:val="21"/>
                <w:szCs w:val="21"/>
              </w:rPr>
              <w:t>Mean (SD)</w:t>
            </w:r>
          </w:p>
        </w:tc>
      </w:tr>
      <w:tr w:rsidR="00AB2EE2" w:rsidRPr="00DE4D5E" w14:paraId="36284EF4" w14:textId="77777777" w:rsidTr="007314BD">
        <w:trPr>
          <w:cnfStyle w:val="000000100000" w:firstRow="0" w:lastRow="0" w:firstColumn="0" w:lastColumn="0" w:oddVBand="0" w:evenVBand="0" w:oddHBand="1"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1925" w:type="dxa"/>
          </w:tcPr>
          <w:p w14:paraId="39229A89" w14:textId="77777777" w:rsidR="00AB2EE2" w:rsidRPr="00DE4D5E" w:rsidRDefault="00AB2EE2" w:rsidP="007314BD">
            <w:pPr>
              <w:jc w:val="center"/>
              <w:rPr>
                <w:sz w:val="21"/>
                <w:szCs w:val="21"/>
              </w:rPr>
            </w:pPr>
          </w:p>
        </w:tc>
        <w:tc>
          <w:tcPr>
            <w:tcW w:w="1688" w:type="dxa"/>
          </w:tcPr>
          <w:p w14:paraId="7F8F4AB0"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tc>
        <w:tc>
          <w:tcPr>
            <w:tcW w:w="1312" w:type="dxa"/>
          </w:tcPr>
          <w:p w14:paraId="373148BC"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TSI-Int</w:t>
            </w:r>
          </w:p>
        </w:tc>
        <w:tc>
          <w:tcPr>
            <w:tcW w:w="1295" w:type="dxa"/>
          </w:tcPr>
          <w:p w14:paraId="78C02571"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TSI-SA</w:t>
            </w:r>
          </w:p>
        </w:tc>
        <w:tc>
          <w:tcPr>
            <w:tcW w:w="1295" w:type="dxa"/>
          </w:tcPr>
          <w:p w14:paraId="7E69556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TSI-SS</w:t>
            </w:r>
          </w:p>
        </w:tc>
        <w:tc>
          <w:tcPr>
            <w:tcW w:w="1333" w:type="dxa"/>
          </w:tcPr>
          <w:p w14:paraId="29FDA20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PANAS</w:t>
            </w:r>
          </w:p>
        </w:tc>
        <w:tc>
          <w:tcPr>
            <w:tcW w:w="1306" w:type="dxa"/>
          </w:tcPr>
          <w:p w14:paraId="023E22D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ERQ-R</w:t>
            </w:r>
          </w:p>
        </w:tc>
        <w:tc>
          <w:tcPr>
            <w:tcW w:w="1306" w:type="dxa"/>
          </w:tcPr>
          <w:p w14:paraId="24CB5757"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ERQ-S</w:t>
            </w:r>
          </w:p>
        </w:tc>
        <w:tc>
          <w:tcPr>
            <w:tcW w:w="1301" w:type="dxa"/>
          </w:tcPr>
          <w:p w14:paraId="27E2782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KSS</w:t>
            </w:r>
          </w:p>
        </w:tc>
      </w:tr>
      <w:tr w:rsidR="00AB2EE2" w:rsidRPr="00DE4D5E" w14:paraId="1B4A99C1" w14:textId="77777777" w:rsidTr="007314BD">
        <w:trPr>
          <w:trHeight w:val="1594"/>
          <w:jc w:val="center"/>
        </w:trPr>
        <w:tc>
          <w:tcPr>
            <w:cnfStyle w:val="001000000000" w:firstRow="0" w:lastRow="0" w:firstColumn="1" w:lastColumn="0" w:oddVBand="0" w:evenVBand="0" w:oddHBand="0" w:evenHBand="0" w:firstRowFirstColumn="0" w:firstRowLastColumn="0" w:lastRowFirstColumn="0" w:lastRowLastColumn="0"/>
            <w:tcW w:w="1925" w:type="dxa"/>
          </w:tcPr>
          <w:p w14:paraId="4369B7DD" w14:textId="77777777" w:rsidR="00AB2EE2" w:rsidRPr="00DE4D5E" w:rsidRDefault="00AB2EE2" w:rsidP="007314BD">
            <w:pPr>
              <w:jc w:val="center"/>
              <w:rPr>
                <w:sz w:val="21"/>
                <w:szCs w:val="21"/>
              </w:rPr>
            </w:pPr>
            <w:r w:rsidRPr="00DE4D5E">
              <w:rPr>
                <w:sz w:val="21"/>
                <w:szCs w:val="21"/>
              </w:rPr>
              <w:t>Sleep Deprivation</w:t>
            </w:r>
          </w:p>
        </w:tc>
        <w:tc>
          <w:tcPr>
            <w:tcW w:w="1688" w:type="dxa"/>
          </w:tcPr>
          <w:p w14:paraId="49BF6F3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w:t>
            </w:r>
          </w:p>
          <w:p w14:paraId="501AEB0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33B70EA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w:t>
            </w:r>
          </w:p>
          <w:p w14:paraId="10BB30A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p>
          <w:p w14:paraId="78476CA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w:t>
            </w:r>
          </w:p>
        </w:tc>
        <w:tc>
          <w:tcPr>
            <w:tcW w:w="1312" w:type="dxa"/>
          </w:tcPr>
          <w:p w14:paraId="671F727E"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0.40</w:t>
            </w:r>
          </w:p>
          <w:p w14:paraId="3C783E57"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56)</w:t>
            </w:r>
          </w:p>
          <w:p w14:paraId="6BFC5F07"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2.13</w:t>
            </w:r>
          </w:p>
          <w:p w14:paraId="4BD67E1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56)</w:t>
            </w:r>
          </w:p>
          <w:p w14:paraId="7EAF02A7"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0.53</w:t>
            </w:r>
          </w:p>
          <w:p w14:paraId="1B05AE84"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98)</w:t>
            </w:r>
          </w:p>
        </w:tc>
        <w:tc>
          <w:tcPr>
            <w:tcW w:w="1295" w:type="dxa"/>
          </w:tcPr>
          <w:p w14:paraId="4404BC5E"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6.27</w:t>
            </w:r>
          </w:p>
          <w:p w14:paraId="04BB47C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71)</w:t>
            </w:r>
          </w:p>
          <w:p w14:paraId="1FBC764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6.20</w:t>
            </w:r>
          </w:p>
          <w:p w14:paraId="1C12605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21)</w:t>
            </w:r>
          </w:p>
          <w:p w14:paraId="08073F6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5.80</w:t>
            </w:r>
          </w:p>
          <w:p w14:paraId="1917282F"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45)</w:t>
            </w:r>
          </w:p>
        </w:tc>
        <w:tc>
          <w:tcPr>
            <w:tcW w:w="1295" w:type="dxa"/>
          </w:tcPr>
          <w:p w14:paraId="286D528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7.47</w:t>
            </w:r>
          </w:p>
          <w:p w14:paraId="05044C3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00)</w:t>
            </w:r>
          </w:p>
          <w:p w14:paraId="10EC3917"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7.80</w:t>
            </w:r>
          </w:p>
          <w:p w14:paraId="5156E4C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55)</w:t>
            </w:r>
          </w:p>
          <w:p w14:paraId="0D943DD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8.20</w:t>
            </w:r>
          </w:p>
          <w:p w14:paraId="0B15A29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2.54)</w:t>
            </w:r>
          </w:p>
        </w:tc>
        <w:tc>
          <w:tcPr>
            <w:tcW w:w="1333" w:type="dxa"/>
          </w:tcPr>
          <w:p w14:paraId="580A94B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4.27</w:t>
            </w:r>
          </w:p>
          <w:p w14:paraId="28F88DA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20)</w:t>
            </w:r>
          </w:p>
          <w:p w14:paraId="625FBAC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4.47</w:t>
            </w:r>
          </w:p>
          <w:p w14:paraId="0D8C4B9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50)</w:t>
            </w:r>
          </w:p>
          <w:p w14:paraId="5A3CB2A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3.67</w:t>
            </w:r>
          </w:p>
          <w:p w14:paraId="659E7F7E"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53)</w:t>
            </w:r>
          </w:p>
        </w:tc>
        <w:tc>
          <w:tcPr>
            <w:tcW w:w="1306" w:type="dxa"/>
          </w:tcPr>
          <w:p w14:paraId="0C8DE1E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1.73</w:t>
            </w:r>
          </w:p>
          <w:p w14:paraId="3A207904"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56)</w:t>
            </w:r>
          </w:p>
          <w:p w14:paraId="0ACF725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1.07</w:t>
            </w:r>
          </w:p>
          <w:p w14:paraId="53620596"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5.22)</w:t>
            </w:r>
          </w:p>
          <w:p w14:paraId="727D3C1B"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3.33</w:t>
            </w:r>
          </w:p>
          <w:p w14:paraId="4977D83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29)</w:t>
            </w:r>
          </w:p>
        </w:tc>
        <w:tc>
          <w:tcPr>
            <w:tcW w:w="1306" w:type="dxa"/>
          </w:tcPr>
          <w:p w14:paraId="15AF5C6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3.67</w:t>
            </w:r>
          </w:p>
          <w:p w14:paraId="03779BE8"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6.21)</w:t>
            </w:r>
          </w:p>
          <w:p w14:paraId="1EA4BC45"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0.67</w:t>
            </w:r>
          </w:p>
          <w:p w14:paraId="30D76441"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5.90)</w:t>
            </w:r>
          </w:p>
          <w:p w14:paraId="522DEC8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22.40</w:t>
            </w:r>
          </w:p>
          <w:p w14:paraId="46D6D100"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DE4D5E">
              <w:rPr>
                <w:b/>
                <w:bCs/>
                <w:sz w:val="21"/>
                <w:szCs w:val="21"/>
              </w:rPr>
              <w:t>(4.93)</w:t>
            </w:r>
          </w:p>
        </w:tc>
        <w:tc>
          <w:tcPr>
            <w:tcW w:w="1301" w:type="dxa"/>
          </w:tcPr>
          <w:p w14:paraId="3A1CD96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3.93</w:t>
            </w:r>
          </w:p>
          <w:p w14:paraId="7FCDD7B3"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83)</w:t>
            </w:r>
          </w:p>
          <w:p w14:paraId="16D8FB92"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8.20</w:t>
            </w:r>
          </w:p>
          <w:p w14:paraId="1D37C82A"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94)</w:t>
            </w:r>
          </w:p>
          <w:p w14:paraId="0006A89C"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4.53</w:t>
            </w:r>
          </w:p>
          <w:p w14:paraId="1A7F28BD" w14:textId="77777777" w:rsidR="00AB2EE2" w:rsidRPr="00DE4D5E" w:rsidRDefault="00AB2EE2" w:rsidP="007314BD">
            <w:pPr>
              <w:jc w:val="center"/>
              <w:cnfStyle w:val="000000000000" w:firstRow="0" w:lastRow="0" w:firstColumn="0" w:lastColumn="0" w:oddVBand="0" w:evenVBand="0" w:oddHBand="0" w:evenHBand="0" w:firstRowFirstColumn="0" w:firstRowLastColumn="0" w:lastRowFirstColumn="0" w:lastRowLastColumn="0"/>
              <w:rPr>
                <w:sz w:val="21"/>
                <w:szCs w:val="21"/>
              </w:rPr>
            </w:pPr>
            <w:r w:rsidRPr="00DE4D5E">
              <w:rPr>
                <w:sz w:val="21"/>
                <w:szCs w:val="21"/>
              </w:rPr>
              <w:t>(1.85)</w:t>
            </w:r>
          </w:p>
        </w:tc>
      </w:tr>
      <w:tr w:rsidR="00AB2EE2" w:rsidRPr="00DE4D5E" w14:paraId="0C380113" w14:textId="77777777" w:rsidTr="007314BD">
        <w:trPr>
          <w:cnfStyle w:val="000000100000" w:firstRow="0" w:lastRow="0" w:firstColumn="0" w:lastColumn="0" w:oddVBand="0" w:evenVBand="0" w:oddHBand="1" w:evenHBand="0" w:firstRowFirstColumn="0" w:firstRowLastColumn="0" w:lastRowFirstColumn="0" w:lastRowLastColumn="0"/>
          <w:trHeight w:val="1608"/>
          <w:jc w:val="center"/>
        </w:trPr>
        <w:tc>
          <w:tcPr>
            <w:cnfStyle w:val="001000000000" w:firstRow="0" w:lastRow="0" w:firstColumn="1" w:lastColumn="0" w:oddVBand="0" w:evenVBand="0" w:oddHBand="0" w:evenHBand="0" w:firstRowFirstColumn="0" w:firstRowLastColumn="0" w:lastRowFirstColumn="0" w:lastRowLastColumn="0"/>
            <w:tcW w:w="1925" w:type="dxa"/>
          </w:tcPr>
          <w:p w14:paraId="17F94000" w14:textId="77777777" w:rsidR="00AB2EE2" w:rsidRPr="00DE4D5E" w:rsidRDefault="00AB2EE2" w:rsidP="007314BD">
            <w:pPr>
              <w:jc w:val="center"/>
              <w:rPr>
                <w:sz w:val="21"/>
                <w:szCs w:val="21"/>
              </w:rPr>
            </w:pPr>
            <w:r w:rsidRPr="00DE4D5E">
              <w:rPr>
                <w:sz w:val="21"/>
                <w:szCs w:val="21"/>
              </w:rPr>
              <w:t>Rested Control</w:t>
            </w:r>
          </w:p>
        </w:tc>
        <w:tc>
          <w:tcPr>
            <w:tcW w:w="1688" w:type="dxa"/>
          </w:tcPr>
          <w:p w14:paraId="5018FADB"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w:t>
            </w:r>
          </w:p>
          <w:p w14:paraId="695C8440"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1D4A87E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w:t>
            </w:r>
          </w:p>
          <w:p w14:paraId="4F4D98E4"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p>
          <w:p w14:paraId="6EEF3E17"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w:t>
            </w:r>
          </w:p>
        </w:tc>
        <w:tc>
          <w:tcPr>
            <w:tcW w:w="1312" w:type="dxa"/>
          </w:tcPr>
          <w:p w14:paraId="6B2DDB5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0.53</w:t>
            </w:r>
          </w:p>
          <w:p w14:paraId="59444A22"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80)</w:t>
            </w:r>
          </w:p>
          <w:p w14:paraId="2BDCD6B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77</w:t>
            </w:r>
          </w:p>
          <w:p w14:paraId="5226E91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18)</w:t>
            </w:r>
          </w:p>
          <w:p w14:paraId="39C864A1"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9.70</w:t>
            </w:r>
          </w:p>
          <w:p w14:paraId="57C94F7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2.94)</w:t>
            </w:r>
          </w:p>
        </w:tc>
        <w:tc>
          <w:tcPr>
            <w:tcW w:w="1295" w:type="dxa"/>
          </w:tcPr>
          <w:p w14:paraId="60F9DC3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7.40</w:t>
            </w:r>
          </w:p>
          <w:p w14:paraId="6C83452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56)</w:t>
            </w:r>
          </w:p>
          <w:p w14:paraId="03021649"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7.27</w:t>
            </w:r>
          </w:p>
          <w:p w14:paraId="021DABE4"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88)</w:t>
            </w:r>
          </w:p>
          <w:p w14:paraId="4757F43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8.12</w:t>
            </w:r>
          </w:p>
          <w:p w14:paraId="1441B1A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12)</w:t>
            </w:r>
          </w:p>
        </w:tc>
        <w:tc>
          <w:tcPr>
            <w:tcW w:w="1295" w:type="dxa"/>
          </w:tcPr>
          <w:p w14:paraId="374942A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6.83</w:t>
            </w:r>
          </w:p>
          <w:p w14:paraId="108E416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07)</w:t>
            </w:r>
          </w:p>
          <w:p w14:paraId="3C70E71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6.63</w:t>
            </w:r>
          </w:p>
          <w:p w14:paraId="525F0852"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12)</w:t>
            </w:r>
          </w:p>
          <w:p w14:paraId="22CF01E4"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7.36</w:t>
            </w:r>
          </w:p>
          <w:p w14:paraId="7A8841F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64)</w:t>
            </w:r>
          </w:p>
        </w:tc>
        <w:tc>
          <w:tcPr>
            <w:tcW w:w="1333" w:type="dxa"/>
          </w:tcPr>
          <w:p w14:paraId="5857C57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5.40</w:t>
            </w:r>
          </w:p>
          <w:p w14:paraId="3A408376"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6.04)</w:t>
            </w:r>
          </w:p>
          <w:p w14:paraId="5800160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3.03</w:t>
            </w:r>
          </w:p>
          <w:p w14:paraId="165A651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29)</w:t>
            </w:r>
          </w:p>
          <w:p w14:paraId="24E5B71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3.43</w:t>
            </w:r>
          </w:p>
          <w:p w14:paraId="1BADD7FB"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95)</w:t>
            </w:r>
          </w:p>
        </w:tc>
        <w:tc>
          <w:tcPr>
            <w:tcW w:w="1306" w:type="dxa"/>
          </w:tcPr>
          <w:p w14:paraId="77437DD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3.63</w:t>
            </w:r>
          </w:p>
          <w:p w14:paraId="734084A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5.60)</w:t>
            </w:r>
          </w:p>
          <w:p w14:paraId="0D2D5D1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4.57</w:t>
            </w:r>
          </w:p>
          <w:p w14:paraId="20585F1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89)</w:t>
            </w:r>
          </w:p>
          <w:p w14:paraId="7945EB1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4.30</w:t>
            </w:r>
          </w:p>
          <w:p w14:paraId="0A58F8D3"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3.91)</w:t>
            </w:r>
          </w:p>
        </w:tc>
        <w:tc>
          <w:tcPr>
            <w:tcW w:w="1306" w:type="dxa"/>
          </w:tcPr>
          <w:p w14:paraId="124E68E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2.70</w:t>
            </w:r>
          </w:p>
          <w:p w14:paraId="651C47BA"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5.52)</w:t>
            </w:r>
          </w:p>
          <w:p w14:paraId="08F89F89"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3.50</w:t>
            </w:r>
          </w:p>
          <w:p w14:paraId="450D1300"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4.69)</w:t>
            </w:r>
          </w:p>
          <w:p w14:paraId="219EC4B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23.10</w:t>
            </w:r>
          </w:p>
          <w:p w14:paraId="62EE430D"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DE4D5E">
              <w:rPr>
                <w:b/>
                <w:bCs/>
                <w:sz w:val="21"/>
                <w:szCs w:val="21"/>
              </w:rPr>
              <w:t>(6.31)</w:t>
            </w:r>
          </w:p>
        </w:tc>
        <w:tc>
          <w:tcPr>
            <w:tcW w:w="1301" w:type="dxa"/>
          </w:tcPr>
          <w:p w14:paraId="698F32F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03</w:t>
            </w:r>
          </w:p>
          <w:p w14:paraId="35A44258"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69)</w:t>
            </w:r>
          </w:p>
          <w:p w14:paraId="7991FE69"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83</w:t>
            </w:r>
          </w:p>
          <w:p w14:paraId="70D9F72E"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80)</w:t>
            </w:r>
          </w:p>
          <w:p w14:paraId="74EC9545"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4.00</w:t>
            </w:r>
          </w:p>
          <w:p w14:paraId="3327781F" w14:textId="77777777" w:rsidR="00AB2EE2" w:rsidRPr="00DE4D5E" w:rsidRDefault="00AB2EE2" w:rsidP="007314BD">
            <w:pPr>
              <w:jc w:val="center"/>
              <w:cnfStyle w:val="000000100000" w:firstRow="0" w:lastRow="0" w:firstColumn="0" w:lastColumn="0" w:oddVBand="0" w:evenVBand="0" w:oddHBand="1" w:evenHBand="0" w:firstRowFirstColumn="0" w:firstRowLastColumn="0" w:lastRowFirstColumn="0" w:lastRowLastColumn="0"/>
              <w:rPr>
                <w:sz w:val="21"/>
                <w:szCs w:val="21"/>
              </w:rPr>
            </w:pPr>
            <w:r w:rsidRPr="00DE4D5E">
              <w:rPr>
                <w:sz w:val="21"/>
                <w:szCs w:val="21"/>
              </w:rPr>
              <w:t>(1.70)</w:t>
            </w:r>
          </w:p>
        </w:tc>
      </w:tr>
    </w:tbl>
    <w:p w14:paraId="7452CECD" w14:textId="31CD4052" w:rsidR="00AB2EE2" w:rsidRPr="00DE4D5E" w:rsidRDefault="00AB2EE2" w:rsidP="00A41E2F">
      <w:pPr>
        <w:spacing w:line="360" w:lineRule="auto"/>
        <w:rPr>
          <w:b/>
          <w:bCs/>
          <w:sz w:val="21"/>
          <w:szCs w:val="21"/>
        </w:rPr>
      </w:pPr>
      <w:r w:rsidRPr="00DE4D5E">
        <w:rPr>
          <w:i/>
          <w:iCs/>
          <w:sz w:val="21"/>
          <w:szCs w:val="21"/>
        </w:rPr>
        <w:t>Note.</w:t>
      </w:r>
      <w:r w:rsidRPr="00DE4D5E">
        <w:rPr>
          <w:sz w:val="21"/>
          <w:szCs w:val="21"/>
        </w:rPr>
        <w:t xml:space="preserve"> All variables presented here were exploratory. Bold columns = 2 x 3 interaction was significant. TSI intrusions, suppression attempts, and successful suppression; PANAS negative affect; ERQ reappraisal and suppression; KSS scores pre-testing period.</w:t>
      </w:r>
      <w:r w:rsidRPr="00DE4D5E">
        <w:rPr>
          <w:b/>
          <w:bCs/>
          <w:sz w:val="21"/>
          <w:szCs w:val="21"/>
        </w:rPr>
        <w:br w:type="page"/>
      </w:r>
    </w:p>
    <w:p w14:paraId="27340EB3" w14:textId="77777777" w:rsidR="00AB2EE2" w:rsidRPr="00DE4D5E" w:rsidRDefault="00AB2EE2" w:rsidP="0019712E">
      <w:pPr>
        <w:rPr>
          <w:b/>
          <w:bCs/>
          <w:sz w:val="21"/>
          <w:szCs w:val="21"/>
        </w:rPr>
        <w:sectPr w:rsidR="00AB2EE2" w:rsidRPr="00DE4D5E" w:rsidSect="00AB2EE2">
          <w:pgSz w:w="16820" w:h="11900" w:orient="landscape"/>
          <w:pgMar w:top="1440" w:right="1440" w:bottom="1440" w:left="1440" w:header="708" w:footer="708" w:gutter="0"/>
          <w:cols w:space="708"/>
          <w:docGrid w:linePitch="360"/>
        </w:sectPr>
      </w:pPr>
    </w:p>
    <w:p w14:paraId="382C4E5C" w14:textId="77777777" w:rsidR="0039210F" w:rsidRPr="00B76ACF" w:rsidRDefault="0039210F" w:rsidP="0039210F">
      <w:pPr>
        <w:pStyle w:val="Heading3"/>
      </w:pPr>
      <w:r w:rsidRPr="00B76ACF">
        <w:lastRenderedPageBreak/>
        <w:t>The effect of sleep deprivation on top-down processing</w:t>
      </w:r>
      <w:r>
        <w:t xml:space="preserve"> (aSDT)</w:t>
      </w:r>
    </w:p>
    <w:p w14:paraId="16C6F4EB" w14:textId="77777777" w:rsidR="0039210F" w:rsidRPr="00B76ACF" w:rsidRDefault="0039210F" w:rsidP="0039210F">
      <w:pPr>
        <w:ind w:firstLine="720"/>
      </w:pPr>
      <w:r w:rsidRPr="00B76ACF">
        <w:t xml:space="preserve">Assumptions checks showed that the data was not normally distributed for </w:t>
      </w:r>
      <w:r>
        <w:t>false alarms</w:t>
      </w:r>
      <w:r w:rsidRPr="00B76ACF">
        <w:t xml:space="preserve"> or </w:t>
      </w:r>
      <w:r>
        <w:t>response bias (</w:t>
      </w:r>
      <m:oMath>
        <m:r>
          <m:rPr>
            <m:sty m:val="p"/>
          </m:rPr>
          <w:rPr>
            <w:rFonts w:ascii="Cambria Math" w:hAnsi="Cambria Math"/>
          </w:rPr>
          <m:t>β</m:t>
        </m:r>
      </m:oMath>
      <w:r>
        <w:t>)</w:t>
      </w:r>
      <w:r w:rsidRPr="00B76ACF">
        <w:t xml:space="preserve"> scores</w:t>
      </w:r>
      <w:r>
        <w:t xml:space="preserve"> on the aSDT</w:t>
      </w:r>
      <w:r w:rsidRPr="00B76ACF">
        <w:t xml:space="preserve">. Square root log transformations improved model fit for </w:t>
      </w:r>
      <w:r>
        <w:t>false alarms only;</w:t>
      </w:r>
      <w:r w:rsidRPr="00B76ACF">
        <w:t xml:space="preserve"> therefore</w:t>
      </w:r>
      <w:r>
        <w:t>,</w:t>
      </w:r>
      <w:r w:rsidRPr="00B76ACF">
        <w:t xml:space="preserve"> transformed variables were used for this variable, while non-transformed variables were used for all others.</w:t>
      </w:r>
    </w:p>
    <w:p w14:paraId="69AE9883" w14:textId="77777777" w:rsidR="0039210F" w:rsidRPr="00B76ACF" w:rsidRDefault="0039210F" w:rsidP="0039210F">
      <w:pPr>
        <w:ind w:firstLine="720"/>
      </w:pPr>
      <w:r>
        <w:t>There was no interaction between condition and group for aSDT false alarms, though there was an effect of timepoint (see Table 2). W</w:t>
      </w:r>
      <w:r w:rsidRPr="00B76ACF">
        <w:t xml:space="preserve">hole sample comparisons </w:t>
      </w:r>
      <w:r w:rsidRPr="00E14A59">
        <w:t>(</w:t>
      </w:r>
      <w:r w:rsidRPr="00E14A59">
        <w:rPr>
          <w:i/>
          <w:iCs/>
        </w:rPr>
        <w:t>α</w:t>
      </w:r>
      <w:proofErr w:type="spellStart"/>
      <w:r w:rsidRPr="00E14A59">
        <w:rPr>
          <w:vertAlign w:val="subscript"/>
        </w:rPr>
        <w:t>adj</w:t>
      </w:r>
      <w:proofErr w:type="spellEnd"/>
      <w:r w:rsidRPr="00E14A59">
        <w:t xml:space="preserve">, </w:t>
      </w:r>
      <w:r w:rsidRPr="00E14A59">
        <w:rPr>
          <w:i/>
          <w:iCs/>
        </w:rPr>
        <w:t>p</w:t>
      </w:r>
      <w:r w:rsidRPr="00E14A59">
        <w:t xml:space="preserve"> = .033) found a significant decrease in false alarms between T1 and T2, </w:t>
      </w:r>
      <w:r w:rsidRPr="00E14A59">
        <w:rPr>
          <w:i/>
          <w:iCs/>
        </w:rPr>
        <w:t>t</w:t>
      </w:r>
      <w:r w:rsidRPr="00E14A59">
        <w:t xml:space="preserve">(44) = -3.90, </w:t>
      </w:r>
      <w:r w:rsidRPr="00E14A59">
        <w:rPr>
          <w:i/>
          <w:iCs/>
        </w:rPr>
        <w:t>p</w:t>
      </w:r>
      <w:r w:rsidRPr="00E14A59">
        <w:t xml:space="preserve"> &lt; .001, </w:t>
      </w:r>
      <w:r w:rsidRPr="00E14A59">
        <w:rPr>
          <w:i/>
          <w:iCs/>
        </w:rPr>
        <w:t>d</w:t>
      </w:r>
      <w:r w:rsidRPr="00E14A59">
        <w:t xml:space="preserve"> = -.58, 95% CIs = [-.89, -.26], and T1 and T3, </w:t>
      </w:r>
      <w:r w:rsidRPr="00E14A59">
        <w:rPr>
          <w:i/>
          <w:iCs/>
        </w:rPr>
        <w:t>t</w:t>
      </w:r>
      <w:r w:rsidRPr="00E14A59">
        <w:t xml:space="preserve">(44) = -4.40, </w:t>
      </w:r>
      <w:r w:rsidRPr="00E14A59">
        <w:rPr>
          <w:i/>
          <w:iCs/>
        </w:rPr>
        <w:t>p</w:t>
      </w:r>
      <w:r w:rsidRPr="00E14A59">
        <w:t xml:space="preserve"> &lt; .001, </w:t>
      </w:r>
      <w:r w:rsidRPr="00E14A59">
        <w:rPr>
          <w:i/>
          <w:iCs/>
        </w:rPr>
        <w:t>d</w:t>
      </w:r>
      <w:r w:rsidRPr="00E14A59">
        <w:t xml:space="preserve"> = -.66, 95% CIs = [-.98, -.33]. There was no difference between T2 and T3, </w:t>
      </w:r>
      <w:r w:rsidRPr="00E14A59">
        <w:rPr>
          <w:i/>
          <w:iCs/>
        </w:rPr>
        <w:t>t</w:t>
      </w:r>
      <w:r w:rsidRPr="00E14A59">
        <w:t xml:space="preserve">(44) = -.44, </w:t>
      </w:r>
      <w:r w:rsidRPr="00E14A59">
        <w:rPr>
          <w:i/>
          <w:iCs/>
        </w:rPr>
        <w:t>p</w:t>
      </w:r>
      <w:r w:rsidRPr="00E14A59">
        <w:t xml:space="preserve"> = .661, </w:t>
      </w:r>
      <w:r w:rsidRPr="00E14A59">
        <w:rPr>
          <w:i/>
          <w:iCs/>
        </w:rPr>
        <w:t>d</w:t>
      </w:r>
      <w:r w:rsidRPr="00E14A59">
        <w:t xml:space="preserve"> = -.07, 95% CIs = [-.36, .23].</w:t>
      </w:r>
    </w:p>
    <w:p w14:paraId="6A1DBBD2" w14:textId="77777777" w:rsidR="0039210F" w:rsidRDefault="0039210F" w:rsidP="0039210F">
      <w:pPr>
        <w:ind w:firstLine="720"/>
      </w:pPr>
      <w:r>
        <w:t>We also explored the effects of sleep deprivation on signal detection parameters for sensitivity (</w:t>
      </w:r>
      <m:oMath>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 xml:space="preserve">) </m:t>
        </m:r>
      </m:oMath>
      <w:r>
        <w:t>and response bias (</w:t>
      </w:r>
      <m:oMath>
        <m:r>
          <m:rPr>
            <m:sty m:val="p"/>
          </m:rPr>
          <w:rPr>
            <w:rFonts w:ascii="Cambria Math" w:hAnsi="Cambria Math"/>
          </w:rPr>
          <m:t>β)</m:t>
        </m:r>
      </m:oMath>
      <w:r>
        <w:t xml:space="preserve"> using 3 x 2 ANOVAs. There were no significant effects of condition or timepoint, nor interactions between the two, for these parameters, with the exception of an increase in response bias across both conditions with repeated task </w:t>
      </w:r>
      <w:r w:rsidRPr="00E14A59">
        <w:t>completion (see Table 2). Whole sample comparisons (</w:t>
      </w:r>
      <w:r w:rsidRPr="00E14A59">
        <w:rPr>
          <w:i/>
          <w:iCs/>
        </w:rPr>
        <w:t>α</w:t>
      </w:r>
      <w:proofErr w:type="spellStart"/>
      <w:r w:rsidRPr="00E14A59">
        <w:rPr>
          <w:vertAlign w:val="subscript"/>
        </w:rPr>
        <w:t>adj</w:t>
      </w:r>
      <w:proofErr w:type="spellEnd"/>
      <w:r w:rsidRPr="00E14A59">
        <w:t xml:space="preserve">, </w:t>
      </w:r>
      <w:r w:rsidRPr="00E14A59">
        <w:rPr>
          <w:i/>
          <w:iCs/>
        </w:rPr>
        <w:t>p</w:t>
      </w:r>
      <w:r w:rsidRPr="00E14A59">
        <w:t xml:space="preserve"> = .017) found that response bias was observed to be greater at T2 compared to T1, </w:t>
      </w:r>
      <w:r w:rsidRPr="00E14A59">
        <w:rPr>
          <w:i/>
          <w:iCs/>
        </w:rPr>
        <w:t>t</w:t>
      </w:r>
      <w:r w:rsidRPr="00E14A59">
        <w:t xml:space="preserve">(44) = 3.18, </w:t>
      </w:r>
      <w:r w:rsidRPr="00E14A59">
        <w:rPr>
          <w:i/>
          <w:iCs/>
        </w:rPr>
        <w:t xml:space="preserve">p </w:t>
      </w:r>
      <w:r w:rsidRPr="00E14A59">
        <w:t xml:space="preserve">= .003, </w:t>
      </w:r>
      <w:r w:rsidRPr="00E14A59">
        <w:rPr>
          <w:i/>
          <w:iCs/>
        </w:rPr>
        <w:t>d</w:t>
      </w:r>
      <w:r w:rsidRPr="00E14A59">
        <w:t xml:space="preserve"> = .47, 95% CIs = [.16, .78], and a greater difference was observed at T3 compared to T1, </w:t>
      </w:r>
      <w:r w:rsidRPr="00E14A59">
        <w:rPr>
          <w:i/>
          <w:iCs/>
        </w:rPr>
        <w:t>t</w:t>
      </w:r>
      <w:r w:rsidRPr="00E14A59">
        <w:t xml:space="preserve">(44) = 3.76, </w:t>
      </w:r>
      <w:r w:rsidRPr="00E14A59">
        <w:rPr>
          <w:i/>
          <w:iCs/>
        </w:rPr>
        <w:t xml:space="preserve">p </w:t>
      </w:r>
      <w:r w:rsidRPr="00E14A59">
        <w:t xml:space="preserve">&lt; .001, </w:t>
      </w:r>
      <w:r w:rsidRPr="00E14A59">
        <w:rPr>
          <w:i/>
          <w:iCs/>
        </w:rPr>
        <w:t>d</w:t>
      </w:r>
      <w:r w:rsidRPr="00E14A59">
        <w:t xml:space="preserve"> = .56, 95% CIs = [.24, .87]. However, the difference between T2 and T3 was not significant </w:t>
      </w:r>
      <w:r>
        <w:t>(</w:t>
      </w:r>
      <w:r w:rsidRPr="00E14A59">
        <w:t>at the corrected alpha level</w:t>
      </w:r>
      <w:r>
        <w:t>)</w:t>
      </w:r>
      <w:r w:rsidRPr="00E14A59">
        <w:t xml:space="preserve">, </w:t>
      </w:r>
      <w:r w:rsidRPr="00E14A59">
        <w:rPr>
          <w:i/>
          <w:iCs/>
        </w:rPr>
        <w:t>t</w:t>
      </w:r>
      <w:r w:rsidRPr="00E14A59">
        <w:t xml:space="preserve">(44) = 2.39, </w:t>
      </w:r>
      <w:r w:rsidRPr="00E14A59">
        <w:rPr>
          <w:i/>
          <w:iCs/>
        </w:rPr>
        <w:t xml:space="preserve">p </w:t>
      </w:r>
      <w:r w:rsidRPr="00E14A59">
        <w:t xml:space="preserve">= .021, </w:t>
      </w:r>
      <w:r w:rsidRPr="00E14A59">
        <w:rPr>
          <w:i/>
          <w:iCs/>
        </w:rPr>
        <w:t>d</w:t>
      </w:r>
      <w:r w:rsidRPr="00E14A59">
        <w:t xml:space="preserve"> =.36, 95% CIs = [.05, .66].</w:t>
      </w:r>
      <w:r w:rsidRPr="00B76ACF">
        <w:t xml:space="preserve"> </w:t>
      </w:r>
    </w:p>
    <w:p w14:paraId="05D22087" w14:textId="77777777" w:rsidR="0039210F" w:rsidRPr="00B76ACF" w:rsidRDefault="0039210F" w:rsidP="0039210F">
      <w:pPr>
        <w:ind w:firstLine="720"/>
      </w:pPr>
    </w:p>
    <w:p w14:paraId="69914884" w14:textId="77777777" w:rsidR="0019712E" w:rsidRPr="00DE4D5E" w:rsidRDefault="0019712E" w:rsidP="0019712E">
      <w:pPr>
        <w:pStyle w:val="Heading3"/>
      </w:pPr>
      <w:r w:rsidRPr="00DE4D5E">
        <w:t>The effect of sleep deprivation on intrusive thoughts and suppression</w:t>
      </w:r>
    </w:p>
    <w:p w14:paraId="0597CD8B" w14:textId="320F9F80" w:rsidR="0019712E" w:rsidRPr="00DE4D5E" w:rsidRDefault="0019712E" w:rsidP="0019712E">
      <w:pPr>
        <w:ind w:firstLine="720"/>
      </w:pPr>
      <w:r w:rsidRPr="00DE4D5E">
        <w:rPr>
          <w:b/>
          <w:bCs/>
          <w:i/>
          <w:iCs/>
        </w:rPr>
        <w:t>Intrusions.</w:t>
      </w:r>
      <w:r w:rsidRPr="00DE4D5E">
        <w:t xml:space="preserve"> For the intrusions subscale of the TSI, the 2 x 3 mixed ANOVA revealed no significant main effect of condition, </w:t>
      </w:r>
      <w:r w:rsidRPr="00DE4D5E">
        <w:rPr>
          <w:i/>
          <w:iCs/>
        </w:rPr>
        <w:t>F</w:t>
      </w:r>
      <w:r w:rsidRPr="00DE4D5E">
        <w:t xml:space="preserve">(1, </w:t>
      </w:r>
      <w:r w:rsidR="00A95526" w:rsidRPr="00DE4D5E">
        <w:t>43</w:t>
      </w:r>
      <w:r w:rsidRPr="00DE4D5E">
        <w:t xml:space="preserve">) = 1.32, </w:t>
      </w:r>
      <w:r w:rsidRPr="00DE4D5E">
        <w:rPr>
          <w:i/>
          <w:iCs/>
        </w:rPr>
        <w:t>p</w:t>
      </w:r>
      <w:r w:rsidRPr="00DE4D5E">
        <w:t xml:space="preserve"> = .257, </w:t>
      </w:r>
      <w:r w:rsidRPr="00DE4D5E">
        <w:rPr>
          <w:i/>
          <w:iCs/>
        </w:rPr>
        <w:t>η</w:t>
      </w:r>
      <w:r w:rsidRPr="00DE4D5E">
        <w:rPr>
          <w:i/>
          <w:iCs/>
          <w:vertAlign w:val="subscript"/>
        </w:rPr>
        <w:t>p</w:t>
      </w:r>
      <w:r w:rsidRPr="00DE4D5E">
        <w:rPr>
          <w:i/>
          <w:iCs/>
          <w:vertAlign w:val="superscript"/>
        </w:rPr>
        <w:t>2</w:t>
      </w:r>
      <w:r w:rsidRPr="00DE4D5E">
        <w:t xml:space="preserve"> = .03, nor was there a main effect of timepoint on intrusions, </w:t>
      </w:r>
      <w:r w:rsidRPr="00DE4D5E">
        <w:rPr>
          <w:i/>
          <w:iCs/>
        </w:rPr>
        <w:t>F</w:t>
      </w:r>
      <w:r w:rsidRPr="00DE4D5E">
        <w:t>(</w:t>
      </w:r>
      <w:r w:rsidR="00A95526" w:rsidRPr="00DE4D5E">
        <w:t>2, 43</w:t>
      </w:r>
      <w:r w:rsidRPr="00DE4D5E">
        <w:t xml:space="preserve">) = 1.37, </w:t>
      </w:r>
      <w:r w:rsidRPr="00DE4D5E">
        <w:rPr>
          <w:i/>
          <w:iCs/>
        </w:rPr>
        <w:t>p</w:t>
      </w:r>
      <w:r w:rsidRPr="00DE4D5E">
        <w:t xml:space="preserve"> = .260, </w:t>
      </w:r>
      <w:r w:rsidRPr="00DE4D5E">
        <w:rPr>
          <w:i/>
          <w:iCs/>
        </w:rPr>
        <w:t>η</w:t>
      </w:r>
      <w:r w:rsidRPr="00DE4D5E">
        <w:rPr>
          <w:i/>
          <w:iCs/>
          <w:vertAlign w:val="subscript"/>
        </w:rPr>
        <w:t>p</w:t>
      </w:r>
      <w:r w:rsidRPr="00DE4D5E">
        <w:rPr>
          <w:i/>
          <w:iCs/>
          <w:vertAlign w:val="superscript"/>
        </w:rPr>
        <w:t>2</w:t>
      </w:r>
      <w:r w:rsidRPr="00DE4D5E">
        <w:t xml:space="preserve"> = .03. There was a significant interaction between condition and timepoint, </w:t>
      </w:r>
      <w:r w:rsidRPr="00DE4D5E">
        <w:rPr>
          <w:i/>
          <w:iCs/>
        </w:rPr>
        <w:t>F</w:t>
      </w:r>
      <w:r w:rsidRPr="00DE4D5E">
        <w:t>(</w:t>
      </w:r>
      <w:r w:rsidR="00A95526" w:rsidRPr="00DE4D5E">
        <w:t>2, 86</w:t>
      </w:r>
      <w:r w:rsidRPr="00DE4D5E">
        <w:t xml:space="preserve">) = 3.11, </w:t>
      </w:r>
      <w:r w:rsidRPr="00DE4D5E">
        <w:rPr>
          <w:i/>
          <w:iCs/>
        </w:rPr>
        <w:t>p</w:t>
      </w:r>
      <w:r w:rsidRPr="00DE4D5E">
        <w:t xml:space="preserve"> = .0497, </w:t>
      </w:r>
      <w:r w:rsidRPr="00DE4D5E">
        <w:rPr>
          <w:i/>
          <w:iCs/>
        </w:rPr>
        <w:t>η</w:t>
      </w:r>
      <w:r w:rsidRPr="00DE4D5E">
        <w:rPr>
          <w:i/>
          <w:iCs/>
          <w:vertAlign w:val="subscript"/>
        </w:rPr>
        <w:t>p</w:t>
      </w:r>
      <w:r w:rsidRPr="00DE4D5E">
        <w:rPr>
          <w:i/>
          <w:iCs/>
          <w:vertAlign w:val="superscript"/>
        </w:rPr>
        <w:t>2</w:t>
      </w:r>
      <w:r w:rsidRPr="00DE4D5E">
        <w:t xml:space="preserve"> = .0</w:t>
      </w:r>
      <w:r w:rsidR="00A95526" w:rsidRPr="00DE4D5E">
        <w:t>7</w:t>
      </w:r>
      <w:r w:rsidRPr="00DE4D5E">
        <w:t>, signifying a difference in intrusions between SD and RC groups across the three timepoints</w:t>
      </w:r>
      <w:r w:rsidR="00A95526" w:rsidRPr="00DE4D5E">
        <w:t>, however when Bonferroni corrections were applied (</w:t>
      </w:r>
      <w:r w:rsidR="00A95526" w:rsidRPr="00DE4D5E">
        <w:rPr>
          <w:i/>
          <w:iCs/>
        </w:rPr>
        <w:t>α</w:t>
      </w:r>
      <w:proofErr w:type="spellStart"/>
      <w:r w:rsidR="00A95526" w:rsidRPr="00DE4D5E">
        <w:rPr>
          <w:vertAlign w:val="subscript"/>
        </w:rPr>
        <w:t>adj</w:t>
      </w:r>
      <w:proofErr w:type="spellEnd"/>
      <w:r w:rsidR="00A95526" w:rsidRPr="00DE4D5E">
        <w:t xml:space="preserve">, </w:t>
      </w:r>
      <w:r w:rsidR="00A95526" w:rsidRPr="00DE4D5E">
        <w:rPr>
          <w:i/>
          <w:iCs/>
        </w:rPr>
        <w:t>p</w:t>
      </w:r>
      <w:r w:rsidR="00A95526" w:rsidRPr="00DE4D5E">
        <w:t xml:space="preserve"> = .017), this was no longer deemed significant.</w:t>
      </w:r>
    </w:p>
    <w:p w14:paraId="2BB4FBF4" w14:textId="77777777" w:rsidR="0019712E" w:rsidRPr="00DE4D5E" w:rsidRDefault="0019712E" w:rsidP="0019712E">
      <w:pPr>
        <w:ind w:firstLine="720"/>
        <w:rPr>
          <w:rFonts w:eastAsia="Times New Roman"/>
        </w:rPr>
      </w:pPr>
      <w:r w:rsidRPr="00DE4D5E">
        <w:rPr>
          <w:rFonts w:eastAsia="Times New Roman"/>
        </w:rPr>
        <w:lastRenderedPageBreak/>
        <w:t xml:space="preserve">Further repeated measures one-way ANOVAs for each group intrusion scores across timepoints were conducted </w:t>
      </w:r>
      <w:r w:rsidRPr="00DE4D5E">
        <w:t>(</w:t>
      </w:r>
      <w:r w:rsidRPr="00DE4D5E">
        <w:rPr>
          <w:i/>
          <w:iCs/>
        </w:rPr>
        <w:t>α</w:t>
      </w:r>
      <w:proofErr w:type="spellStart"/>
      <w:r w:rsidRPr="00DE4D5E">
        <w:rPr>
          <w:vertAlign w:val="subscript"/>
        </w:rPr>
        <w:t>adj</w:t>
      </w:r>
      <w:proofErr w:type="spellEnd"/>
      <w:r w:rsidRPr="00DE4D5E">
        <w:t xml:space="preserve">, </w:t>
      </w:r>
      <w:r w:rsidRPr="00DE4D5E">
        <w:rPr>
          <w:i/>
          <w:iCs/>
        </w:rPr>
        <w:t>p</w:t>
      </w:r>
      <w:r w:rsidRPr="00DE4D5E">
        <w:t xml:space="preserve"> = .025)</w:t>
      </w:r>
      <w:r w:rsidRPr="00DE4D5E">
        <w:rPr>
          <w:rFonts w:eastAsia="Times New Roman"/>
        </w:rPr>
        <w:t xml:space="preserve">. There was no effect of timepoint in the SD group, </w:t>
      </w:r>
      <w:r w:rsidRPr="00DE4D5E">
        <w:rPr>
          <w:rFonts w:eastAsia="Times New Roman"/>
          <w:i/>
          <w:iCs/>
        </w:rPr>
        <w:t>F</w:t>
      </w:r>
      <w:r w:rsidRPr="00DE4D5E">
        <w:rPr>
          <w:rFonts w:eastAsia="Times New Roman"/>
        </w:rPr>
        <w:t xml:space="preserve">(2, 28) = 1.84, </w:t>
      </w:r>
      <w:r w:rsidRPr="00DE4D5E">
        <w:rPr>
          <w:rFonts w:eastAsia="Times New Roman"/>
          <w:i/>
          <w:iCs/>
        </w:rPr>
        <w:t>p</w:t>
      </w:r>
      <w:r w:rsidRPr="00DE4D5E">
        <w:rPr>
          <w:rFonts w:eastAsia="Times New Roman"/>
        </w:rPr>
        <w:t xml:space="preserve"> = .178, </w:t>
      </w:r>
      <w:r w:rsidRPr="00DE4D5E">
        <w:rPr>
          <w:rFonts w:eastAsia="Times New Roman"/>
          <w:i/>
          <w:iCs/>
        </w:rPr>
        <w:t>η</w:t>
      </w:r>
      <w:r w:rsidRPr="00DE4D5E">
        <w:rPr>
          <w:rFonts w:eastAsia="Times New Roman"/>
          <w:i/>
          <w:iCs/>
          <w:vertAlign w:val="subscript"/>
        </w:rPr>
        <w:t>p</w:t>
      </w:r>
      <w:r w:rsidRPr="00DE4D5E">
        <w:rPr>
          <w:rFonts w:eastAsia="Times New Roman"/>
          <w:i/>
          <w:iCs/>
          <w:vertAlign w:val="superscript"/>
        </w:rPr>
        <w:t xml:space="preserve">2 </w:t>
      </w:r>
      <w:r w:rsidRPr="00DE4D5E">
        <w:rPr>
          <w:rFonts w:eastAsia="Times New Roman"/>
        </w:rPr>
        <w:t xml:space="preserve">= .12, or in the RC group, </w:t>
      </w:r>
      <w:r w:rsidRPr="00DE4D5E">
        <w:rPr>
          <w:rFonts w:eastAsia="Times New Roman"/>
          <w:i/>
          <w:iCs/>
        </w:rPr>
        <w:t>F</w:t>
      </w:r>
      <w:r w:rsidRPr="00DE4D5E">
        <w:rPr>
          <w:rFonts w:eastAsia="Times New Roman"/>
        </w:rPr>
        <w:t xml:space="preserve">(2, 58) = 1.64, </w:t>
      </w:r>
      <w:r w:rsidRPr="00DE4D5E">
        <w:rPr>
          <w:rFonts w:eastAsia="Times New Roman"/>
          <w:i/>
          <w:iCs/>
        </w:rPr>
        <w:t>p</w:t>
      </w:r>
      <w:r w:rsidRPr="00DE4D5E">
        <w:rPr>
          <w:rFonts w:eastAsia="Times New Roman"/>
        </w:rPr>
        <w:t xml:space="preserve"> = .202, </w:t>
      </w:r>
      <w:r w:rsidRPr="00DE4D5E">
        <w:rPr>
          <w:rFonts w:eastAsia="Times New Roman"/>
          <w:i/>
          <w:iCs/>
        </w:rPr>
        <w:t>η</w:t>
      </w:r>
      <w:r w:rsidRPr="00DE4D5E">
        <w:rPr>
          <w:rFonts w:eastAsia="Times New Roman"/>
          <w:i/>
          <w:iCs/>
          <w:vertAlign w:val="subscript"/>
        </w:rPr>
        <w:t>p</w:t>
      </w:r>
      <w:r w:rsidRPr="00DE4D5E">
        <w:rPr>
          <w:rFonts w:eastAsia="Times New Roman"/>
          <w:i/>
          <w:iCs/>
          <w:vertAlign w:val="superscript"/>
        </w:rPr>
        <w:t xml:space="preserve">2 </w:t>
      </w:r>
      <w:r w:rsidRPr="00DE4D5E">
        <w:rPr>
          <w:rFonts w:eastAsia="Times New Roman"/>
        </w:rPr>
        <w:t>= .05.</w:t>
      </w:r>
    </w:p>
    <w:p w14:paraId="59328ACB" w14:textId="4368E74C" w:rsidR="0019712E" w:rsidRPr="00DE4D5E" w:rsidRDefault="0019712E" w:rsidP="0019712E">
      <w:pPr>
        <w:ind w:firstLine="720"/>
      </w:pPr>
      <w:r w:rsidRPr="00DE4D5E">
        <w:rPr>
          <w:b/>
          <w:bCs/>
          <w:i/>
          <w:iCs/>
        </w:rPr>
        <w:t>Suppression attempts.</w:t>
      </w:r>
      <w:r w:rsidRPr="00DE4D5E">
        <w:t xml:space="preserve"> The 2 x 3 mixed ANOVA for the suppression attempts subscale of the TSI found no significant main effect of condition, </w:t>
      </w:r>
      <w:r w:rsidRPr="00DE4D5E">
        <w:rPr>
          <w:i/>
          <w:iCs/>
        </w:rPr>
        <w:t>F</w:t>
      </w:r>
      <w:r w:rsidRPr="00DE4D5E">
        <w:t xml:space="preserve">(1, 43) = 2.74, </w:t>
      </w:r>
      <w:r w:rsidRPr="00DE4D5E">
        <w:rPr>
          <w:i/>
          <w:iCs/>
        </w:rPr>
        <w:t>p</w:t>
      </w:r>
      <w:r w:rsidRPr="00DE4D5E">
        <w:t xml:space="preserve"> = .105, </w:t>
      </w:r>
      <w:r w:rsidRPr="00DE4D5E">
        <w:rPr>
          <w:i/>
          <w:iCs/>
        </w:rPr>
        <w:t>η</w:t>
      </w:r>
      <w:r w:rsidRPr="00DE4D5E">
        <w:rPr>
          <w:i/>
          <w:iCs/>
          <w:vertAlign w:val="subscript"/>
        </w:rPr>
        <w:t>p</w:t>
      </w:r>
      <w:r w:rsidRPr="00DE4D5E">
        <w:rPr>
          <w:i/>
          <w:iCs/>
          <w:vertAlign w:val="superscript"/>
        </w:rPr>
        <w:t xml:space="preserve">2 </w:t>
      </w:r>
      <w:r w:rsidRPr="00DE4D5E">
        <w:t xml:space="preserve">= .06, or timepoint </w:t>
      </w:r>
      <w:r w:rsidRPr="00DE4D5E">
        <w:rPr>
          <w:i/>
          <w:iCs/>
        </w:rPr>
        <w:t>F</w:t>
      </w:r>
      <w:r w:rsidRPr="00DE4D5E">
        <w:t>(</w:t>
      </w:r>
      <w:r w:rsidR="00680854" w:rsidRPr="00DE4D5E">
        <w:t>2, 86)</w:t>
      </w:r>
      <w:r w:rsidRPr="00DE4D5E">
        <w:t xml:space="preserve"> = .08, </w:t>
      </w:r>
      <w:r w:rsidRPr="00DE4D5E">
        <w:rPr>
          <w:i/>
          <w:iCs/>
        </w:rPr>
        <w:t>p</w:t>
      </w:r>
      <w:r w:rsidRPr="00DE4D5E">
        <w:t xml:space="preserve"> = .9</w:t>
      </w:r>
      <w:r w:rsidR="00680854" w:rsidRPr="00DE4D5E">
        <w:t>27</w:t>
      </w:r>
      <w:r w:rsidRPr="00DE4D5E">
        <w:t xml:space="preserve">, </w:t>
      </w:r>
      <w:r w:rsidRPr="00DE4D5E">
        <w:rPr>
          <w:i/>
          <w:iCs/>
        </w:rPr>
        <w:t>η</w:t>
      </w:r>
      <w:r w:rsidRPr="00DE4D5E">
        <w:rPr>
          <w:i/>
          <w:iCs/>
          <w:vertAlign w:val="subscript"/>
        </w:rPr>
        <w:t>p</w:t>
      </w:r>
      <w:r w:rsidRPr="00DE4D5E">
        <w:rPr>
          <w:i/>
          <w:iCs/>
          <w:vertAlign w:val="superscript"/>
        </w:rPr>
        <w:t xml:space="preserve">2 </w:t>
      </w:r>
      <w:r w:rsidR="00680854" w:rsidRPr="00DE4D5E">
        <w:t>= .002</w:t>
      </w:r>
      <w:r w:rsidRPr="00DE4D5E">
        <w:t>. There was also no interaction effect found for this variable between condition and timepoint,</w:t>
      </w:r>
      <w:r w:rsidRPr="00DE4D5E">
        <w:rPr>
          <w:i/>
          <w:iCs/>
        </w:rPr>
        <w:t xml:space="preserve"> F</w:t>
      </w:r>
      <w:r w:rsidRPr="00DE4D5E">
        <w:t>(</w:t>
      </w:r>
      <w:r w:rsidR="00680854" w:rsidRPr="00DE4D5E">
        <w:t>2, 86</w:t>
      </w:r>
      <w:r w:rsidRPr="00DE4D5E">
        <w:t xml:space="preserve">) = .71, </w:t>
      </w:r>
      <w:r w:rsidRPr="00DE4D5E">
        <w:rPr>
          <w:i/>
          <w:iCs/>
        </w:rPr>
        <w:t>p</w:t>
      </w:r>
      <w:r w:rsidRPr="00DE4D5E">
        <w:t xml:space="preserve"> = .47</w:t>
      </w:r>
      <w:r w:rsidR="00680854" w:rsidRPr="00DE4D5E">
        <w:t>6</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02.</w:t>
      </w:r>
    </w:p>
    <w:p w14:paraId="03036EB5" w14:textId="566E78D4" w:rsidR="0019712E" w:rsidRPr="00DE4D5E" w:rsidRDefault="0019712E" w:rsidP="0019712E">
      <w:pPr>
        <w:ind w:firstLine="720"/>
      </w:pPr>
      <w:r w:rsidRPr="00DE4D5E">
        <w:rPr>
          <w:b/>
          <w:bCs/>
          <w:i/>
          <w:iCs/>
        </w:rPr>
        <w:t xml:space="preserve">Successful suppression. </w:t>
      </w:r>
      <w:r w:rsidRPr="00DE4D5E">
        <w:t xml:space="preserve">The 2 x 3 mixed ANOVA for the successful suppression subscale of the TSI found no significant main effect of condition, </w:t>
      </w:r>
      <w:r w:rsidRPr="00DE4D5E">
        <w:rPr>
          <w:i/>
          <w:iCs/>
        </w:rPr>
        <w:t>F</w:t>
      </w:r>
      <w:r w:rsidRPr="00DE4D5E">
        <w:t xml:space="preserve">(1, 43) = .64, </w:t>
      </w:r>
      <w:r w:rsidRPr="00DE4D5E">
        <w:rPr>
          <w:i/>
          <w:iCs/>
        </w:rPr>
        <w:t>p</w:t>
      </w:r>
      <w:r w:rsidRPr="00DE4D5E">
        <w:t xml:space="preserve"> = .429, </w:t>
      </w:r>
      <w:r w:rsidRPr="00DE4D5E">
        <w:rPr>
          <w:i/>
          <w:iCs/>
        </w:rPr>
        <w:t>η</w:t>
      </w:r>
      <w:r w:rsidRPr="00DE4D5E">
        <w:rPr>
          <w:i/>
          <w:iCs/>
          <w:vertAlign w:val="subscript"/>
        </w:rPr>
        <w:t>p</w:t>
      </w:r>
      <w:r w:rsidRPr="00DE4D5E">
        <w:rPr>
          <w:i/>
          <w:iCs/>
          <w:vertAlign w:val="superscript"/>
        </w:rPr>
        <w:t xml:space="preserve">2 </w:t>
      </w:r>
      <w:r w:rsidRPr="00DE4D5E">
        <w:t>= .0</w:t>
      </w:r>
      <w:r w:rsidR="00680854" w:rsidRPr="00DE4D5E">
        <w:t>1</w:t>
      </w:r>
      <w:r w:rsidRPr="00DE4D5E">
        <w:t>, or timepoint</w:t>
      </w:r>
      <w:r w:rsidRPr="00DE4D5E">
        <w:rPr>
          <w:i/>
          <w:iCs/>
        </w:rPr>
        <w:t>, F</w:t>
      </w:r>
      <w:r w:rsidRPr="00DE4D5E">
        <w:t>(</w:t>
      </w:r>
      <w:r w:rsidR="00680854" w:rsidRPr="00DE4D5E">
        <w:t>2, 86</w:t>
      </w:r>
      <w:r w:rsidRPr="00DE4D5E">
        <w:t xml:space="preserve">) = </w:t>
      </w:r>
      <w:r w:rsidR="00680854" w:rsidRPr="00DE4D5E">
        <w:t>1.03</w:t>
      </w:r>
      <w:r w:rsidRPr="00DE4D5E">
        <w:t xml:space="preserve">, </w:t>
      </w:r>
      <w:r w:rsidRPr="00DE4D5E">
        <w:rPr>
          <w:i/>
          <w:iCs/>
        </w:rPr>
        <w:t>p</w:t>
      </w:r>
      <w:r w:rsidRPr="00DE4D5E">
        <w:t xml:space="preserve"> = .</w:t>
      </w:r>
      <w:r w:rsidR="00680854" w:rsidRPr="00DE4D5E">
        <w:t>361</w:t>
      </w:r>
      <w:r w:rsidRPr="00DE4D5E">
        <w:t xml:space="preserve">, </w:t>
      </w:r>
      <w:r w:rsidRPr="00DE4D5E">
        <w:rPr>
          <w:i/>
          <w:iCs/>
        </w:rPr>
        <w:t>η</w:t>
      </w:r>
      <w:r w:rsidRPr="00DE4D5E">
        <w:rPr>
          <w:i/>
          <w:iCs/>
          <w:vertAlign w:val="subscript"/>
        </w:rPr>
        <w:t>p</w:t>
      </w:r>
      <w:r w:rsidRPr="00DE4D5E">
        <w:rPr>
          <w:i/>
          <w:iCs/>
          <w:vertAlign w:val="superscript"/>
        </w:rPr>
        <w:t xml:space="preserve">2 </w:t>
      </w:r>
      <w:r w:rsidR="00680854" w:rsidRPr="00DE4D5E">
        <w:t>= .02</w:t>
      </w:r>
      <w:r w:rsidRPr="00DE4D5E">
        <w:t xml:space="preserve">, and there was also no interaction effect found between condition and timepoint, </w:t>
      </w:r>
      <w:r w:rsidRPr="00DE4D5E">
        <w:rPr>
          <w:i/>
          <w:iCs/>
        </w:rPr>
        <w:t>F</w:t>
      </w:r>
      <w:r w:rsidRPr="00DE4D5E">
        <w:t>(</w:t>
      </w:r>
      <w:r w:rsidR="00680854" w:rsidRPr="00DE4D5E">
        <w:t>2, 86</w:t>
      </w:r>
      <w:r w:rsidRPr="00DE4D5E">
        <w:t>) = .</w:t>
      </w:r>
      <w:r w:rsidR="00680854" w:rsidRPr="00DE4D5E">
        <w:t>15</w:t>
      </w:r>
      <w:r w:rsidRPr="00DE4D5E">
        <w:t xml:space="preserve">, </w:t>
      </w:r>
      <w:r w:rsidR="00680854" w:rsidRPr="00DE4D5E">
        <w:rPr>
          <w:i/>
          <w:iCs/>
        </w:rPr>
        <w:t xml:space="preserve">p </w:t>
      </w:r>
      <w:r w:rsidR="00680854" w:rsidRPr="00DE4D5E">
        <w:t>= 857</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0</w:t>
      </w:r>
      <w:r w:rsidR="00680854" w:rsidRPr="00DE4D5E">
        <w:t>04</w:t>
      </w:r>
    </w:p>
    <w:p w14:paraId="35BACAE1" w14:textId="77777777" w:rsidR="0019712E" w:rsidRPr="00DE4D5E" w:rsidRDefault="0019712E" w:rsidP="0019712E"/>
    <w:p w14:paraId="5A05EB43" w14:textId="77777777" w:rsidR="0019712E" w:rsidRPr="00DE4D5E" w:rsidRDefault="0019712E" w:rsidP="0019712E">
      <w:pPr>
        <w:pStyle w:val="Heading3"/>
      </w:pPr>
      <w:r w:rsidRPr="00DE4D5E">
        <w:t>The effect of sleep deprivation on negative affect</w:t>
      </w:r>
    </w:p>
    <w:p w14:paraId="301F4BCC" w14:textId="77777777" w:rsidR="0019712E" w:rsidRPr="00DE4D5E" w:rsidRDefault="0019712E" w:rsidP="0019712E">
      <w:pPr>
        <w:ind w:firstLine="720"/>
      </w:pPr>
      <w:r w:rsidRPr="00DE4D5E">
        <w:t xml:space="preserve">There were two extreme outliers, but after reviewing the residuals, these were not deemed necessary for removal. </w:t>
      </w:r>
    </w:p>
    <w:p w14:paraId="3BAB9E83" w14:textId="51A20FD9" w:rsidR="0019712E" w:rsidRPr="00DE4D5E" w:rsidRDefault="0019712E" w:rsidP="0019712E">
      <w:pPr>
        <w:ind w:firstLine="720"/>
      </w:pPr>
      <w:r w:rsidRPr="00DE4D5E">
        <w:t xml:space="preserve">The 2 x 3 mixed ANOVA found there was no significant main effect of condition on PANAS-NA scores, </w:t>
      </w:r>
      <w:r w:rsidRPr="00DE4D5E">
        <w:rPr>
          <w:i/>
          <w:iCs/>
        </w:rPr>
        <w:t>F</w:t>
      </w:r>
      <w:r w:rsidRPr="00DE4D5E">
        <w:t xml:space="preserve">(1, 43) = .02, </w:t>
      </w:r>
      <w:r w:rsidRPr="00DE4D5E">
        <w:rPr>
          <w:i/>
          <w:iCs/>
        </w:rPr>
        <w:t>p</w:t>
      </w:r>
      <w:r w:rsidRPr="00DE4D5E">
        <w:t xml:space="preserve"> = .894, </w:t>
      </w:r>
      <w:r w:rsidRPr="00DE4D5E">
        <w:rPr>
          <w:i/>
          <w:iCs/>
        </w:rPr>
        <w:t>η</w:t>
      </w:r>
      <w:r w:rsidRPr="00DE4D5E">
        <w:rPr>
          <w:i/>
          <w:iCs/>
          <w:vertAlign w:val="subscript"/>
        </w:rPr>
        <w:t>p</w:t>
      </w:r>
      <w:r w:rsidRPr="00DE4D5E">
        <w:rPr>
          <w:i/>
          <w:iCs/>
          <w:vertAlign w:val="superscript"/>
        </w:rPr>
        <w:t xml:space="preserve">2 </w:t>
      </w:r>
      <w:r w:rsidRPr="00DE4D5E">
        <w:t>&lt; .0</w:t>
      </w:r>
      <w:r w:rsidR="00680854" w:rsidRPr="00DE4D5E">
        <w:t>0</w:t>
      </w:r>
      <w:r w:rsidRPr="00DE4D5E">
        <w:t xml:space="preserve">1. There was no effect of timepoint, </w:t>
      </w:r>
      <w:r w:rsidRPr="00DE4D5E">
        <w:rPr>
          <w:i/>
          <w:iCs/>
        </w:rPr>
        <w:t>F</w:t>
      </w:r>
      <w:r w:rsidRPr="00DE4D5E">
        <w:t>(</w:t>
      </w:r>
      <w:r w:rsidR="00680854" w:rsidRPr="00DE4D5E">
        <w:t>2, 86</w:t>
      </w:r>
      <w:r w:rsidRPr="00DE4D5E">
        <w:t xml:space="preserve">) = 2.60, </w:t>
      </w:r>
      <w:r w:rsidRPr="00DE4D5E">
        <w:rPr>
          <w:i/>
          <w:iCs/>
        </w:rPr>
        <w:t>p</w:t>
      </w:r>
      <w:r w:rsidRPr="00DE4D5E">
        <w:t xml:space="preserve"> = .0</w:t>
      </w:r>
      <w:r w:rsidR="00680854" w:rsidRPr="00DE4D5E">
        <w:t>80</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xml:space="preserve">= .06. Additionally, there was no interaction effect between condition and timepoint on PANAS-NA scores, </w:t>
      </w:r>
      <w:r w:rsidRPr="00DE4D5E">
        <w:rPr>
          <w:i/>
          <w:iCs/>
        </w:rPr>
        <w:t>F</w:t>
      </w:r>
      <w:r w:rsidRPr="00DE4D5E">
        <w:t>(</w:t>
      </w:r>
      <w:r w:rsidR="00680854" w:rsidRPr="00DE4D5E">
        <w:t>2, 86</w:t>
      </w:r>
      <w:r w:rsidRPr="00DE4D5E">
        <w:t xml:space="preserve">) = </w:t>
      </w:r>
      <w:r w:rsidR="00680854" w:rsidRPr="00DE4D5E">
        <w:t>2.25</w:t>
      </w:r>
      <w:r w:rsidRPr="00DE4D5E">
        <w:t xml:space="preserve">, </w:t>
      </w:r>
      <w:r w:rsidRPr="00DE4D5E">
        <w:rPr>
          <w:i/>
          <w:iCs/>
        </w:rPr>
        <w:t>p</w:t>
      </w:r>
      <w:r w:rsidRPr="00DE4D5E">
        <w:t xml:space="preserve"> = .</w:t>
      </w:r>
      <w:r w:rsidR="00680854" w:rsidRPr="00DE4D5E">
        <w:t>111</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05.</w:t>
      </w:r>
    </w:p>
    <w:p w14:paraId="41ECD36B" w14:textId="77777777" w:rsidR="0019712E" w:rsidRPr="00DE4D5E" w:rsidRDefault="0019712E" w:rsidP="0019712E">
      <w:pPr>
        <w:ind w:firstLine="720"/>
      </w:pPr>
    </w:p>
    <w:p w14:paraId="357782D1" w14:textId="77777777" w:rsidR="0019712E" w:rsidRPr="00DE4D5E" w:rsidRDefault="0019712E" w:rsidP="0019712E">
      <w:pPr>
        <w:pStyle w:val="Heading3"/>
      </w:pPr>
      <w:r w:rsidRPr="00DE4D5E">
        <w:t>The effect of sleep deprivation on emotion regulation strategies</w:t>
      </w:r>
    </w:p>
    <w:p w14:paraId="44E268B0" w14:textId="35A5C50E" w:rsidR="0019712E" w:rsidRPr="00DE4D5E" w:rsidRDefault="0019712E" w:rsidP="0019712E">
      <w:pPr>
        <w:ind w:firstLine="720"/>
      </w:pPr>
      <w:r w:rsidRPr="00DE4D5E">
        <w:rPr>
          <w:b/>
          <w:bCs/>
          <w:i/>
          <w:iCs/>
        </w:rPr>
        <w:t>Cognitive reappraisal.</w:t>
      </w:r>
      <w:r w:rsidRPr="00DE4D5E">
        <w:t xml:space="preserve"> The 2 x 3 mixed ANOVA for ERQ reappraisal found there was no significant main effect of condition, </w:t>
      </w:r>
      <w:r w:rsidRPr="00DE4D5E">
        <w:rPr>
          <w:i/>
          <w:iCs/>
        </w:rPr>
        <w:t>F</w:t>
      </w:r>
      <w:r w:rsidRPr="00DE4D5E">
        <w:t xml:space="preserve">(1, 43) = 2.77, </w:t>
      </w:r>
      <w:r w:rsidRPr="00DE4D5E">
        <w:rPr>
          <w:i/>
          <w:iCs/>
        </w:rPr>
        <w:t>p</w:t>
      </w:r>
      <w:r w:rsidRPr="00DE4D5E">
        <w:t xml:space="preserve"> = .103, </w:t>
      </w:r>
      <w:r w:rsidRPr="00DE4D5E">
        <w:rPr>
          <w:i/>
          <w:iCs/>
        </w:rPr>
        <w:t>η</w:t>
      </w:r>
      <w:r w:rsidRPr="00DE4D5E">
        <w:rPr>
          <w:i/>
          <w:iCs/>
          <w:vertAlign w:val="subscript"/>
        </w:rPr>
        <w:t>p</w:t>
      </w:r>
      <w:r w:rsidRPr="00DE4D5E">
        <w:rPr>
          <w:i/>
          <w:iCs/>
          <w:vertAlign w:val="superscript"/>
        </w:rPr>
        <w:t xml:space="preserve">2 </w:t>
      </w:r>
      <w:r w:rsidRPr="00DE4D5E">
        <w:t xml:space="preserve">= .06, and no main effect of timepoint, </w:t>
      </w:r>
      <w:r w:rsidRPr="00DE4D5E">
        <w:rPr>
          <w:i/>
          <w:iCs/>
        </w:rPr>
        <w:t>F</w:t>
      </w:r>
      <w:r w:rsidRPr="00DE4D5E">
        <w:t>(</w:t>
      </w:r>
      <w:r w:rsidR="001945D2" w:rsidRPr="00DE4D5E">
        <w:t>2, 86</w:t>
      </w:r>
      <w:r w:rsidRPr="00DE4D5E">
        <w:t xml:space="preserve">) = 1.73, </w:t>
      </w:r>
      <w:r w:rsidRPr="00DE4D5E">
        <w:rPr>
          <w:i/>
          <w:iCs/>
        </w:rPr>
        <w:t>p</w:t>
      </w:r>
      <w:r w:rsidRPr="00DE4D5E">
        <w:t xml:space="preserve"> = .18</w:t>
      </w:r>
      <w:r w:rsidR="001945D2" w:rsidRPr="00DE4D5E">
        <w:t>4</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xml:space="preserve">= .04. Additionally, there was no interaction effect between condition and timepoint on reappraisal scores, </w:t>
      </w:r>
      <w:r w:rsidRPr="00DE4D5E">
        <w:rPr>
          <w:i/>
          <w:iCs/>
        </w:rPr>
        <w:t>F</w:t>
      </w:r>
      <w:r w:rsidRPr="00DE4D5E">
        <w:t>(</w:t>
      </w:r>
      <w:r w:rsidR="001945D2" w:rsidRPr="00DE4D5E">
        <w:t>2, 86</w:t>
      </w:r>
      <w:r w:rsidRPr="00DE4D5E">
        <w:t xml:space="preserve">) = 1.85, </w:t>
      </w:r>
      <w:r w:rsidRPr="00DE4D5E">
        <w:rPr>
          <w:i/>
          <w:iCs/>
        </w:rPr>
        <w:t>p</w:t>
      </w:r>
      <w:r w:rsidRPr="00DE4D5E">
        <w:t xml:space="preserve"> = .16</w:t>
      </w:r>
      <w:r w:rsidR="001945D2" w:rsidRPr="00DE4D5E">
        <w:t>4</w:t>
      </w:r>
      <w:r w:rsidRPr="00DE4D5E">
        <w:t xml:space="preserve">, </w:t>
      </w:r>
      <w:r w:rsidRPr="00DE4D5E">
        <w:rPr>
          <w:i/>
          <w:iCs/>
        </w:rPr>
        <w:t>η</w:t>
      </w:r>
      <w:r w:rsidRPr="00DE4D5E">
        <w:rPr>
          <w:i/>
          <w:iCs/>
          <w:vertAlign w:val="subscript"/>
        </w:rPr>
        <w:t>p</w:t>
      </w:r>
      <w:r w:rsidRPr="00DE4D5E">
        <w:rPr>
          <w:i/>
          <w:iCs/>
          <w:vertAlign w:val="superscript"/>
        </w:rPr>
        <w:t xml:space="preserve">2 </w:t>
      </w:r>
      <w:r w:rsidRPr="00DE4D5E">
        <w:t>= .04.</w:t>
      </w:r>
    </w:p>
    <w:p w14:paraId="3CD6FCD5" w14:textId="4A108171" w:rsidR="0019712E" w:rsidRPr="00DE4D5E" w:rsidRDefault="0019712E" w:rsidP="0019712E">
      <w:pPr>
        <w:ind w:firstLine="720"/>
      </w:pPr>
      <w:r w:rsidRPr="00DE4D5E">
        <w:rPr>
          <w:b/>
          <w:bCs/>
          <w:i/>
          <w:iCs/>
        </w:rPr>
        <w:t>Expressive suppression.</w:t>
      </w:r>
      <w:r w:rsidRPr="00DE4D5E">
        <w:t xml:space="preserve"> The 2 x 3 mixed ANOVA found there was no significant main effect of condition on ERQ expressive suppression scores, </w:t>
      </w:r>
      <w:r w:rsidRPr="00DE4D5E">
        <w:rPr>
          <w:i/>
          <w:iCs/>
        </w:rPr>
        <w:t>F</w:t>
      </w:r>
      <w:r w:rsidRPr="00DE4D5E">
        <w:t xml:space="preserve">(1, 43) = .27, </w:t>
      </w:r>
      <w:r w:rsidRPr="00DE4D5E">
        <w:rPr>
          <w:i/>
          <w:iCs/>
        </w:rPr>
        <w:t>p</w:t>
      </w:r>
      <w:r w:rsidRPr="00DE4D5E">
        <w:t xml:space="preserve"> = .605, </w:t>
      </w:r>
      <w:r w:rsidRPr="00DE4D5E">
        <w:rPr>
          <w:i/>
          <w:iCs/>
        </w:rPr>
        <w:t>η</w:t>
      </w:r>
      <w:r w:rsidRPr="00DE4D5E">
        <w:rPr>
          <w:i/>
          <w:iCs/>
          <w:vertAlign w:val="subscript"/>
        </w:rPr>
        <w:t>p</w:t>
      </w:r>
      <w:r w:rsidRPr="00DE4D5E">
        <w:rPr>
          <w:i/>
          <w:iCs/>
          <w:vertAlign w:val="superscript"/>
        </w:rPr>
        <w:t xml:space="preserve">2 </w:t>
      </w:r>
      <w:r w:rsidRPr="00DE4D5E">
        <w:t>= .0</w:t>
      </w:r>
      <w:r w:rsidR="001945D2" w:rsidRPr="00DE4D5E">
        <w:t>06</w:t>
      </w:r>
      <w:r w:rsidRPr="00DE4D5E">
        <w:t xml:space="preserve">, and no main effect of timepoint, </w:t>
      </w:r>
      <w:r w:rsidRPr="00DE4D5E">
        <w:rPr>
          <w:i/>
          <w:iCs/>
        </w:rPr>
        <w:t>F</w:t>
      </w:r>
      <w:r w:rsidRPr="00DE4D5E">
        <w:t>(</w:t>
      </w:r>
      <w:r w:rsidR="001945D2" w:rsidRPr="00DE4D5E">
        <w:t>2, 86</w:t>
      </w:r>
      <w:r w:rsidRPr="00DE4D5E">
        <w:t xml:space="preserve">) = 1.86, </w:t>
      </w:r>
      <w:r w:rsidRPr="00DE4D5E">
        <w:rPr>
          <w:i/>
          <w:iCs/>
        </w:rPr>
        <w:t>p</w:t>
      </w:r>
      <w:r w:rsidRPr="00DE4D5E">
        <w:t xml:space="preserve"> = .162, </w:t>
      </w:r>
      <w:r w:rsidRPr="00DE4D5E">
        <w:rPr>
          <w:i/>
          <w:iCs/>
        </w:rPr>
        <w:t>η</w:t>
      </w:r>
      <w:r w:rsidRPr="00DE4D5E">
        <w:rPr>
          <w:i/>
          <w:iCs/>
          <w:vertAlign w:val="subscript"/>
        </w:rPr>
        <w:t>p</w:t>
      </w:r>
      <w:r w:rsidRPr="00DE4D5E">
        <w:rPr>
          <w:i/>
          <w:iCs/>
          <w:vertAlign w:val="superscript"/>
        </w:rPr>
        <w:t xml:space="preserve">2 </w:t>
      </w:r>
      <w:r w:rsidRPr="00DE4D5E">
        <w:t xml:space="preserve">= .04. There was an interaction effect between </w:t>
      </w:r>
      <w:r w:rsidRPr="00DE4D5E">
        <w:lastRenderedPageBreak/>
        <w:t xml:space="preserve">condition and timepoint on ERQ expressive suppression scores, </w:t>
      </w:r>
      <w:r w:rsidRPr="00DE4D5E">
        <w:rPr>
          <w:i/>
          <w:iCs/>
        </w:rPr>
        <w:t>F</w:t>
      </w:r>
      <w:r w:rsidRPr="00DE4D5E">
        <w:t>(</w:t>
      </w:r>
      <w:r w:rsidR="001945D2" w:rsidRPr="00DE4D5E">
        <w:t>2, 86</w:t>
      </w:r>
      <w:r w:rsidRPr="00DE4D5E">
        <w:t xml:space="preserve">) = 5.51, </w:t>
      </w:r>
      <w:r w:rsidRPr="00DE4D5E">
        <w:rPr>
          <w:i/>
          <w:iCs/>
        </w:rPr>
        <w:t>p</w:t>
      </w:r>
      <w:r w:rsidRPr="00DE4D5E">
        <w:t xml:space="preserve"> = .006, </w:t>
      </w:r>
      <w:r w:rsidRPr="00DE4D5E">
        <w:rPr>
          <w:i/>
          <w:iCs/>
        </w:rPr>
        <w:t>η</w:t>
      </w:r>
      <w:r w:rsidRPr="00DE4D5E">
        <w:rPr>
          <w:i/>
          <w:iCs/>
          <w:vertAlign w:val="subscript"/>
        </w:rPr>
        <w:t>p</w:t>
      </w:r>
      <w:r w:rsidRPr="00DE4D5E">
        <w:rPr>
          <w:i/>
          <w:iCs/>
          <w:vertAlign w:val="superscript"/>
        </w:rPr>
        <w:t xml:space="preserve">2 </w:t>
      </w:r>
      <w:r w:rsidRPr="00DE4D5E">
        <w:t>= .11, indicating a significant difference in SD and RC expressive suppression scores across timepoints.</w:t>
      </w:r>
    </w:p>
    <w:p w14:paraId="1EAE4981" w14:textId="77777777" w:rsidR="0019712E" w:rsidRPr="00DE4D5E" w:rsidRDefault="0019712E" w:rsidP="0019712E">
      <w:pPr>
        <w:ind w:firstLine="720"/>
        <w:rPr>
          <w:rFonts w:eastAsia="Times New Roman"/>
        </w:rPr>
      </w:pPr>
      <w:r w:rsidRPr="00DE4D5E">
        <w:t>R</w:t>
      </w:r>
      <w:r w:rsidRPr="00DE4D5E">
        <w:rPr>
          <w:rFonts w:eastAsia="Times New Roman"/>
        </w:rPr>
        <w:t xml:space="preserve">epeated measures one-way ANOVAs </w:t>
      </w:r>
      <w:r w:rsidRPr="00DE4D5E">
        <w:t>(</w:t>
      </w:r>
      <w:r w:rsidRPr="00DE4D5E">
        <w:rPr>
          <w:i/>
          <w:iCs/>
        </w:rPr>
        <w:t>α</w:t>
      </w:r>
      <w:proofErr w:type="spellStart"/>
      <w:r w:rsidRPr="00DE4D5E">
        <w:rPr>
          <w:vertAlign w:val="subscript"/>
        </w:rPr>
        <w:t>adj</w:t>
      </w:r>
      <w:proofErr w:type="spellEnd"/>
      <w:r w:rsidRPr="00DE4D5E">
        <w:t xml:space="preserve">, </w:t>
      </w:r>
      <w:r w:rsidRPr="00DE4D5E">
        <w:rPr>
          <w:i/>
          <w:iCs/>
        </w:rPr>
        <w:t>p</w:t>
      </w:r>
      <w:r w:rsidRPr="00DE4D5E">
        <w:t xml:space="preserve"> = .025) </w:t>
      </w:r>
      <w:r w:rsidRPr="00DE4D5E">
        <w:rPr>
          <w:rFonts w:eastAsia="Times New Roman"/>
        </w:rPr>
        <w:t xml:space="preserve">found an effect of timepoint in the SD group, </w:t>
      </w:r>
      <w:r w:rsidRPr="00DE4D5E">
        <w:rPr>
          <w:rFonts w:eastAsia="Times New Roman"/>
          <w:i/>
          <w:iCs/>
        </w:rPr>
        <w:t>F</w:t>
      </w:r>
      <w:r w:rsidRPr="00DE4D5E">
        <w:rPr>
          <w:rFonts w:eastAsia="Times New Roman"/>
        </w:rPr>
        <w:t xml:space="preserve">(2, 28) = 4.45, </w:t>
      </w:r>
      <w:r w:rsidRPr="00DE4D5E">
        <w:rPr>
          <w:rFonts w:eastAsia="Times New Roman"/>
          <w:i/>
          <w:iCs/>
        </w:rPr>
        <w:t>p</w:t>
      </w:r>
      <w:r w:rsidRPr="00DE4D5E">
        <w:rPr>
          <w:rFonts w:eastAsia="Times New Roman"/>
        </w:rPr>
        <w:t xml:space="preserve"> = .021, </w:t>
      </w:r>
      <w:r w:rsidRPr="00DE4D5E">
        <w:rPr>
          <w:rFonts w:eastAsia="Times New Roman"/>
          <w:i/>
          <w:iCs/>
        </w:rPr>
        <w:t>η</w:t>
      </w:r>
      <w:r w:rsidRPr="00DE4D5E">
        <w:rPr>
          <w:rFonts w:eastAsia="Times New Roman"/>
          <w:i/>
          <w:iCs/>
          <w:vertAlign w:val="subscript"/>
        </w:rPr>
        <w:t>p</w:t>
      </w:r>
      <w:r w:rsidRPr="00DE4D5E">
        <w:rPr>
          <w:rFonts w:eastAsia="Times New Roman"/>
          <w:i/>
          <w:iCs/>
          <w:vertAlign w:val="superscript"/>
        </w:rPr>
        <w:t xml:space="preserve">2 </w:t>
      </w:r>
      <w:r w:rsidRPr="00DE4D5E">
        <w:rPr>
          <w:rFonts w:eastAsia="Times New Roman"/>
        </w:rPr>
        <w:t xml:space="preserve">= .24, but not in the RC group, </w:t>
      </w:r>
      <w:r w:rsidRPr="00DE4D5E">
        <w:rPr>
          <w:rFonts w:eastAsia="Times New Roman"/>
          <w:i/>
          <w:iCs/>
        </w:rPr>
        <w:t>F</w:t>
      </w:r>
      <w:r w:rsidRPr="00DE4D5E">
        <w:rPr>
          <w:rFonts w:eastAsia="Times New Roman"/>
        </w:rPr>
        <w:t xml:space="preserve">(2, 58) = .79, </w:t>
      </w:r>
      <w:r w:rsidRPr="00DE4D5E">
        <w:rPr>
          <w:rFonts w:eastAsia="Times New Roman"/>
          <w:i/>
          <w:iCs/>
        </w:rPr>
        <w:t>p</w:t>
      </w:r>
      <w:r w:rsidRPr="00DE4D5E">
        <w:rPr>
          <w:rFonts w:eastAsia="Times New Roman"/>
        </w:rPr>
        <w:t xml:space="preserve"> = .459, </w:t>
      </w:r>
      <w:r w:rsidRPr="00DE4D5E">
        <w:rPr>
          <w:rFonts w:eastAsia="Times New Roman"/>
          <w:i/>
          <w:iCs/>
        </w:rPr>
        <w:t>η</w:t>
      </w:r>
      <w:r w:rsidRPr="00DE4D5E">
        <w:rPr>
          <w:rFonts w:eastAsia="Times New Roman"/>
          <w:i/>
          <w:iCs/>
          <w:vertAlign w:val="subscript"/>
        </w:rPr>
        <w:t>p</w:t>
      </w:r>
      <w:r w:rsidRPr="00DE4D5E">
        <w:rPr>
          <w:rFonts w:eastAsia="Times New Roman"/>
          <w:i/>
          <w:iCs/>
          <w:vertAlign w:val="superscript"/>
        </w:rPr>
        <w:t xml:space="preserve">2 </w:t>
      </w:r>
      <w:r w:rsidRPr="00DE4D5E">
        <w:rPr>
          <w:rFonts w:eastAsia="Times New Roman"/>
        </w:rPr>
        <w:t>= .03.</w:t>
      </w:r>
    </w:p>
    <w:p w14:paraId="1F469057" w14:textId="3A4777B4" w:rsidR="0019712E" w:rsidRPr="00B76ACF" w:rsidRDefault="0019712E" w:rsidP="0019712E">
      <w:pPr>
        <w:ind w:firstLine="720"/>
      </w:pPr>
      <w:r w:rsidRPr="00DE4D5E">
        <w:t xml:space="preserve">Paired samples </w:t>
      </w:r>
      <w:r w:rsidRPr="00DE4D5E">
        <w:rPr>
          <w:i/>
          <w:iCs/>
        </w:rPr>
        <w:t>t-</w:t>
      </w:r>
      <w:r w:rsidRPr="00DE4D5E">
        <w:t xml:space="preserve">tests </w:t>
      </w:r>
      <w:r w:rsidR="001945D2" w:rsidRPr="00DE4D5E">
        <w:t>(</w:t>
      </w:r>
      <w:r w:rsidR="001945D2" w:rsidRPr="00DE4D5E">
        <w:rPr>
          <w:i/>
          <w:iCs/>
        </w:rPr>
        <w:t>α</w:t>
      </w:r>
      <w:proofErr w:type="spellStart"/>
      <w:r w:rsidR="001945D2" w:rsidRPr="00DE4D5E">
        <w:rPr>
          <w:vertAlign w:val="subscript"/>
        </w:rPr>
        <w:t>adj</w:t>
      </w:r>
      <w:proofErr w:type="spellEnd"/>
      <w:r w:rsidR="001945D2" w:rsidRPr="00DE4D5E">
        <w:t xml:space="preserve">, </w:t>
      </w:r>
      <w:r w:rsidR="001945D2" w:rsidRPr="00DE4D5E">
        <w:rPr>
          <w:i/>
          <w:iCs/>
        </w:rPr>
        <w:t>p</w:t>
      </w:r>
      <w:r w:rsidR="001945D2" w:rsidRPr="00DE4D5E">
        <w:t xml:space="preserve"> = .017) </w:t>
      </w:r>
      <w:r w:rsidRPr="00DE4D5E">
        <w:t xml:space="preserve">were conducted for the SD condition to further compare scores between timepoints emotion suppression did not significantly differ at T2 compared to T1, </w:t>
      </w:r>
      <w:r w:rsidRPr="00DE4D5E">
        <w:rPr>
          <w:i/>
          <w:iCs/>
        </w:rPr>
        <w:t>t</w:t>
      </w:r>
      <w:r w:rsidRPr="00DE4D5E">
        <w:t xml:space="preserve">(14) = -2.36, </w:t>
      </w:r>
      <w:r w:rsidRPr="00DE4D5E">
        <w:rPr>
          <w:i/>
          <w:iCs/>
        </w:rPr>
        <w:t>p</w:t>
      </w:r>
      <w:r w:rsidRPr="00DE4D5E">
        <w:t xml:space="preserve"> = .033, </w:t>
      </w:r>
      <w:r w:rsidRPr="00DE4D5E">
        <w:rPr>
          <w:i/>
          <w:iCs/>
        </w:rPr>
        <w:t>d</w:t>
      </w:r>
      <w:r w:rsidRPr="00DE4D5E">
        <w:t xml:space="preserve"> = -.61, 95% CIs = [-1.15, -.05], no difference was observed between T2 and T3 scores, </w:t>
      </w:r>
      <w:r w:rsidRPr="00DE4D5E">
        <w:rPr>
          <w:i/>
          <w:iCs/>
        </w:rPr>
        <w:t>t</w:t>
      </w:r>
      <w:r w:rsidRPr="00DE4D5E">
        <w:t xml:space="preserve">(14) = 1.89, </w:t>
      </w:r>
      <w:r w:rsidRPr="00DE4D5E">
        <w:rPr>
          <w:i/>
          <w:iCs/>
        </w:rPr>
        <w:t>p</w:t>
      </w:r>
      <w:r w:rsidRPr="00DE4D5E">
        <w:t xml:space="preserve"> = .080, </w:t>
      </w:r>
      <w:r w:rsidRPr="00DE4D5E">
        <w:rPr>
          <w:i/>
          <w:iCs/>
        </w:rPr>
        <w:t>d</w:t>
      </w:r>
      <w:r w:rsidRPr="00DE4D5E">
        <w:t xml:space="preserve"> = .49, 95% CIs = [-.06, 1.02], or  between scores at T1 and post-recovery T3, </w:t>
      </w:r>
      <w:r w:rsidRPr="00DE4D5E">
        <w:rPr>
          <w:i/>
          <w:iCs/>
        </w:rPr>
        <w:t>t</w:t>
      </w:r>
      <w:r w:rsidRPr="00DE4D5E">
        <w:t xml:space="preserve">(14) = -1.64, </w:t>
      </w:r>
      <w:r w:rsidRPr="00DE4D5E">
        <w:rPr>
          <w:i/>
          <w:iCs/>
        </w:rPr>
        <w:t>p</w:t>
      </w:r>
      <w:r w:rsidRPr="00DE4D5E">
        <w:t xml:space="preserve"> = .123, </w:t>
      </w:r>
      <w:r w:rsidRPr="00DE4D5E">
        <w:rPr>
          <w:i/>
          <w:iCs/>
        </w:rPr>
        <w:t>d</w:t>
      </w:r>
      <w:r w:rsidRPr="00DE4D5E">
        <w:t xml:space="preserve"> = -.42, 95% CIs = [-.95, .11].</w:t>
      </w:r>
    </w:p>
    <w:p w14:paraId="44E25F63" w14:textId="77777777" w:rsidR="0019712E" w:rsidRDefault="0019712E" w:rsidP="00115E21"/>
    <w:sectPr w:rsidR="0019712E" w:rsidSect="00C41D9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0A57D" w14:textId="77777777" w:rsidR="00A25413" w:rsidRDefault="00A25413" w:rsidP="0019712E">
      <w:pPr>
        <w:spacing w:line="240" w:lineRule="auto"/>
      </w:pPr>
      <w:r>
        <w:separator/>
      </w:r>
    </w:p>
  </w:endnote>
  <w:endnote w:type="continuationSeparator" w:id="0">
    <w:p w14:paraId="7E76E61F" w14:textId="77777777" w:rsidR="00A25413" w:rsidRDefault="00A25413" w:rsidP="001971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8090953"/>
      <w:docPartObj>
        <w:docPartGallery w:val="Page Numbers (Bottom of Page)"/>
        <w:docPartUnique/>
      </w:docPartObj>
    </w:sdtPr>
    <w:sdtContent>
      <w:p w14:paraId="64CB18B4" w14:textId="617420EB" w:rsidR="00F26652" w:rsidRDefault="00F26652" w:rsidP="00F2665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13B31C" w14:textId="77777777" w:rsidR="00F26652" w:rsidRDefault="00F26652" w:rsidP="00F2665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2739862"/>
      <w:docPartObj>
        <w:docPartGallery w:val="Page Numbers (Bottom of Page)"/>
        <w:docPartUnique/>
      </w:docPartObj>
    </w:sdtPr>
    <w:sdtContent>
      <w:p w14:paraId="0E9DFFE3" w14:textId="171F3686" w:rsidR="00F26652" w:rsidRDefault="00F26652" w:rsidP="00F26652">
        <w:pPr>
          <w:pStyle w:val="Footer"/>
          <w:framePr w:wrap="none" w:vAnchor="text" w:hAnchor="margin" w:xAlign="center" w:y="1"/>
          <w:rPr>
            <w:rStyle w:val="PageNumber"/>
          </w:rPr>
        </w:pPr>
        <w:r w:rsidRPr="00F26652">
          <w:rPr>
            <w:rStyle w:val="PageNumber"/>
            <w:sz w:val="20"/>
            <w:szCs w:val="20"/>
          </w:rPr>
          <w:fldChar w:fldCharType="begin"/>
        </w:r>
        <w:r w:rsidRPr="00F26652">
          <w:rPr>
            <w:rStyle w:val="PageNumber"/>
            <w:sz w:val="20"/>
            <w:szCs w:val="20"/>
          </w:rPr>
          <w:instrText xml:space="preserve"> PAGE </w:instrText>
        </w:r>
        <w:r w:rsidRPr="00F26652">
          <w:rPr>
            <w:rStyle w:val="PageNumber"/>
            <w:sz w:val="20"/>
            <w:szCs w:val="20"/>
          </w:rPr>
          <w:fldChar w:fldCharType="separate"/>
        </w:r>
        <w:r w:rsidRPr="00F26652">
          <w:rPr>
            <w:rStyle w:val="PageNumber"/>
            <w:noProof/>
            <w:sz w:val="20"/>
            <w:szCs w:val="20"/>
          </w:rPr>
          <w:t>1</w:t>
        </w:r>
        <w:r w:rsidRPr="00F26652">
          <w:rPr>
            <w:rStyle w:val="PageNumber"/>
            <w:sz w:val="20"/>
            <w:szCs w:val="20"/>
          </w:rPr>
          <w:fldChar w:fldCharType="end"/>
        </w:r>
      </w:p>
    </w:sdtContent>
  </w:sdt>
  <w:p w14:paraId="51D25F47" w14:textId="77777777" w:rsidR="00F26652" w:rsidRDefault="00F26652" w:rsidP="00F2665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55C1F" w14:textId="77777777" w:rsidR="00A25413" w:rsidRDefault="00A25413" w:rsidP="0019712E">
      <w:pPr>
        <w:spacing w:line="240" w:lineRule="auto"/>
      </w:pPr>
      <w:r>
        <w:separator/>
      </w:r>
    </w:p>
  </w:footnote>
  <w:footnote w:type="continuationSeparator" w:id="0">
    <w:p w14:paraId="61605337" w14:textId="77777777" w:rsidR="00A25413" w:rsidRDefault="00A25413" w:rsidP="0019712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12E"/>
    <w:rsid w:val="00046E4A"/>
    <w:rsid w:val="000B0109"/>
    <w:rsid w:val="00115E21"/>
    <w:rsid w:val="001445E3"/>
    <w:rsid w:val="0016157E"/>
    <w:rsid w:val="00163114"/>
    <w:rsid w:val="001631F6"/>
    <w:rsid w:val="00176BF0"/>
    <w:rsid w:val="001945D2"/>
    <w:rsid w:val="0019712E"/>
    <w:rsid w:val="001C4267"/>
    <w:rsid w:val="00202E1B"/>
    <w:rsid w:val="00223B3F"/>
    <w:rsid w:val="002A4C80"/>
    <w:rsid w:val="002C68DE"/>
    <w:rsid w:val="0036620D"/>
    <w:rsid w:val="0039210F"/>
    <w:rsid w:val="003B0227"/>
    <w:rsid w:val="00401A01"/>
    <w:rsid w:val="00505E2C"/>
    <w:rsid w:val="00577A41"/>
    <w:rsid w:val="005E3B8F"/>
    <w:rsid w:val="00680854"/>
    <w:rsid w:val="006B6DFA"/>
    <w:rsid w:val="00707D59"/>
    <w:rsid w:val="007108BE"/>
    <w:rsid w:val="007E0FDA"/>
    <w:rsid w:val="00834E67"/>
    <w:rsid w:val="00844D87"/>
    <w:rsid w:val="00860392"/>
    <w:rsid w:val="0087027D"/>
    <w:rsid w:val="00890226"/>
    <w:rsid w:val="008B118F"/>
    <w:rsid w:val="00982831"/>
    <w:rsid w:val="009D1BCA"/>
    <w:rsid w:val="00A25413"/>
    <w:rsid w:val="00A41E2F"/>
    <w:rsid w:val="00A91D39"/>
    <w:rsid w:val="00A95526"/>
    <w:rsid w:val="00AB2EE2"/>
    <w:rsid w:val="00AD03C9"/>
    <w:rsid w:val="00B105CB"/>
    <w:rsid w:val="00BA0E18"/>
    <w:rsid w:val="00C00155"/>
    <w:rsid w:val="00C41D9A"/>
    <w:rsid w:val="00D62F97"/>
    <w:rsid w:val="00D80DE7"/>
    <w:rsid w:val="00DB4C96"/>
    <w:rsid w:val="00DE4D5E"/>
    <w:rsid w:val="00E2053E"/>
    <w:rsid w:val="00EA0077"/>
    <w:rsid w:val="00F26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A7492"/>
  <w15:chartTrackingRefBased/>
  <w15:docId w15:val="{492AD05F-A45B-6945-898B-55C47B85E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12E"/>
    <w:pPr>
      <w:spacing w:line="480" w:lineRule="auto"/>
    </w:pPr>
    <w:rPr>
      <w:rFonts w:ascii="Times New Roman" w:eastAsia="Calibri" w:hAnsi="Times New Roman" w:cs="Times New Roman"/>
      <w:kern w:val="2"/>
      <w:sz w:val="22"/>
      <w:szCs w:val="22"/>
      <w14:ligatures w14:val="standardContextual"/>
    </w:rPr>
  </w:style>
  <w:style w:type="paragraph" w:styleId="Heading3">
    <w:name w:val="heading 3"/>
    <w:basedOn w:val="Normal"/>
    <w:next w:val="Normal"/>
    <w:link w:val="Heading3Char"/>
    <w:uiPriority w:val="9"/>
    <w:unhideWhenUsed/>
    <w:qFormat/>
    <w:rsid w:val="0019712E"/>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712E"/>
    <w:rPr>
      <w:sz w:val="16"/>
      <w:szCs w:val="16"/>
    </w:rPr>
  </w:style>
  <w:style w:type="table" w:customStyle="1" w:styleId="PlainTable21">
    <w:name w:val="Plain Table 21"/>
    <w:basedOn w:val="TableNormal"/>
    <w:next w:val="PlainTable2"/>
    <w:uiPriority w:val="42"/>
    <w:rsid w:val="0019712E"/>
    <w:rPr>
      <w:kern w:val="2"/>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aption">
    <w:name w:val="caption"/>
    <w:aliases w:val="Legend"/>
    <w:basedOn w:val="Normal"/>
    <w:next w:val="Normal"/>
    <w:uiPriority w:val="35"/>
    <w:unhideWhenUsed/>
    <w:qFormat/>
    <w:rsid w:val="0019712E"/>
    <w:pPr>
      <w:outlineLvl w:val="4"/>
    </w:pPr>
    <w:rPr>
      <w:b/>
      <w:bCs/>
    </w:rPr>
  </w:style>
  <w:style w:type="paragraph" w:styleId="CommentText">
    <w:name w:val="annotation text"/>
    <w:basedOn w:val="Normal"/>
    <w:link w:val="CommentTextChar1"/>
    <w:uiPriority w:val="99"/>
    <w:unhideWhenUsed/>
    <w:rsid w:val="0019712E"/>
    <w:pPr>
      <w:spacing w:line="240" w:lineRule="auto"/>
    </w:pPr>
    <w:rPr>
      <w:sz w:val="20"/>
      <w:szCs w:val="20"/>
    </w:rPr>
  </w:style>
  <w:style w:type="character" w:customStyle="1" w:styleId="CommentTextChar">
    <w:name w:val="Comment Text Char"/>
    <w:basedOn w:val="DefaultParagraphFont"/>
    <w:uiPriority w:val="99"/>
    <w:semiHidden/>
    <w:rsid w:val="0019712E"/>
    <w:rPr>
      <w:rFonts w:ascii="Times New Roman" w:eastAsia="Calibri" w:hAnsi="Times New Roman" w:cs="Times New Roman"/>
      <w:kern w:val="2"/>
      <w:sz w:val="20"/>
      <w:szCs w:val="20"/>
      <w14:ligatures w14:val="standardContextual"/>
    </w:rPr>
  </w:style>
  <w:style w:type="character" w:customStyle="1" w:styleId="CommentTextChar1">
    <w:name w:val="Comment Text Char1"/>
    <w:basedOn w:val="DefaultParagraphFont"/>
    <w:link w:val="CommentText"/>
    <w:uiPriority w:val="99"/>
    <w:rsid w:val="0019712E"/>
    <w:rPr>
      <w:rFonts w:ascii="Times New Roman" w:eastAsia="Calibri" w:hAnsi="Times New Roman" w:cs="Times New Roman"/>
      <w:kern w:val="2"/>
      <w:sz w:val="20"/>
      <w:szCs w:val="20"/>
      <w14:ligatures w14:val="standardContextual"/>
    </w:rPr>
  </w:style>
  <w:style w:type="table" w:styleId="PlainTable2">
    <w:name w:val="Plain Table 2"/>
    <w:basedOn w:val="TableNormal"/>
    <w:uiPriority w:val="42"/>
    <w:rsid w:val="001971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19712E"/>
    <w:rPr>
      <w:rFonts w:ascii="Times New Roman" w:eastAsia="Calibri" w:hAnsi="Times New Roman" w:cs="Times New Roman"/>
      <w:b/>
      <w:bCs/>
      <w:i/>
      <w:iCs/>
      <w:kern w:val="2"/>
      <w:sz w:val="22"/>
      <w:szCs w:val="22"/>
      <w14:ligatures w14:val="standardContextual"/>
    </w:rPr>
  </w:style>
  <w:style w:type="paragraph" w:styleId="Header">
    <w:name w:val="header"/>
    <w:basedOn w:val="Normal"/>
    <w:link w:val="HeaderChar"/>
    <w:uiPriority w:val="99"/>
    <w:unhideWhenUsed/>
    <w:rsid w:val="0019712E"/>
    <w:pPr>
      <w:tabs>
        <w:tab w:val="center" w:pos="4513"/>
        <w:tab w:val="right" w:pos="9026"/>
      </w:tabs>
      <w:spacing w:line="240" w:lineRule="auto"/>
    </w:pPr>
  </w:style>
  <w:style w:type="character" w:customStyle="1" w:styleId="HeaderChar">
    <w:name w:val="Header Char"/>
    <w:basedOn w:val="DefaultParagraphFont"/>
    <w:link w:val="Header"/>
    <w:uiPriority w:val="99"/>
    <w:rsid w:val="0019712E"/>
    <w:rPr>
      <w:rFonts w:ascii="Times New Roman" w:eastAsia="Calibri" w:hAnsi="Times New Roman" w:cs="Times New Roman"/>
      <w:kern w:val="2"/>
      <w:sz w:val="22"/>
      <w:szCs w:val="22"/>
      <w14:ligatures w14:val="standardContextual"/>
    </w:rPr>
  </w:style>
  <w:style w:type="paragraph" w:styleId="Footer">
    <w:name w:val="footer"/>
    <w:basedOn w:val="Normal"/>
    <w:link w:val="FooterChar"/>
    <w:uiPriority w:val="99"/>
    <w:unhideWhenUsed/>
    <w:rsid w:val="0019712E"/>
    <w:pPr>
      <w:tabs>
        <w:tab w:val="center" w:pos="4513"/>
        <w:tab w:val="right" w:pos="9026"/>
      </w:tabs>
      <w:spacing w:line="240" w:lineRule="auto"/>
    </w:pPr>
  </w:style>
  <w:style w:type="character" w:customStyle="1" w:styleId="FooterChar">
    <w:name w:val="Footer Char"/>
    <w:basedOn w:val="DefaultParagraphFont"/>
    <w:link w:val="Footer"/>
    <w:uiPriority w:val="99"/>
    <w:rsid w:val="0019712E"/>
    <w:rPr>
      <w:rFonts w:ascii="Times New Roman" w:eastAsia="Calibri" w:hAnsi="Times New Roman" w:cs="Times New Roman"/>
      <w:kern w:val="2"/>
      <w:sz w:val="22"/>
      <w:szCs w:val="22"/>
      <w14:ligatures w14:val="standardContextual"/>
    </w:rPr>
  </w:style>
  <w:style w:type="paragraph" w:styleId="Revision">
    <w:name w:val="Revision"/>
    <w:hidden/>
    <w:uiPriority w:val="99"/>
    <w:semiHidden/>
    <w:rsid w:val="008B118F"/>
    <w:rPr>
      <w:rFonts w:ascii="Times New Roman" w:eastAsia="Calibri" w:hAnsi="Times New Roman" w:cs="Times New Roman"/>
      <w:kern w:val="2"/>
      <w:sz w:val="22"/>
      <w:szCs w:val="22"/>
      <w14:ligatures w14:val="standardContextual"/>
    </w:rPr>
  </w:style>
  <w:style w:type="paragraph" w:styleId="Title">
    <w:name w:val="Title"/>
    <w:basedOn w:val="Normal"/>
    <w:next w:val="Normal"/>
    <w:link w:val="TitleChar"/>
    <w:uiPriority w:val="10"/>
    <w:qFormat/>
    <w:rsid w:val="00202E1B"/>
    <w:pPr>
      <w:jc w:val="center"/>
    </w:pPr>
    <w:rPr>
      <w:rFonts w:eastAsia="Times New Roman"/>
      <w:b/>
      <w:bCs/>
      <w:kern w:val="0"/>
      <w14:ligatures w14:val="none"/>
    </w:rPr>
  </w:style>
  <w:style w:type="character" w:customStyle="1" w:styleId="TitleChar">
    <w:name w:val="Title Char"/>
    <w:basedOn w:val="DefaultParagraphFont"/>
    <w:link w:val="Title"/>
    <w:uiPriority w:val="10"/>
    <w:rsid w:val="00202E1B"/>
    <w:rPr>
      <w:rFonts w:ascii="Times New Roman" w:eastAsia="Times New Roman" w:hAnsi="Times New Roman" w:cs="Times New Roman"/>
      <w:b/>
      <w:bCs/>
      <w:sz w:val="22"/>
      <w:szCs w:val="22"/>
    </w:rPr>
  </w:style>
  <w:style w:type="paragraph" w:styleId="CommentSubject">
    <w:name w:val="annotation subject"/>
    <w:basedOn w:val="CommentText"/>
    <w:next w:val="CommentText"/>
    <w:link w:val="CommentSubjectChar"/>
    <w:uiPriority w:val="99"/>
    <w:semiHidden/>
    <w:unhideWhenUsed/>
    <w:rsid w:val="00163114"/>
    <w:rPr>
      <w:b/>
      <w:bCs/>
    </w:rPr>
  </w:style>
  <w:style w:type="character" w:customStyle="1" w:styleId="CommentSubjectChar">
    <w:name w:val="Comment Subject Char"/>
    <w:basedOn w:val="CommentTextChar1"/>
    <w:link w:val="CommentSubject"/>
    <w:uiPriority w:val="99"/>
    <w:semiHidden/>
    <w:rsid w:val="00163114"/>
    <w:rPr>
      <w:rFonts w:ascii="Times New Roman" w:eastAsia="Calibri" w:hAnsi="Times New Roman" w:cs="Times New Roman"/>
      <w:b/>
      <w:bCs/>
      <w:kern w:val="2"/>
      <w:sz w:val="20"/>
      <w:szCs w:val="20"/>
      <w14:ligatures w14:val="standardContextual"/>
    </w:rPr>
  </w:style>
  <w:style w:type="character" w:styleId="PageNumber">
    <w:name w:val="page number"/>
    <w:basedOn w:val="DefaultParagraphFont"/>
    <w:uiPriority w:val="99"/>
    <w:semiHidden/>
    <w:unhideWhenUsed/>
    <w:rsid w:val="00F26652"/>
  </w:style>
  <w:style w:type="character" w:styleId="Emphasis">
    <w:name w:val="Emphasis"/>
    <w:basedOn w:val="DefaultParagraphFont"/>
    <w:uiPriority w:val="20"/>
    <w:qFormat/>
    <w:rsid w:val="00046E4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3C8DE-ADDF-0144-AE2A-51CB122D5A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5543</Words>
  <Characters>3159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oseley</dc:creator>
  <cp:keywords/>
  <dc:description/>
  <cp:lastModifiedBy>PUNTON, GEORGIA</cp:lastModifiedBy>
  <cp:revision>7</cp:revision>
  <dcterms:created xsi:type="dcterms:W3CDTF">2024-11-21T17:21:00Z</dcterms:created>
  <dcterms:modified xsi:type="dcterms:W3CDTF">2025-11-02T10:24:00Z</dcterms:modified>
</cp:coreProperties>
</file>